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DDDC37B" w14:textId="2AFCF719" w:rsidR="00772D30" w:rsidRPr="006D33C2" w:rsidRDefault="006D33C2" w:rsidP="00772D30">
      <w:pPr>
        <w:spacing w:after="0" w:line="240" w:lineRule="auto"/>
        <w:outlineLvl w:val="0"/>
        <w:rPr>
          <w:rFonts w:ascii="Calibri" w:eastAsia="Times New Roman" w:hAnsi="Calibri" w:cs="Times New Roman"/>
          <w:sz w:val="24"/>
          <w:szCs w:val="24"/>
        </w:rPr>
      </w:pPr>
      <w:r w:rsidRPr="006D33C2">
        <w:t xml:space="preserve">Additional file 2: </w:t>
      </w:r>
      <w:bookmarkStart w:id="0" w:name="_GoBack"/>
      <w:r w:rsidR="005D2ECD" w:rsidRPr="006D33C2">
        <w:rPr>
          <w:b/>
        </w:rPr>
        <w:t>Table</w:t>
      </w:r>
      <w:r w:rsidRPr="006D33C2">
        <w:rPr>
          <w:b/>
        </w:rPr>
        <w:t xml:space="preserve"> </w:t>
      </w:r>
      <w:r w:rsidRPr="006D33C2">
        <w:rPr>
          <w:b/>
        </w:rPr>
        <w:t>S</w:t>
      </w:r>
      <w:r w:rsidRPr="006D33C2">
        <w:rPr>
          <w:b/>
        </w:rPr>
        <w:t>1</w:t>
      </w:r>
      <w:bookmarkEnd w:id="0"/>
      <w:r w:rsidR="00772D30" w:rsidRPr="006D33C2">
        <w:t xml:space="preserve"> </w:t>
      </w:r>
      <w:r w:rsidR="00772D30" w:rsidRPr="006D33C2">
        <w:rPr>
          <w:rFonts w:ascii="Calibri" w:eastAsia="Times New Roman" w:hAnsi="Calibri" w:cs="Arial"/>
          <w:bCs/>
          <w:color w:val="000000"/>
        </w:rPr>
        <w:t xml:space="preserve">Articles identified in the systematic review and key data </w:t>
      </w:r>
    </w:p>
    <w:p w14:paraId="250F7BD5" w14:textId="77777777" w:rsidR="00772D30" w:rsidRPr="00772D30" w:rsidRDefault="00772D30" w:rsidP="00772D30">
      <w:pPr>
        <w:spacing w:after="0" w:line="240" w:lineRule="auto"/>
        <w:rPr>
          <w:rFonts w:ascii="Calibri" w:eastAsia="Times New Roman" w:hAnsi="Calibri" w:cs="Times New Roman"/>
          <w:b/>
          <w:sz w:val="24"/>
          <w:szCs w:val="24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93"/>
        <w:gridCol w:w="445"/>
        <w:gridCol w:w="2301"/>
        <w:gridCol w:w="1918"/>
        <w:gridCol w:w="2033"/>
        <w:gridCol w:w="1350"/>
      </w:tblGrid>
      <w:tr w:rsidR="00772D30" w:rsidRPr="00C85632" w14:paraId="2794590B" w14:textId="77777777" w:rsidTr="001F0F8D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E0E50ED" w14:textId="77777777" w:rsidR="00772D30" w:rsidRPr="007A57A9" w:rsidRDefault="00772D30" w:rsidP="001F0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b/>
                <w:bCs/>
                <w:color w:val="000000"/>
                <w:sz w:val="18"/>
                <w:szCs w:val="18"/>
              </w:rPr>
              <w:t>Auth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64376ED" w14:textId="77777777" w:rsidR="00772D30" w:rsidRPr="007A57A9" w:rsidRDefault="00772D30" w:rsidP="001F0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b/>
                <w:bCs/>
                <w:color w:val="000000"/>
                <w:sz w:val="18"/>
                <w:szCs w:val="18"/>
              </w:rPr>
              <w:t>Yea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5365257" w14:textId="77777777" w:rsidR="00772D30" w:rsidRPr="007A57A9" w:rsidRDefault="00772D30" w:rsidP="001F0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b/>
                <w:bCs/>
                <w:color w:val="000000"/>
                <w:sz w:val="18"/>
                <w:szCs w:val="18"/>
              </w:rPr>
              <w:t>Journ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001B131" w14:textId="77777777" w:rsidR="00772D30" w:rsidRPr="007A57A9" w:rsidRDefault="00772D30" w:rsidP="001F0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b/>
                <w:bCs/>
                <w:color w:val="000000"/>
                <w:sz w:val="18"/>
                <w:szCs w:val="18"/>
              </w:rPr>
              <w:t xml:space="preserve">Competencies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BF7799E" w14:textId="77777777" w:rsidR="00772D30" w:rsidRPr="007A57A9" w:rsidRDefault="00772D30" w:rsidP="001F0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b/>
                <w:bCs/>
                <w:color w:val="000000"/>
                <w:sz w:val="18"/>
                <w:szCs w:val="18"/>
              </w:rPr>
              <w:t>Length of prepara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00193EB" w14:textId="77777777" w:rsidR="00772D30" w:rsidRPr="007A57A9" w:rsidRDefault="00772D30" w:rsidP="001F0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b/>
                <w:bCs/>
                <w:color w:val="000000"/>
                <w:sz w:val="18"/>
                <w:szCs w:val="18"/>
              </w:rPr>
              <w:t>Delivery modality</w:t>
            </w:r>
          </w:p>
        </w:tc>
      </w:tr>
      <w:tr w:rsidR="00772D30" w:rsidRPr="00C85632" w14:paraId="29445B19" w14:textId="77777777" w:rsidTr="001F0F8D">
        <w:trPr>
          <w:trHeight w:val="48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128B718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Ahluwalia, P.</w:t>
            </w: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instrText xml:space="preserve"> ADDIN EN.CITE &lt;EndNote&gt;&lt;Cite&gt;&lt;Author&gt;Ahluwalia&lt;/Author&gt;&lt;Year&gt;2014&lt;/Year&gt;&lt;RecNum&gt;66&lt;/RecNum&gt;&lt;DisplayText&gt;[17]&lt;/DisplayText&gt;&lt;record&gt;&lt;rec-number&gt;66&lt;/rec-number&gt;&lt;foreign-keys&gt;&lt;key app="EN" db-id="x0teffpv322xfze9v5sxafs7dfpfs02tt9sf" timestamp="1527177302"&gt;66&lt;/key&gt;&lt;key app="ENWeb" db-id=""&gt;0&lt;/key&gt;&lt;/foreign-keys&gt;&lt;ref-type name="Journal Article"&gt;17&lt;/ref-type&gt;&lt;contributors&gt;&lt;authors&gt;&lt;author&gt;Ahluwalia, Puja&lt;/author&gt;&lt;author&gt;Cameron, Debra&lt;/author&gt;&lt;author&gt;Cockburn, Lynn&lt;/author&gt;&lt;author&gt;Ellwood, Lynn&lt;/author&gt;&lt;author&gt;Mori, Brenda&lt;/author&gt;&lt;author&gt;Nixon, Stephanie A&lt;/author&gt;&lt;/authors&gt;&lt;/contributors&gt;&lt;titles&gt;&lt;title&gt;Analyzing international clinical education practices for Canadian rehabilitation students&lt;/title&gt;&lt;secondary-title&gt;BMC medical education&lt;/secondary-title&gt;&lt;/titles&gt;&lt;periodical&gt;&lt;full-title&gt;BMC medical education&lt;/full-title&gt;&lt;/periodical&gt;&lt;pages&gt;187&lt;/pages&gt;&lt;volume&gt;14&lt;/volume&gt;&lt;number&gt;1&lt;/number&gt;&lt;dates&gt;&lt;year&gt;2014&lt;/year&gt;&lt;/dates&gt;&lt;isbn&gt;1472-6920&lt;/isbn&gt;&lt;urls&gt;&lt;/urls&gt;&lt;/record&gt;&lt;/Cite&gt;&lt;/EndNote&gt;</w:instrText>
            </w: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Calibri" w:eastAsia="Times New Roman" w:hAnsi="Calibri" w:cs="Arial"/>
                <w:noProof/>
                <w:color w:val="000000"/>
                <w:sz w:val="18"/>
                <w:szCs w:val="18"/>
              </w:rPr>
              <w:t>[17]</w:t>
            </w: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204BAC2" w14:textId="77777777" w:rsidR="00772D30" w:rsidRPr="007A57A9" w:rsidRDefault="00772D30" w:rsidP="001F0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A7D704E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BioMed Centr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94A3EC9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Culture</w:t>
            </w:r>
          </w:p>
          <w:p w14:paraId="50576A1A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Ethics</w:t>
            </w:r>
          </w:p>
          <w:p w14:paraId="448E536B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Project-specific Knowledg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322FFE6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0BFCDBC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Didactic</w:t>
            </w:r>
          </w:p>
        </w:tc>
      </w:tr>
      <w:tr w:rsidR="00772D30" w:rsidRPr="00C85632" w14:paraId="6B9AB3E9" w14:textId="77777777" w:rsidTr="001F0F8D">
        <w:trPr>
          <w:trHeight w:val="48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E679198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 xml:space="preserve">Anderson, K.C. </w:t>
            </w: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instrText xml:space="preserve"> ADDIN EN.CITE &lt;EndNote&gt;&lt;Cite&gt;&lt;Author&gt;Anderson&lt;/Author&gt;&lt;Year&gt;2012&lt;/Year&gt;&lt;RecNum&gt;57&lt;/RecNum&gt;&lt;DisplayText&gt;[38]&lt;/DisplayText&gt;&lt;record&gt;&lt;rec-number&gt;57&lt;/rec-number&gt;&lt;foreign-keys&gt;&lt;key app="EN" db-id="x0teffpv322xfze9v5sxafs7dfpfs02tt9sf" timestamp="1527177279"&gt;57&lt;/key&gt;&lt;key app="ENWeb" db-id=""&gt;0&lt;/key&gt;&lt;/foreign-keys&gt;&lt;ref-type name="Journal Article"&gt;17&lt;/ref-type&gt;&lt;contributors&gt;&lt;authors&gt;&lt;author&gt;Anderson, K. C.&lt;/author&gt;&lt;author&gt;Slatnik, M. A.&lt;/author&gt;&lt;author&gt;Pereira, I.&lt;/author&gt;&lt;author&gt;Cheung, E.&lt;/author&gt;&lt;author&gt;Xu, K.&lt;/author&gt;&lt;author&gt;Brewer, T. F.&lt;/author&gt;&lt;/authors&gt;&lt;/contributors&gt;&lt;auth-address&gt;St. Michael&amp;apos;s Hospital, University of Toronto Faculty of Medicine, Ontario, Canada. kelly.anderson@utoronto.ca&lt;/auth-address&gt;&lt;titles&gt;&lt;title&gt;Are we there yet? Preparing Canadian medical students for global health electives&lt;/title&gt;&lt;secondary-title&gt;Acad Med&lt;/secondary-title&gt;&lt;/titles&gt;&lt;periodical&gt;&lt;full-title&gt;Acad Med&lt;/full-title&gt;&lt;/periodical&gt;&lt;pages&gt;206-9&lt;/pages&gt;&lt;volume&gt;87&lt;/volume&gt;&lt;number&gt;2&lt;/number&gt;&lt;edition&gt;2011/12/23&lt;/edition&gt;&lt;keywords&gt;&lt;keyword&gt;Canada&lt;/keyword&gt;&lt;keyword&gt;Clinical Clerkship/*methods&lt;/keyword&gt;&lt;keyword&gt;Developing Countries&lt;/keyword&gt;&lt;keyword&gt;Education, Medical, Undergraduate/*methods&lt;/keyword&gt;&lt;keyword&gt;Faculty, Medical&lt;/keyword&gt;&lt;keyword&gt;Global Health/*education&lt;/keyword&gt;&lt;keyword&gt;Health Surveys&lt;/keyword&gt;&lt;keyword&gt;Humans&lt;/keyword&gt;&lt;keyword&gt;Schools, Medical&lt;/keyword&gt;&lt;keyword&gt;Students, Medical&lt;/keyword&gt;&lt;/keywords&gt;&lt;dates&gt;&lt;year&gt;2012&lt;/year&gt;&lt;pub-dates&gt;&lt;date&gt;Feb&lt;/date&gt;&lt;/pub-dates&gt;&lt;/dates&gt;&lt;isbn&gt;1938-808X (Electronic)&amp;#xD;1040-2446 (Linking)&lt;/isbn&gt;&lt;accession-num&gt;22189881&lt;/accession-num&gt;&lt;urls&gt;&lt;related-urls&gt;&lt;url&gt;https://www.ncbi.nlm.nih.gov/pubmed/22189881&lt;/url&gt;&lt;/related-urls&gt;&lt;/urls&gt;&lt;electronic-resource-num&gt;10.1097/ACM.0b013e31823e23d4&lt;/electronic-resource-num&gt;&lt;/record&gt;&lt;/Cite&gt;&lt;/EndNote&gt;</w:instrText>
            </w: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Calibri" w:eastAsia="Times New Roman" w:hAnsi="Calibri" w:cs="Arial"/>
                <w:noProof/>
                <w:color w:val="000000"/>
                <w:sz w:val="18"/>
                <w:szCs w:val="18"/>
              </w:rPr>
              <w:t>[38]</w:t>
            </w: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fldChar w:fldCharType="end"/>
            </w: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64940F2" w14:textId="77777777" w:rsidR="00772D30" w:rsidRPr="007A57A9" w:rsidRDefault="00772D30" w:rsidP="001F0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34D5DC0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Academic Medicin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A1286C9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Culture</w:t>
            </w:r>
          </w:p>
          <w:p w14:paraId="23C9A669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Ethics</w:t>
            </w:r>
          </w:p>
          <w:p w14:paraId="0A01D860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Language</w:t>
            </w:r>
          </w:p>
          <w:p w14:paraId="03D68045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Personal Health</w:t>
            </w:r>
          </w:p>
          <w:p w14:paraId="57037CAE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Safet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BD30018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Varies by sit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8B76D3D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Didactic</w:t>
            </w:r>
          </w:p>
          <w:p w14:paraId="1FE692CE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Web-based</w:t>
            </w:r>
          </w:p>
        </w:tc>
      </w:tr>
      <w:tr w:rsidR="00772D30" w:rsidRPr="00C85632" w14:paraId="22BA7C96" w14:textId="77777777" w:rsidTr="001F0F8D">
        <w:trPr>
          <w:trHeight w:val="72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8F4F200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proofErr w:type="spellStart"/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Angelin</w:t>
            </w:r>
            <w:proofErr w:type="spellEnd"/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 xml:space="preserve">, M. </w:t>
            </w: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instrText xml:space="preserve"> ADDIN EN.CITE &lt;EndNote&gt;&lt;Cite&gt;&lt;Author&gt;Angelin&lt;/Author&gt;&lt;Year&gt;2015&lt;/Year&gt;&lt;RecNum&gt;52&lt;/RecNum&gt;&lt;DisplayText&gt;[39]&lt;/DisplayText&gt;&lt;record&gt;&lt;rec-number&gt;52&lt;/rec-number&gt;&lt;foreign-keys&gt;&lt;key app="EN" db-id="x0teffpv322xfze9v5sxafs7dfpfs02tt9sf" timestamp="1527177270"&gt;52&lt;/key&gt;&lt;key app="ENWeb" db-id=""&gt;0&lt;/key&gt;&lt;/foreign-keys&gt;&lt;ref-type name="Journal Article"&gt;17&lt;/ref-type&gt;&lt;contributors&gt;&lt;authors&gt;&lt;author&gt;Angelin, M.&lt;/author&gt;&lt;author&gt;Evengard, B.&lt;/author&gt;&lt;author&gt;Palmgren, H.&lt;/author&gt;&lt;/authors&gt;&lt;/contributors&gt;&lt;auth-address&gt;Division of Infectious Diseases, Department of Clinical Microbiology, Umea University, Umea, Sweden.&lt;/auth-address&gt;&lt;titles&gt;&lt;title&gt;Illness and risk behaviour in health care students studying abroad&lt;/title&gt;&lt;secondary-title&gt;Med Educ&lt;/secondary-title&gt;&lt;/titles&gt;&lt;periodical&gt;&lt;full-title&gt;Med Educ&lt;/full-title&gt;&lt;/periodical&gt;&lt;pages&gt;684-91&lt;/pages&gt;&lt;volume&gt;49&lt;/volume&gt;&lt;number&gt;7&lt;/number&gt;&lt;edition&gt;2015/06/17&lt;/edition&gt;&lt;keywords&gt;&lt;keyword&gt;Adult&lt;/keyword&gt;&lt;keyword&gt;Alcohol Drinking/adverse effects&lt;/keyword&gt;&lt;keyword&gt;Diarrhea/prevention &amp;amp; control&lt;/keyword&gt;&lt;keyword&gt;Education, Professional&lt;/keyword&gt;&lt;keyword&gt;Female&lt;/keyword&gt;&lt;keyword&gt;*Health Behavior&lt;/keyword&gt;&lt;keyword&gt;*Health Personnel&lt;/keyword&gt;&lt;keyword&gt;Humans&lt;/keyword&gt;&lt;keyword&gt;Male&lt;/keyword&gt;&lt;keyword&gt;Middle Aged&lt;/keyword&gt;&lt;keyword&gt;Prospective Studies&lt;/keyword&gt;&lt;keyword&gt;*Risk-Taking&lt;/keyword&gt;&lt;keyword&gt;Sex Factors&lt;/keyword&gt;&lt;keyword&gt;Sexual Behavior/psychology&lt;/keyword&gt;&lt;keyword&gt;*Students/psychology&lt;/keyword&gt;&lt;keyword&gt;Surveys and Questionnaires&lt;/keyword&gt;&lt;keyword&gt;Sweden&lt;/keyword&gt;&lt;keyword&gt;*Travel&lt;/keyword&gt;&lt;keyword&gt;Universities&lt;/keyword&gt;&lt;keyword&gt;Young Adult&lt;/keyword&gt;&lt;/keywords&gt;&lt;dates&gt;&lt;year&gt;2015&lt;/year&gt;&lt;pub-dates&gt;&lt;date&gt;Jul&lt;/date&gt;&lt;/pub-dates&gt;&lt;/dates&gt;&lt;isbn&gt;1365-2923 (Electronic)&amp;#xD;0308-0110 (Linking)&lt;/isbn&gt;&lt;accession-num&gt;26077216&lt;/accession-num&gt;&lt;urls&gt;&lt;related-urls&gt;&lt;url&gt;https://www.ncbi.nlm.nih.gov/pubmed/26077216&lt;/url&gt;&lt;/related-urls&gt;&lt;/urls&gt;&lt;electronic-resource-num&gt;10.1111/medu.12753&lt;/electronic-resource-num&gt;&lt;/record&gt;&lt;/Cite&gt;&lt;/EndNote&gt;</w:instrText>
            </w: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Calibri" w:eastAsia="Times New Roman" w:hAnsi="Calibri" w:cs="Arial"/>
                <w:noProof/>
                <w:color w:val="000000"/>
                <w:sz w:val="18"/>
                <w:szCs w:val="18"/>
              </w:rPr>
              <w:t>[39]</w:t>
            </w: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7F4A352" w14:textId="77777777" w:rsidR="00772D30" w:rsidRPr="007A57A9" w:rsidRDefault="00772D30" w:rsidP="001F0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F2A58E7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Medical Educa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6A18722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Emotional Wellness and Culture Shock</w:t>
            </w:r>
          </w:p>
          <w:p w14:paraId="2DCA0ECD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Personal Health</w:t>
            </w:r>
          </w:p>
          <w:p w14:paraId="3BA6943B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Project-specific Knowledge</w:t>
            </w:r>
          </w:p>
          <w:p w14:paraId="00917966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Safet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7EAE8FD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9F90ED3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Text</w:t>
            </w:r>
          </w:p>
        </w:tc>
      </w:tr>
      <w:tr w:rsidR="00772D30" w:rsidRPr="00C85632" w14:paraId="1E944F1F" w14:textId="77777777" w:rsidTr="001F0F8D">
        <w:trPr>
          <w:trHeight w:val="48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74A485A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 xml:space="preserve">Arora, G. </w:t>
            </w: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fldChar w:fldCharType="begin">
                <w:fldData xml:space="preserve">PEVuZE5vdGU+PENpdGU+PEF1dGhvcj5Bcm9yYTwvQXV0aG9yPjxZZWFyPjIwMTc8L1llYXI+PFJl
Y051bT41ODwvUmVjTnVtPjxEaXNwbGF5VGV4dD5bMThdPC9EaXNwbGF5VGV4dD48cmVjb3JkPjxy
ZWMtbnVtYmVyPjU4PC9yZWMtbnVtYmVyPjxmb3JlaWduLWtleXM+PGtleSBhcHA9IkVOIiBkYi1p
ZD0ieDB0ZWZmcHYzMjJ4ZnplOXY1c3hhZnM3ZGZwZnMwMnR0OXNmIiB0aW1lc3RhbXA9IjE1Mjcx
NzcyODEiPjU4PC9rZXk+PGtleSBhcHA9IkVOV2ViIiBkYi1pZD0iIj4wPC9rZXk+PC9mb3JlaWdu
LWtleXM+PHJlZi10eXBlIG5hbWU9IkpvdXJuYWwgQXJ0aWNsZSI+MTc8L3JlZi10eXBlPjxjb250
cmlidXRvcnM+PGF1dGhvcnM+PGF1dGhvcj5Bcm9yYSwgRy48L2F1dGhvcj48YXV0aG9yPkhvZmZt
YW4sIFIuIE0uPC9hdXRob3I+PC9hdXRob3JzPjwvY29udHJpYnV0b3JzPjxhdXRoLWFkZHJlc3M+
Ry4gQXJvcmEgaXMgYXNzaXN0YW50IGNsaW5pY2FsIHByb2Zlc3NvciwgRGVwYXJ0bWVudCBvZiBQ
ZWRpYXRyaWNzLCBEaXZpc2lvbiBvZiBQYWxsaWF0aXZlIE1lZGljaW5lLCBDaGlsZHJlbiZhcG9z
O3MgSG9zcGl0YWwgTG9zIEFuZ2VsZXMsIEtlY2sgU2Nob29sIG9mIE1lZGljaW5lIG9mIFVTQywg
TG9zIEFuZ2VsZXMsIENhbGlmb3JuaWEuIFIuTS4gSG9mZm1hbiBpcyBhc3NvY2lhdGUgY2xpbmlj
YWwgcHJvZmVzc29yLCBEZXBhcnRtZW50IG9mIE1lZGljaW5lLCBEaXZpc2lvbiBvZiBJbmZlY3Rp
b3VzIERpc2Vhc2VzLCBEYXZpZCBHZWZmZW4gU2Nob29sIG9mIE1lZGljaW5lIGF0IFVDTEEsIExv
cyBBbmdlbGVzLCBDYWxpZm9ybmlhLjwvYXV0aC1hZGRyZXNzPjx0aXRsZXM+PHRpdGxlPkRldmVs
b3BtZW50IG9mIGFuIEhJViBQb3N0ZXhwb3N1cmUgUHJvcGh5bGF4aXMgKFBFUCkgUHJvdG9jb2wg
Zm9yIFRyYWluZWVzIEVuZ2FnaW5nIGluIEFjYWRlbWljIEdsb2JhbCBIZWFsdGggRXhwZXJpZW5j
ZXM8L3RpdGxlPjxzZWNvbmRhcnktdGl0bGU+QWNhZCBNZWQ8L3NlY29uZGFyeS10aXRsZT48L3Rp
dGxlcz48cGVyaW9kaWNhbD48ZnVsbC10aXRsZT5BY2FkIE1lZDwvZnVsbC10aXRsZT48L3Blcmlv
ZGljYWw+PHBhZ2VzPjE1NzQtMTU3NzwvcGFnZXM+PHZvbHVtZT45Mjwvdm9sdW1lPjxudW1iZXI+
MTE8L251bWJlcj48ZWRpdGlvbj4yMDE3LzA0LzI3PC9lZGl0aW9uPjxrZXl3b3Jkcz48a2V5d29y
ZD5BZnRlcmNhcmU8L2tleXdvcmQ+PGtleXdvcmQ+QW50aS1ISVYgQWdlbnRzLyp0aGVyYXBldXRp
YyB1c2U8L2tleXdvcmQ+PGtleXdvcmQ+KkNsaW5pY2FsIFByb3RvY29sczwva2V5d29yZD48a2V5
d29yZD5FZHVjYXRpb24sIE1lZGljYWwsIEdyYWR1YXRlPC9rZXl3b3JkPjxrZXl3b3JkPkVkdWNh
dGlvbiwgTWVkaWNhbCwgVW5kZXJncmFkdWF0ZTwva2V5d29yZD48a2V5d29yZD5HbG9iYWwgSGVh
bHRoPC9rZXl3b3JkPjxrZXl3b3JkPkhJViBJbmZlY3Rpb25zLypwcmV2ZW50aW9uICZhbXA7IGNv
bnRyb2w8L2tleXdvcmQ+PGtleXdvcmQ+SHVtYW5zPC9rZXl3b3JkPjxrZXl3b3JkPkluZmVjdGlv
dXMgRGlzZWFzZSBUcmFuc21pc3Npb24sIFBhdGllbnQtdG8tUHJvZmVzc2lvbmFsLypwcmV2ZW50
aW9uICZhbXA7IGNvbnRyb2w8L2tleXdvcmQ+PGtleXdvcmQ+SW50ZXJuc2hpcCBhbmQgUmVzaWRl
bmN5PC9rZXl3b3JkPjxrZXl3b3JkPk1lZGljYWwgU3RhZmYsIEhvc3BpdGFsPC9rZXl3b3JkPjxr
ZXl3b3JkPk5lZWRsZXN0aWNrIEluanVyaWVzLypkcnVnIHRoZXJhcHk8L2tleXdvcmQ+PGtleXdv
cmQ+Kk9jY3VwYXRpb25hbCBFeHBvc3VyZTwva2V5d29yZD48a2V5d29yZD5Qb3N0LUV4cG9zdXJl
IFByb3BoeWxheGlzL21ldGhvZHMvKm9yZ2FuaXphdGlvbiAmYW1wOyBhZG1pbmlzdHJhdGlvbjwv
a2V5d29yZD48a2V5d29yZD5TdHVkZW50cywgTWVkaWNhbDwva2V5d29yZD48a2V5d29yZD5Vbml0
ZWQgU3RhdGVzPC9rZXl3b3JkPjwva2V5d29yZHM+PGRhdGVzPjx5ZWFyPjIwMTc8L3llYXI+PHB1
Yi1kYXRlcz48ZGF0ZT5Ob3Y8L2RhdGU+PC9wdWItZGF0ZXM+PC9kYXRlcz48aXNibj4xOTM4LTgw
OFggKEVsZWN0cm9uaWMpJiN4RDsxMDQwLTI0NDYgKExpbmtpbmcpPC9pc2JuPjxhY2Nlc3Npb24t
bnVtPjI4NDQ1MjIyPC9hY2Nlc3Npb24tbnVtPjx1cmxzPjxyZWxhdGVkLXVybHM+PHVybD5odHRw
czovL3d3dy5uY2JpLm5sbS5uaWguZ292L3B1Ym1lZC8yODQ0NTIyMjwvdXJsPjwvcmVsYXRlZC11
cmxzPjwvdXJscz48ZWxlY3Ryb25pYy1yZXNvdXJjZS1udW0+MTAuMTA5Ny9BQ00uMDAwMDAwMDAw
MDAwMTY4NDwvZWxlY3Ryb25pYy1yZXNvdXJjZS1udW0+PC9yZWNvcmQ+PC9DaXRlPjwvRW5kTm90
ZT4A
</w:fldData>
              </w:fldChar>
            </w:r>
            <w:r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fldChar w:fldCharType="begin">
                <w:fldData xml:space="preserve">PEVuZE5vdGU+PENpdGU+PEF1dGhvcj5Bcm9yYTwvQXV0aG9yPjxZZWFyPjIwMTc8L1llYXI+PFJl
Y051bT41ODwvUmVjTnVtPjxEaXNwbGF5VGV4dD5bMThdPC9EaXNwbGF5VGV4dD48cmVjb3JkPjxy
ZWMtbnVtYmVyPjU4PC9yZWMtbnVtYmVyPjxmb3JlaWduLWtleXM+PGtleSBhcHA9IkVOIiBkYi1p
ZD0ieDB0ZWZmcHYzMjJ4ZnplOXY1c3hhZnM3ZGZwZnMwMnR0OXNmIiB0aW1lc3RhbXA9IjE1Mjcx
NzcyODEiPjU4PC9rZXk+PGtleSBhcHA9IkVOV2ViIiBkYi1pZD0iIj4wPC9rZXk+PC9mb3JlaWdu
LWtleXM+PHJlZi10eXBlIG5hbWU9IkpvdXJuYWwgQXJ0aWNsZSI+MTc8L3JlZi10eXBlPjxjb250
cmlidXRvcnM+PGF1dGhvcnM+PGF1dGhvcj5Bcm9yYSwgRy48L2F1dGhvcj48YXV0aG9yPkhvZmZt
YW4sIFIuIE0uPC9hdXRob3I+PC9hdXRob3JzPjwvY29udHJpYnV0b3JzPjxhdXRoLWFkZHJlc3M+
Ry4gQXJvcmEgaXMgYXNzaXN0YW50IGNsaW5pY2FsIHByb2Zlc3NvciwgRGVwYXJ0bWVudCBvZiBQ
ZWRpYXRyaWNzLCBEaXZpc2lvbiBvZiBQYWxsaWF0aXZlIE1lZGljaW5lLCBDaGlsZHJlbiZhcG9z
O3MgSG9zcGl0YWwgTG9zIEFuZ2VsZXMsIEtlY2sgU2Nob29sIG9mIE1lZGljaW5lIG9mIFVTQywg
TG9zIEFuZ2VsZXMsIENhbGlmb3JuaWEuIFIuTS4gSG9mZm1hbiBpcyBhc3NvY2lhdGUgY2xpbmlj
YWwgcHJvZmVzc29yLCBEZXBhcnRtZW50IG9mIE1lZGljaW5lLCBEaXZpc2lvbiBvZiBJbmZlY3Rp
b3VzIERpc2Vhc2VzLCBEYXZpZCBHZWZmZW4gU2Nob29sIG9mIE1lZGljaW5lIGF0IFVDTEEsIExv
cyBBbmdlbGVzLCBDYWxpZm9ybmlhLjwvYXV0aC1hZGRyZXNzPjx0aXRsZXM+PHRpdGxlPkRldmVs
b3BtZW50IG9mIGFuIEhJViBQb3N0ZXhwb3N1cmUgUHJvcGh5bGF4aXMgKFBFUCkgUHJvdG9jb2wg
Zm9yIFRyYWluZWVzIEVuZ2FnaW5nIGluIEFjYWRlbWljIEdsb2JhbCBIZWFsdGggRXhwZXJpZW5j
ZXM8L3RpdGxlPjxzZWNvbmRhcnktdGl0bGU+QWNhZCBNZWQ8L3NlY29uZGFyeS10aXRsZT48L3Rp
dGxlcz48cGVyaW9kaWNhbD48ZnVsbC10aXRsZT5BY2FkIE1lZDwvZnVsbC10aXRsZT48L3Blcmlv
ZGljYWw+PHBhZ2VzPjE1NzQtMTU3NzwvcGFnZXM+PHZvbHVtZT45Mjwvdm9sdW1lPjxudW1iZXI+
MTE8L251bWJlcj48ZWRpdGlvbj4yMDE3LzA0LzI3PC9lZGl0aW9uPjxrZXl3b3Jkcz48a2V5d29y
ZD5BZnRlcmNhcmU8L2tleXdvcmQ+PGtleXdvcmQ+QW50aS1ISVYgQWdlbnRzLyp0aGVyYXBldXRp
YyB1c2U8L2tleXdvcmQ+PGtleXdvcmQ+KkNsaW5pY2FsIFByb3RvY29sczwva2V5d29yZD48a2V5
d29yZD5FZHVjYXRpb24sIE1lZGljYWwsIEdyYWR1YXRlPC9rZXl3b3JkPjxrZXl3b3JkPkVkdWNh
dGlvbiwgTWVkaWNhbCwgVW5kZXJncmFkdWF0ZTwva2V5d29yZD48a2V5d29yZD5HbG9iYWwgSGVh
bHRoPC9rZXl3b3JkPjxrZXl3b3JkPkhJViBJbmZlY3Rpb25zLypwcmV2ZW50aW9uICZhbXA7IGNv
bnRyb2w8L2tleXdvcmQ+PGtleXdvcmQ+SHVtYW5zPC9rZXl3b3JkPjxrZXl3b3JkPkluZmVjdGlv
dXMgRGlzZWFzZSBUcmFuc21pc3Npb24sIFBhdGllbnQtdG8tUHJvZmVzc2lvbmFsLypwcmV2ZW50
aW9uICZhbXA7IGNvbnRyb2w8L2tleXdvcmQ+PGtleXdvcmQ+SW50ZXJuc2hpcCBhbmQgUmVzaWRl
bmN5PC9rZXl3b3JkPjxrZXl3b3JkPk1lZGljYWwgU3RhZmYsIEhvc3BpdGFsPC9rZXl3b3JkPjxr
ZXl3b3JkPk5lZWRsZXN0aWNrIEluanVyaWVzLypkcnVnIHRoZXJhcHk8L2tleXdvcmQ+PGtleXdv
cmQ+Kk9jY3VwYXRpb25hbCBFeHBvc3VyZTwva2V5d29yZD48a2V5d29yZD5Qb3N0LUV4cG9zdXJl
IFByb3BoeWxheGlzL21ldGhvZHMvKm9yZ2FuaXphdGlvbiAmYW1wOyBhZG1pbmlzdHJhdGlvbjwv
a2V5d29yZD48a2V5d29yZD5TdHVkZW50cywgTWVkaWNhbDwva2V5d29yZD48a2V5d29yZD5Vbml0
ZWQgU3RhdGVzPC9rZXl3b3JkPjwva2V5d29yZHM+PGRhdGVzPjx5ZWFyPjIwMTc8L3llYXI+PHB1
Yi1kYXRlcz48ZGF0ZT5Ob3Y8L2RhdGU+PC9wdWItZGF0ZXM+PC9kYXRlcz48aXNibj4xOTM4LTgw
OFggKEVsZWN0cm9uaWMpJiN4RDsxMDQwLTI0NDYgKExpbmtpbmcpPC9pc2JuPjxhY2Nlc3Npb24t
bnVtPjI4NDQ1MjIyPC9hY2Nlc3Npb24tbnVtPjx1cmxzPjxyZWxhdGVkLXVybHM+PHVybD5odHRw
czovL3d3dy5uY2JpLm5sbS5uaWguZ292L3B1Ym1lZC8yODQ0NTIyMjwvdXJsPjwvcmVsYXRlZC11
cmxzPjwvdXJscz48ZWxlY3Ryb25pYy1yZXNvdXJjZS1udW0+MTAuMTA5Ny9BQ00uMDAwMDAwMDAw
MDAwMTY4NDwvZWxlY3Ryb25pYy1yZXNvdXJjZS1udW0+PC9yZWNvcmQ+PC9DaXRlPjwvRW5kTm90
ZT4A
</w:fldData>
              </w:fldChar>
            </w:r>
            <w:r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r>
            <w:r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fldChar w:fldCharType="end"/>
            </w: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Calibri" w:eastAsia="Times New Roman" w:hAnsi="Calibri" w:cs="Arial"/>
                <w:noProof/>
                <w:color w:val="000000"/>
                <w:sz w:val="18"/>
                <w:szCs w:val="18"/>
              </w:rPr>
              <w:t>[18]</w:t>
            </w: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7C697F0" w14:textId="77777777" w:rsidR="00772D30" w:rsidRPr="007A57A9" w:rsidRDefault="00772D30" w:rsidP="001F0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8BF939B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Academic Medicin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88E4460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Personal Healt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4E1F104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AE7EDA3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Text</w:t>
            </w:r>
          </w:p>
        </w:tc>
      </w:tr>
      <w:tr w:rsidR="00772D30" w:rsidRPr="00C85632" w14:paraId="2053AF43" w14:textId="77777777" w:rsidTr="001F0F8D">
        <w:trPr>
          <w:trHeight w:val="94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AAC27FC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 xml:space="preserve">Barton, E. </w:t>
            </w: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instrText xml:space="preserve"> ADDIN EN.CITE &lt;EndNote&gt;&lt;Cite&gt;&lt;Author&gt;Barton&lt;/Author&gt;&lt;Year&gt;2016&lt;/Year&gt;&lt;RecNum&gt;30&lt;/RecNum&gt;&lt;DisplayText&gt;[55]&lt;/DisplayText&gt;&lt;record&gt;&lt;rec-number&gt;30&lt;/rec-number&gt;&lt;foreign-keys&gt;&lt;key app="EN" db-id="x0teffpv322xfze9v5sxafs7dfpfs02tt9sf" timestamp="1527177219"&gt;30&lt;/key&gt;&lt;key app="ENWeb" db-id=""&gt;0&lt;/key&gt;&lt;/foreign-keys&gt;&lt;ref-type name="Journal Article"&gt;17&lt;/ref-type&gt;&lt;contributors&gt;&lt;authors&gt;&lt;author&gt;Barton, E. D.&lt;/author&gt;&lt;/authors&gt;&lt;/contributors&gt;&lt;auth-address&gt;University of California Irvine Medical Center, Department of Emergency Medicine, Orange, California.&lt;/auth-address&gt;&lt;titles&gt;&lt;title&gt;Crossing Borders&lt;/title&gt;&lt;secondary-title&gt;West J Emerg Med&lt;/secondary-title&gt;&lt;/titles&gt;&lt;periodical&gt;&lt;full-title&gt;West J Emerg Med&lt;/full-title&gt;&lt;/periodical&gt;&lt;pages&gt;73-4&lt;/pages&gt;&lt;volume&gt;17&lt;/volume&gt;&lt;number&gt;1&lt;/number&gt;&lt;edition&gt;2016/01/30&lt;/edition&gt;&lt;keywords&gt;&lt;keyword&gt;Career Choice&lt;/keyword&gt;&lt;keyword&gt;Education, Medical, Continuing&lt;/keyword&gt;&lt;keyword&gt;Emergency Medicine/*education/standards&lt;/keyword&gt;&lt;keyword&gt;Global Health/*education&lt;/keyword&gt;&lt;keyword&gt;Humans&lt;/keyword&gt;&lt;keyword&gt;*International Educational Exchange&lt;/keyword&gt;&lt;keyword&gt;Internship and Residency/*organization &amp;amp; administration&lt;/keyword&gt;&lt;keyword&gt;*Physicians&lt;/keyword&gt;&lt;keyword&gt;Travel&lt;/keyword&gt;&lt;keyword&gt;United States&lt;/keyword&gt;&lt;/keywords&gt;&lt;dates&gt;&lt;year&gt;2016&lt;/year&gt;&lt;pub-dates&gt;&lt;date&gt;Jan&lt;/date&gt;&lt;/pub-dates&gt;&lt;/dates&gt;&lt;isbn&gt;1936-9018 (Electronic)&amp;#xD;1936-900X (Linking)&lt;/isbn&gt;&lt;accession-num&gt;26823935&lt;/accession-num&gt;&lt;urls&gt;&lt;related-urls&gt;&lt;url&gt;https://www.ncbi.nlm.nih.gov/pubmed/26823935&lt;/url&gt;&lt;/related-urls&gt;&lt;/urls&gt;&lt;custom2&gt;PMC4729423&lt;/custom2&gt;&lt;electronic-resource-num&gt;10.5811/westjem.2015.12.29453&lt;/electronic-resource-num&gt;&lt;/record&gt;&lt;/Cite&gt;&lt;/EndNote&gt;</w:instrText>
            </w: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Calibri" w:eastAsia="Times New Roman" w:hAnsi="Calibri" w:cs="Arial"/>
                <w:noProof/>
                <w:color w:val="000000"/>
                <w:sz w:val="18"/>
                <w:szCs w:val="18"/>
              </w:rPr>
              <w:t>[55]</w:t>
            </w: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986D293" w14:textId="77777777" w:rsidR="00772D30" w:rsidRPr="007A57A9" w:rsidRDefault="00772D30" w:rsidP="001F0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4493E0C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Western Journal of Emergency Medicin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8DE3AE2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Culture</w:t>
            </w:r>
          </w:p>
          <w:p w14:paraId="1085D8DB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Mentorship</w:t>
            </w:r>
          </w:p>
          <w:p w14:paraId="79DCFA7C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Personal Health</w:t>
            </w:r>
          </w:p>
          <w:p w14:paraId="2D825857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Project-specific Knowledge</w:t>
            </w:r>
          </w:p>
          <w:p w14:paraId="7C83CDA8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Safet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7758DE1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3D0E7A7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Didactic</w:t>
            </w:r>
          </w:p>
        </w:tc>
      </w:tr>
      <w:tr w:rsidR="00772D30" w:rsidRPr="00C85632" w14:paraId="345F12BC" w14:textId="77777777" w:rsidTr="001F0F8D">
        <w:trPr>
          <w:trHeight w:val="48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5775CA7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 xml:space="preserve">Bessette, J. </w:t>
            </w: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instrText xml:space="preserve"> ADDIN EN.CITE &lt;EndNote&gt;&lt;Cite&gt;&lt;Author&gt;Bessette&lt;/Author&gt;&lt;Year&gt;2017&lt;/Year&gt;&lt;RecNum&gt;62&lt;/RecNum&gt;&lt;DisplayText&gt;[64]&lt;/DisplayText&gt;&lt;record&gt;&lt;rec-number&gt;62&lt;/rec-number&gt;&lt;foreign-keys&gt;&lt;key app="EN" db-id="x0teffpv322xfze9v5sxafs7dfpfs02tt9sf" timestamp="1527177288"&gt;62&lt;/key&gt;&lt;key app="ENWeb" db-id=""&gt;0&lt;/key&gt;&lt;/foreign-keys&gt;&lt;ref-type name="Journal Article"&gt;17&lt;/ref-type&gt;&lt;contributors&gt;&lt;authors&gt;&lt;author&gt;Bessette, Jennifer&lt;/author&gt;&lt;author&gt;Camden, Chantal&lt;/author&gt;&lt;/authors&gt;&lt;/contributors&gt;&lt;titles&gt;&lt;title&gt;Pre-Departure Training for Student Global Health Experiences: A Scoping Review&lt;/title&gt;&lt;secondary-title&gt;Physiotherapy Canada&lt;/secondary-title&gt;&lt;/titles&gt;&lt;periodical&gt;&lt;full-title&gt;Physiotherapy Canada&lt;/full-title&gt;&lt;/periodical&gt;&lt;pages&gt;343-350&lt;/pages&gt;&lt;volume&gt;69&lt;/volume&gt;&lt;number&gt;4&lt;/number&gt;&lt;section&gt;343&lt;/section&gt;&lt;dates&gt;&lt;year&gt;2017&lt;/year&gt;&lt;/dates&gt;&lt;isbn&gt;0300-0508&amp;#xD;1708-8313&lt;/isbn&gt;&lt;urls&gt;&lt;/urls&gt;&lt;electronic-resource-num&gt;10.3138/ptc.2015-86GH&lt;/electronic-resource-num&gt;&lt;/record&gt;&lt;/Cite&gt;&lt;/EndNote&gt;</w:instrText>
            </w: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Calibri" w:eastAsia="Times New Roman" w:hAnsi="Calibri" w:cs="Arial"/>
                <w:noProof/>
                <w:color w:val="000000"/>
                <w:sz w:val="18"/>
                <w:szCs w:val="18"/>
              </w:rPr>
              <w:t>[64]</w:t>
            </w: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F2A5F2B" w14:textId="77777777" w:rsidR="00772D30" w:rsidRPr="007A57A9" w:rsidRDefault="00772D30" w:rsidP="001F0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791A8B2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Physiotherapy Canad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A0197B8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Culture</w:t>
            </w:r>
          </w:p>
          <w:p w14:paraId="0A264CA2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Ethics</w:t>
            </w:r>
          </w:p>
          <w:p w14:paraId="7A568DB5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Personal Health</w:t>
            </w:r>
          </w:p>
          <w:p w14:paraId="6587550F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Project-specific Knowledge</w:t>
            </w:r>
          </w:p>
          <w:p w14:paraId="13D7077B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Safet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B46A3CB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0067FBC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N/A</w:t>
            </w:r>
          </w:p>
        </w:tc>
      </w:tr>
      <w:tr w:rsidR="00772D30" w:rsidRPr="00C85632" w14:paraId="0CAAB775" w14:textId="77777777" w:rsidTr="001F0F8D">
        <w:trPr>
          <w:trHeight w:val="72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E5E7C0E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 xml:space="preserve">Bruno, D.M. </w:t>
            </w: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instrText xml:space="preserve"> ADDIN EN.CITE &lt;EndNote&gt;&lt;Cite&gt;&lt;Author&gt;Bruno&lt;/Author&gt;&lt;Year&gt;2015&lt;/Year&gt;&lt;RecNum&gt;25&lt;/RecNum&gt;&lt;DisplayText&gt;[19]&lt;/DisplayText&gt;&lt;record&gt;&lt;rec-number&gt;25&lt;/rec-number&gt;&lt;foreign-keys&gt;&lt;key app="EN" db-id="x0teffpv322xfze9v5sxafs7dfpfs02tt9sf" timestamp="1527177200"&gt;25&lt;/key&gt;&lt;key app="ENWeb" db-id=""&gt;0&lt;/key&gt;&lt;/foreign-keys&gt;&lt;ref-type name="Journal Article"&gt;17&lt;/ref-type&gt;&lt;contributors&gt;&lt;authors&gt;&lt;author&gt;Bruno, D. M.&lt;/author&gt;&lt;author&gt;Imperato, P. J.&lt;/author&gt;&lt;/authors&gt;&lt;/contributors&gt;&lt;auth-address&gt;Department of Community Health Sciences, Downstate Medical Center, School of Public Health, State University of New York, 450 Clarkson Avenue, MSC 43, Brooklyn, NY, 11203, USA, denise.bruno@downstate.edu.&lt;/auth-address&gt;&lt;titles&gt;&lt;title&gt;A global health elective for US medical students: the 35 year experience of the State University of New York, Downstate Medical Center, School of Public Health&lt;/title&gt;&lt;secondary-title&gt;J Community Health&lt;/secondary-title&gt;&lt;/titles&gt;&lt;periodical&gt;&lt;full-title&gt;J Community Health&lt;/full-title&gt;&lt;/periodical&gt;&lt;pages&gt;187-98&lt;/pages&gt;&lt;volume&gt;40&lt;/volume&gt;&lt;number&gt;2&lt;/number&gt;&lt;edition&gt;2015/01/08&lt;/edition&gt;&lt;keywords&gt;&lt;keyword&gt;Cultural Competency&lt;/keyword&gt;&lt;keyword&gt;Developing Countries&lt;/keyword&gt;&lt;keyword&gt;Education, Medical, Undergraduate/*organization &amp;amp; administration&lt;/keyword&gt;&lt;keyword&gt;Global Health/*education&lt;/keyword&gt;&lt;keyword&gt;Humans&lt;/keyword&gt;&lt;keyword&gt;New York&lt;/keyword&gt;&lt;keyword&gt;Public Health Administration/*education&lt;/keyword&gt;&lt;keyword&gt;School Admission Criteria&lt;/keyword&gt;&lt;keyword&gt;United States&lt;/keyword&gt;&lt;/keywords&gt;&lt;dates&gt;&lt;year&gt;2015&lt;/year&gt;&lt;pub-dates&gt;&lt;date&gt;Apr&lt;/date&gt;&lt;/pub-dates&gt;&lt;/dates&gt;&lt;isbn&gt;1573-3610 (Electronic)&amp;#xD;0094-5145 (Linking)&lt;/isbn&gt;&lt;accession-num&gt;25564184&lt;/accession-num&gt;&lt;urls&gt;&lt;related-urls&gt;&lt;url&gt;https://www.ncbi.nlm.nih.gov/pubmed/25564184&lt;/url&gt;&lt;/related-urls&gt;&lt;/urls&gt;&lt;electronic-resource-num&gt;10.1007/s10900-014-9981-0&lt;/electronic-resource-num&gt;&lt;/record&gt;&lt;/Cite&gt;&lt;/EndNote&gt;</w:instrText>
            </w: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Calibri" w:eastAsia="Times New Roman" w:hAnsi="Calibri" w:cs="Arial"/>
                <w:noProof/>
                <w:color w:val="000000"/>
                <w:sz w:val="18"/>
                <w:szCs w:val="18"/>
              </w:rPr>
              <w:t>[19]</w:t>
            </w: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9CA030C" w14:textId="77777777" w:rsidR="00772D30" w:rsidRPr="007A57A9" w:rsidRDefault="00772D30" w:rsidP="001F0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5E3B4A8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Journal of Community Healt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B966DF1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Culture</w:t>
            </w:r>
          </w:p>
          <w:p w14:paraId="05049963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Language</w:t>
            </w:r>
          </w:p>
          <w:p w14:paraId="1C7D0E8F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Personal Health</w:t>
            </w:r>
          </w:p>
          <w:p w14:paraId="04A44225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Project-specific Knowledge</w:t>
            </w:r>
          </w:p>
          <w:p w14:paraId="2C8A2FC7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Safet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C57B0D2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Unspecifi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B2745B9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In-person Training</w:t>
            </w:r>
          </w:p>
        </w:tc>
      </w:tr>
      <w:tr w:rsidR="00772D30" w:rsidRPr="00C85632" w14:paraId="762CF1D7" w14:textId="77777777" w:rsidTr="001F0F8D">
        <w:trPr>
          <w:trHeight w:val="48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C4CB08A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proofErr w:type="spellStart"/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Butteris</w:t>
            </w:r>
            <w:proofErr w:type="spellEnd"/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 xml:space="preserve">, S.M. </w:t>
            </w: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fldChar w:fldCharType="begin">
                <w:fldData xml:space="preserve">PEVuZE5vdGU+PENpdGU+PEF1dGhvcj5CdXR0ZXJpczwvQXV0aG9yPjxZZWFyPjIwMTQ8L1llYXI+
PFJlY051bT4yNjwvUmVjTnVtPjxEaXNwbGF5VGV4dD5bNDBdPC9EaXNwbGF5VGV4dD48cmVjb3Jk
PjxyZWMtbnVtYmVyPjI2PC9yZWMtbnVtYmVyPjxmb3JlaWduLWtleXM+PGtleSBhcHA9IkVOIiBk
Yi1pZD0ieDB0ZWZmcHYzMjJ4ZnplOXY1c3hhZnM3ZGZwZnMwMnR0OXNmIiB0aW1lc3RhbXA9IjE1
MjcxNzcyMDIiPjI2PC9rZXk+PGtleSBhcHA9IkVOV2ViIiBkYi1pZD0iIj4wPC9rZXk+PC9mb3Jl
aWduLWtleXM+PHJlZi10eXBlIG5hbWU9IkpvdXJuYWwgQXJ0aWNsZSI+MTc8L3JlZi10eXBlPjxj
b250cmlidXRvcnM+PGF1dGhvcnM+PGF1dGhvcj5CdXR0ZXJpcywgUy4gTS48L2F1dGhvcj48YXV0
aG9yPkdsYWRkaW5nLCBTLiBQLjwvYXV0aG9yPjxhdXRob3I+RXBwaWNoLCBXLjwvYXV0aG9yPjxh
dXRob3I+SGFnZW4sIFMuIEEuPC9hdXRob3I+PGF1dGhvcj5QaXR0LCBNLiBCLjwvYXV0aG9yPjxh
dXRob3I+U3VnYXIgSW52ZXN0aWdhdG9yczwvYXV0aG9yPjwvYXV0aG9ycz48L2NvbnRyaWJ1dG9y
cz48YXV0aC1hZGRyZXNzPkRlcGFydG1lbnQgb2YgUGVkaWF0cmljcywgVW5pdmVyc2l0eSBvZiBX
aXNjb25zaW4gU2Nob29sIG9mIE1lZGljaW5lICZhbXA7IFB1YmxpYyBIZWFsdGgsIE1hZGlzb24s
IFdpcy4gRWxlY3Ryb25pYyBhZGRyZXNzOiBzYnV0dGVyaXNAcGVkaWF0cmljcy53aXNjLmVkdS4m
I3hEO0RpdmlzaW9uIG9mIEdsb2JhbCBQZWRpYXRyaWNzLCBVbml2ZXJzaXR5IG9mIE1pbm5lc290
YSwgTWlubmVhcG9saXMsIE1pbm4uJiN4RDtEZXBhcnRtZW50IG9mIFBlZGlhdHJpY3MsIEFubiAm
YW1wOyBSb2JlcnQgSC4gTHVyaWUgQ2hpbGRyZW4mYXBvcztzIEhvc3BpdGFsIG9mIENoaWNhZ28s
IENoaWNhZ28sIElsbC4mI3hEO0RlcGFydG1lbnQgb2YgUGVkaWF0cmljcywgVW5pdmVyc2l0eSBv
ZiBXaXNjb25zaW4gU2Nob29sIG9mIE1lZGljaW5lICZhbXA7IFB1YmxpYyBIZWFsdGgsIE1hZGlz
b24sIFdpcy48L2F1dGgtYWRkcmVzcz48dGl0bGVzPjx0aXRsZT5TaW11bGF0aW9uIFVzZSBmb3Ig
R2xvYmFsIEF3YXkgUm90YXRpb25zIChTVUdBUik6IHByZXBhcmluZyByZXNpZGVudHMgZm9yIGVt
b3Rpb25hbCBjaGFsbGVuZ2VzIGFicm9hZC0tYSBtdWx0aWNlbnRlciBzdHVkeTwvdGl0bGU+PHNl
Y29uZGFyeS10aXRsZT5BY2FkIFBlZGlhdHI8L3NlY29uZGFyeS10aXRsZT48L3RpdGxlcz48cGVy
aW9kaWNhbD48ZnVsbC10aXRsZT5BY2FkIFBlZGlhdHI8L2Z1bGwtdGl0bGU+PC9wZXJpb2RpY2Fs
PjxwYWdlcz41MzMtNDE8L3BhZ2VzPjx2b2x1bWU+MTQ8L3ZvbHVtZT48bnVtYmVyPjU8L251bWJl
cj48ZWRpdGlvbj4yMDE0LzA4LzMwPC9lZGl0aW9uPjxrZXl3b3Jkcz48a2V5d29yZD4qQWRhcHRh
dGlvbiwgUHN5Y2hvbG9naWNhbDwva2V5d29yZD48a2V5d29yZD4qQXR0aXR1ZGUgb2YgSGVhbHRo
IFBlcnNvbm5lbDwva2V5d29yZD48a2V5d29yZD5DdXJyaWN1bHVtPC9rZXl3b3JkPjxrZXl3b3Jk
PkVkdWNhdGlvbiwgTWVkaWNhbCwgR3JhZHVhdGUvKm1ldGhvZHM8L2tleXdvcmQ+PGtleXdvcmQ+
KkVtb3Rpb25zPC9rZXl3b3JkPjxrZXl3b3JkPipHbG9iYWwgSGVhbHRoPC9rZXl3b3JkPjxrZXl3
b3JkPkh1bWFuczwva2V5d29yZD48a2V5d29yZD5JbnRlcm5zaGlwIGFuZCBSZXNpZGVuY3k8L2tl
eXdvcmQ+PGtleXdvcmQ+KlBhdGllbnQgU2ltdWxhdGlvbjwva2V5d29yZD48a2V5d29yZD5QZWRp
YXRyaWNzLyplZHVjYXRpb248L2tleXdvcmQ+PGtleXdvcmQ+UGh5c2ljaWFucy8qcHN5Y2hvbG9n
eTwva2V5d29yZD48a2V5d29yZD5UcmF2ZWw8L2tleXdvcmQ+PGtleXdvcmQ+ZW1vdGlvbjwva2V5
d29yZD48a2V5d29yZD5nbG9iYWwgaGVhbHRoPC9rZXl3b3JkPjxrZXl3b3JkPnByZXBhcmF0aW9u
PC9rZXl3b3JkPjxrZXl3b3JkPnJlc2lkZW50PC9rZXl3b3JkPjxrZXl3b3JkPnNpbXVsYXRpb248
L2tleXdvcmQ+PC9rZXl3b3Jkcz48ZGF0ZXM+PHllYXI+MjAxNDwveWVhcj48cHViLWRhdGVzPjxk
YXRlPlNlcC1PY3Q8L2RhdGU+PC9wdWItZGF0ZXM+PC9kYXRlcz48aXNibj4xODc2LTI4NjcgKEVs
ZWN0cm9uaWMpJiN4RDsxODc2LTI4NTkgKExpbmtpbmcpPC9pc2JuPjxhY2Nlc3Npb24tbnVtPjI1
MTY5MTY1PC9hY2Nlc3Npb24tbnVtPjx1cmxzPjxyZWxhdGVkLXVybHM+PHVybD5odHRwczovL3d3
dy5uY2JpLm5sbS5uaWguZ292L3B1Ym1lZC8yNTE2OTE2NTwvdXJsPjwvcmVsYXRlZC11cmxzPjwv
dXJscz48ZWxlY3Ryb25pYy1yZXNvdXJjZS1udW0+MTAuMTAxNi9qLmFjYXAuMjAxNC4wNS4wMDQ8
L2VsZWN0cm9uaWMtcmVzb3VyY2UtbnVtPjwvcmVjb3JkPjwvQ2l0ZT48L0VuZE5vdGU+
</w:fldData>
              </w:fldChar>
            </w:r>
            <w:r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fldChar w:fldCharType="begin">
                <w:fldData xml:space="preserve">PEVuZE5vdGU+PENpdGU+PEF1dGhvcj5CdXR0ZXJpczwvQXV0aG9yPjxZZWFyPjIwMTQ8L1llYXI+
PFJlY051bT4yNjwvUmVjTnVtPjxEaXNwbGF5VGV4dD5bNDBdPC9EaXNwbGF5VGV4dD48cmVjb3Jk
PjxyZWMtbnVtYmVyPjI2PC9yZWMtbnVtYmVyPjxmb3JlaWduLWtleXM+PGtleSBhcHA9IkVOIiBk
Yi1pZD0ieDB0ZWZmcHYzMjJ4ZnplOXY1c3hhZnM3ZGZwZnMwMnR0OXNmIiB0aW1lc3RhbXA9IjE1
MjcxNzcyMDIiPjI2PC9rZXk+PGtleSBhcHA9IkVOV2ViIiBkYi1pZD0iIj4wPC9rZXk+PC9mb3Jl
aWduLWtleXM+PHJlZi10eXBlIG5hbWU9IkpvdXJuYWwgQXJ0aWNsZSI+MTc8L3JlZi10eXBlPjxj
b250cmlidXRvcnM+PGF1dGhvcnM+PGF1dGhvcj5CdXR0ZXJpcywgUy4gTS48L2F1dGhvcj48YXV0
aG9yPkdsYWRkaW5nLCBTLiBQLjwvYXV0aG9yPjxhdXRob3I+RXBwaWNoLCBXLjwvYXV0aG9yPjxh
dXRob3I+SGFnZW4sIFMuIEEuPC9hdXRob3I+PGF1dGhvcj5QaXR0LCBNLiBCLjwvYXV0aG9yPjxh
dXRob3I+U3VnYXIgSW52ZXN0aWdhdG9yczwvYXV0aG9yPjwvYXV0aG9ycz48L2NvbnRyaWJ1dG9y
cz48YXV0aC1hZGRyZXNzPkRlcGFydG1lbnQgb2YgUGVkaWF0cmljcywgVW5pdmVyc2l0eSBvZiBX
aXNjb25zaW4gU2Nob29sIG9mIE1lZGljaW5lICZhbXA7IFB1YmxpYyBIZWFsdGgsIE1hZGlzb24s
IFdpcy4gRWxlY3Ryb25pYyBhZGRyZXNzOiBzYnV0dGVyaXNAcGVkaWF0cmljcy53aXNjLmVkdS4m
I3hEO0RpdmlzaW9uIG9mIEdsb2JhbCBQZWRpYXRyaWNzLCBVbml2ZXJzaXR5IG9mIE1pbm5lc290
YSwgTWlubmVhcG9saXMsIE1pbm4uJiN4RDtEZXBhcnRtZW50IG9mIFBlZGlhdHJpY3MsIEFubiAm
YW1wOyBSb2JlcnQgSC4gTHVyaWUgQ2hpbGRyZW4mYXBvcztzIEhvc3BpdGFsIG9mIENoaWNhZ28s
IENoaWNhZ28sIElsbC4mI3hEO0RlcGFydG1lbnQgb2YgUGVkaWF0cmljcywgVW5pdmVyc2l0eSBv
ZiBXaXNjb25zaW4gU2Nob29sIG9mIE1lZGljaW5lICZhbXA7IFB1YmxpYyBIZWFsdGgsIE1hZGlz
b24sIFdpcy48L2F1dGgtYWRkcmVzcz48dGl0bGVzPjx0aXRsZT5TaW11bGF0aW9uIFVzZSBmb3Ig
R2xvYmFsIEF3YXkgUm90YXRpb25zIChTVUdBUik6IHByZXBhcmluZyByZXNpZGVudHMgZm9yIGVt
b3Rpb25hbCBjaGFsbGVuZ2VzIGFicm9hZC0tYSBtdWx0aWNlbnRlciBzdHVkeTwvdGl0bGU+PHNl
Y29uZGFyeS10aXRsZT5BY2FkIFBlZGlhdHI8L3NlY29uZGFyeS10aXRsZT48L3RpdGxlcz48cGVy
aW9kaWNhbD48ZnVsbC10aXRsZT5BY2FkIFBlZGlhdHI8L2Z1bGwtdGl0bGU+PC9wZXJpb2RpY2Fs
PjxwYWdlcz41MzMtNDE8L3BhZ2VzPjx2b2x1bWU+MTQ8L3ZvbHVtZT48bnVtYmVyPjU8L251bWJl
cj48ZWRpdGlvbj4yMDE0LzA4LzMwPC9lZGl0aW9uPjxrZXl3b3Jkcz48a2V5d29yZD4qQWRhcHRh
dGlvbiwgUHN5Y2hvbG9naWNhbDwva2V5d29yZD48a2V5d29yZD4qQXR0aXR1ZGUgb2YgSGVhbHRo
IFBlcnNvbm5lbDwva2V5d29yZD48a2V5d29yZD5DdXJyaWN1bHVtPC9rZXl3b3JkPjxrZXl3b3Jk
PkVkdWNhdGlvbiwgTWVkaWNhbCwgR3JhZHVhdGUvKm1ldGhvZHM8L2tleXdvcmQ+PGtleXdvcmQ+
KkVtb3Rpb25zPC9rZXl3b3JkPjxrZXl3b3JkPipHbG9iYWwgSGVhbHRoPC9rZXl3b3JkPjxrZXl3
b3JkPkh1bWFuczwva2V5d29yZD48a2V5d29yZD5JbnRlcm5zaGlwIGFuZCBSZXNpZGVuY3k8L2tl
eXdvcmQ+PGtleXdvcmQ+KlBhdGllbnQgU2ltdWxhdGlvbjwva2V5d29yZD48a2V5d29yZD5QZWRp
YXRyaWNzLyplZHVjYXRpb248L2tleXdvcmQ+PGtleXdvcmQ+UGh5c2ljaWFucy8qcHN5Y2hvbG9n
eTwva2V5d29yZD48a2V5d29yZD5UcmF2ZWw8L2tleXdvcmQ+PGtleXdvcmQ+ZW1vdGlvbjwva2V5
d29yZD48a2V5d29yZD5nbG9iYWwgaGVhbHRoPC9rZXl3b3JkPjxrZXl3b3JkPnByZXBhcmF0aW9u
PC9rZXl3b3JkPjxrZXl3b3JkPnJlc2lkZW50PC9rZXl3b3JkPjxrZXl3b3JkPnNpbXVsYXRpb248
L2tleXdvcmQ+PC9rZXl3b3Jkcz48ZGF0ZXM+PHllYXI+MjAxNDwveWVhcj48cHViLWRhdGVzPjxk
YXRlPlNlcC1PY3Q8L2RhdGU+PC9wdWItZGF0ZXM+PC9kYXRlcz48aXNibj4xODc2LTI4NjcgKEVs
ZWN0cm9uaWMpJiN4RDsxODc2LTI4NTkgKExpbmtpbmcpPC9pc2JuPjxhY2Nlc3Npb24tbnVtPjI1
MTY5MTY1PC9hY2Nlc3Npb24tbnVtPjx1cmxzPjxyZWxhdGVkLXVybHM+PHVybD5odHRwczovL3d3
dy5uY2JpLm5sbS5uaWguZ292L3B1Ym1lZC8yNTE2OTE2NTwvdXJsPjwvcmVsYXRlZC11cmxzPjwv
dXJscz48ZWxlY3Ryb25pYy1yZXNvdXJjZS1udW0+MTAuMTAxNi9qLmFjYXAuMjAxNC4wNS4wMDQ8
L2VsZWN0cm9uaWMtcmVzb3VyY2UtbnVtPjwvcmVjb3JkPjwvQ2l0ZT48L0VuZE5vdGU+
</w:fldData>
              </w:fldChar>
            </w:r>
            <w:r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r>
            <w:r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fldChar w:fldCharType="end"/>
            </w: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Calibri" w:eastAsia="Times New Roman" w:hAnsi="Calibri" w:cs="Arial"/>
                <w:noProof/>
                <w:color w:val="000000"/>
                <w:sz w:val="18"/>
                <w:szCs w:val="18"/>
              </w:rPr>
              <w:t>[40]</w:t>
            </w: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51D57F9" w14:textId="77777777" w:rsidR="00772D30" w:rsidRPr="007A57A9" w:rsidRDefault="00772D30" w:rsidP="001F0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1C4F45B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Academic Pediatric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BDEF523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Emotional Wellness and Culture Shock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36F34C2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Unspecifi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C47B664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Simulation</w:t>
            </w:r>
          </w:p>
        </w:tc>
      </w:tr>
      <w:tr w:rsidR="00772D30" w:rsidRPr="00C85632" w14:paraId="13F08F21" w14:textId="77777777" w:rsidTr="001F0F8D">
        <w:trPr>
          <w:trHeight w:val="48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546CB4E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 xml:space="preserve">Chuang, C. </w:t>
            </w: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fldChar w:fldCharType="begin">
                <w:fldData xml:space="preserve">PEVuZE5vdGU+PENpdGU+PEF1dGhvcj5DaHVhbmc8L0F1dGhvcj48WWVhcj4yMDE1PC9ZZWFyPjxS
ZWNOdW0+NTA8L1JlY051bT48RGlzcGxheVRleHQ+WzIwXTwvRGlzcGxheVRleHQ+PHJlY29yZD48
cmVjLW51bWJlcj41MDwvcmVjLW51bWJlcj48Zm9yZWlnbi1rZXlzPjxrZXkgYXBwPSJFTiIgZGIt
aWQ9IngwdGVmZnB2MzIyeGZ6ZTl2NXN4YWZzN2RmcGZzMDJ0dDlzZiIgdGltZXN0YW1wPSIxNTI3
MTc3MjYyIj41MDwva2V5PjxrZXkgYXBwPSJFTldlYiIgZGItaWQ9IiI+MDwva2V5PjwvZm9yZWln
bi1rZXlzPjxyZWYtdHlwZSBuYW1lPSJKb3VybmFsIEFydGljbGUiPjE3PC9yZWYtdHlwZT48Y29u
dHJpYnV0b3JzPjxhdXRob3JzPjxhdXRob3I+Q2h1YW5nLCBDLjwvYXV0aG9yPjxhdXRob3I+S2hh
dHJpLCBTLiBILjwvYXV0aG9yPjxhdXRob3I+R2lsbCwgTS4gUy48L2F1dGhvcj48YXV0aG9yPlRy
ZWhhbiwgTi48L2F1dGhvcj48YXV0aG9yPk1hc2luZW5pLCBTLjwvYXV0aG9yPjxhdXRob3I+Q2hp
a2thbSwgVi48L2F1dGhvcj48YXV0aG9yPkZhcmFoLCBHLiBHLjwvYXV0aG9yPjxhdXRob3I+S2hh
biwgQS48L2F1dGhvcj48YXV0aG9yPkxldmluZSwgRC4gTC48L2F1dGhvcj48L2F1dGhvcnM+PC9j
b250cmlidXRvcnM+PGF1dGgtYWRkcmVzcz5EZXBhcnRtZW50IG9mIE1lZGljYWwgRWR1Y2F0aW9u
LCBXYXluZSBTdGF0ZSBVbml2ZXJzaXR5LCAzMjAgRWFzdCBDYW5maWVsZCwgRGV0cm9pdCwgTUks
IDQ4MjAxLCBVU0EuIGNjaHVhbmdAbWVkLndheW5lLmVkdS4mI3hEO0RlcGFydG1lbnQgb2YgSW50
ZXJuYWwgTWVkaWNpbmUsIFdheW5lIFN0YXRlIFVuaXZlcnNpdHksIDQyMDEgU3QuIEFudG9pbmUs
IFVuaXZlcnNpdHkgSGVhbHRoIENlbnRlciAyRSwgRGV0cm9pdCwgTUksIDQ4MjAxLCBVU0EuIHNp
ZGtoYXRyaUBnbWFpbC5jb20uJiN4RDtXYXluZSBTdGF0ZSBVbml2ZXJzaXR5LCBEZXRyb2l0LCBN
SSwgNDgyMDEsIFVTQS4gbWFucGFsZ2lsbEBnbWFpbC5jb20uJiN4RDtEZXBhcnRtZW50IG9mIElu
dGVybmFsIE1lZGljaW5lLCBXYXluZSBTdGF0ZSBVbml2ZXJzaXR5LCA0MjAxIFN0LiBBbnRvaW5l
LCBVbml2ZXJzaXR5IEhlYWx0aCBDZW50ZXIgMkUsIERldHJvaXQsIE1JLCA0ODIwMSwgVVNBLiBu
dHJlaGFuQG1lZC53YXluZS5lZHUuJiN4RDtEZXBhcnRtZW50IG9mIEludGVybmFsIE1lZGljaW5l
LCBXYXluZSBTdGF0ZSBVbml2ZXJzaXR5LCA0MjAxIFN0LiBBbnRvaW5lLCBVbml2ZXJzaXR5IEhl
YWx0aCBDZW50ZXIgMkUsIERldHJvaXQsIE1JLCA0ODIwMSwgVVNBLiBtYXNpbmVuaXNpbHBhQHlh
aG9vLmNvbS4mI3hEO0RlcGFydG1lbnQgb2YgSW50ZXJuYWwgTWVkaWNpbmUsIFdheW5lIFN0YXRl
IFVuaXZlcnNpdHksIDQyMDEgU3QuIEFudG9pbmUsIFVuaXZlcnNpdHkgSGVhbHRoIENlbnRlciAy
RSwgRGV0cm9pdCwgTUksIDQ4MjAxLCBVU0EuIFZjaGlra2FtQG1lZC53YXluZS5lZHUuJiN4RDtX
YXluZSBTdGF0ZSBVbml2ZXJzaXR5LCBEZXRyb2l0LCBNSSwgNDgyMDEsIFVTQS4gZ2ZhcmFoOTRA
Z21haWwuY29tLiYjeEQ7RGVwYXJ0bWVudCBvZiBJbnRlcm5hbCBNZWRpY2luZSwgV2F5bmUgU3Rh
dGUgVW5pdmVyc2l0eSwgNDIwMSBTdC4gQW50b2luZSwgVW5pdmVyc2l0eSBIZWFsdGggQ2VudGVy
IDJFLCBEZXRyb2l0LCBNSSwgNDgyMDEsIFVTQS4gYW1raGFAbWVkLndheW5lLmVkdS4mI3hEO0Rl
cGFydG1lbnQgb2YgSW50ZXJuYWwgTWVkaWNpbmUsIFdheW5lIFN0YXRlIFVuaXZlcnNpdHksIDQy
MDEgU3QuIEFudG9pbmUsIFVuaXZlcnNpdHkgSGVhbHRoIENlbnRlciAyRSwgRGV0cm9pdCwgTUks
IDQ4MjAxLCBVU0EuIGRsbGV2aW5lQG1lZC53YXluZS5lZHUuPC9hdXRoLWFkZHJlc3M+PHRpdGxl
cz48dGl0bGU+TWVkaWNhbCBhbmQgcGhhcm1hY3kgc3R1ZGVudCBjb25jZXJucyBhYm91dCBwYXJ0
aWNpcGF0aW5nIG9uIGludGVybmF0aW9uYWwgc2VydmljZS1sZWFybmluZyB0cmlwczwvdGl0bGU+
PHNlY29uZGFyeS10aXRsZT5CTUMgTWVkIEVkdWM8L3NlY29uZGFyeS10aXRsZT48L3RpdGxlcz48
cGVyaW9kaWNhbD48ZnVsbC10aXRsZT5CTUMgTWVkIEVkdWM8L2Z1bGwtdGl0bGU+PC9wZXJpb2Rp
Y2FsPjxwYWdlcz4yMzI8L3BhZ2VzPjx2b2x1bWU+MTU8L3ZvbHVtZT48ZWRpdGlvbj4yMDE1LzEy
LzI1PC9lZGl0aW9uPjxrZXl3b3Jkcz48a2V5d29yZD4qQXR0aXR1ZGUgb2YgSGVhbHRoIFBlcnNv
bm5lbDwva2V5d29yZD48a2V5d29yZD5EZXZlbG9waW5nIENvdW50cmllczwva2V5d29yZD48a2V5
d29yZD5GZW1hbGU8L2tleXdvcmQ+PGtleXdvcmQ+Kkdsb2JhbCBIZWFsdGg8L2tleXdvcmQ+PGtl
eXdvcmQ+SHVtYW5zPC9rZXl3b3JkPjxrZXl3b3JkPipJbnRlcm5hdGlvbmFsIEVkdWNhdGlvbmFs
IEV4Y2hhbmdlPC9rZXl3b3JkPjxrZXl3b3JkPk1hbGU8L2tleXdvcmQ+PGtleXdvcmQ+Kk1lZGlj
YWwgTWlzc2lvbnMsIE9mZmljaWFsPC9rZXl3b3JkPjxrZXl3b3JkPk1lZGljYWxseSBVbmRlcnNl
cnZlZCBBcmVhPC9rZXl3b3JkPjxrZXl3b3JkPlByb2dyYW0gRXZhbHVhdGlvbjwva2V5d29yZD48
a2V5d29yZD5TdHVkZW50cywgTWVkaWNhbC8qcHN5Y2hvbG9neTwva2V5d29yZD48a2V5d29yZD5T
dHVkZW50cywgUGhhcm1hY3kvKnBzeWNob2xvZ3k8L2tleXdvcmQ+PGtleXdvcmQ+U3VydmV5cyBh
bmQgUXVlc3Rpb25uYWlyZXM8L2tleXdvcmQ+PGtleXdvcmQ+VW5pdGVkIFN0YXRlczwva2V5d29y
ZD48L2tleXdvcmRzPjxkYXRlcz48eWVhcj4yMDE1PC95ZWFyPjxwdWItZGF0ZXM+PGRhdGU+RGVj
IDIzPC9kYXRlPjwvcHViLWRhdGVzPjwvZGF0ZXM+PGlzYm4+MTQ3Mi02OTIwIChFbGVjdHJvbmlj
KSYjeEQ7MTQ3Mi02OTIwIChMaW5raW5nKTwvaXNibj48YWNjZXNzaW9uLW51bT4yNjY5OTEyMjwv
YWNjZXNzaW9uLW51bT48dXJscz48cmVsYXRlZC11cmxzPjx1cmw+aHR0cHM6Ly93d3cubmNiaS5u
bG0ubmloLmdvdi9wdWJtZWQvMjY2OTkxMjI8L3VybD48L3JlbGF0ZWQtdXJscz48L3VybHM+PGN1
c3RvbTI+UE1DNDY5MDMyODwvY3VzdG9tMj48ZWxlY3Ryb25pYy1yZXNvdXJjZS1udW0+MTAuMTE4
Ni9zMTI5MDktMDE1LTA1MTktNzwvZWxlY3Ryb25pYy1yZXNvdXJjZS1udW0+PC9yZWNvcmQ+PC9D
aXRlPjwvRW5kTm90ZT4A
</w:fldData>
              </w:fldChar>
            </w:r>
            <w:r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fldChar w:fldCharType="begin">
                <w:fldData xml:space="preserve">PEVuZE5vdGU+PENpdGU+PEF1dGhvcj5DaHVhbmc8L0F1dGhvcj48WWVhcj4yMDE1PC9ZZWFyPjxS
ZWNOdW0+NTA8L1JlY051bT48RGlzcGxheVRleHQ+WzIwXTwvRGlzcGxheVRleHQ+PHJlY29yZD48
cmVjLW51bWJlcj41MDwvcmVjLW51bWJlcj48Zm9yZWlnbi1rZXlzPjxrZXkgYXBwPSJFTiIgZGIt
aWQ9IngwdGVmZnB2MzIyeGZ6ZTl2NXN4YWZzN2RmcGZzMDJ0dDlzZiIgdGltZXN0YW1wPSIxNTI3
MTc3MjYyIj41MDwva2V5PjxrZXkgYXBwPSJFTldlYiIgZGItaWQ9IiI+MDwva2V5PjwvZm9yZWln
bi1rZXlzPjxyZWYtdHlwZSBuYW1lPSJKb3VybmFsIEFydGljbGUiPjE3PC9yZWYtdHlwZT48Y29u
dHJpYnV0b3JzPjxhdXRob3JzPjxhdXRob3I+Q2h1YW5nLCBDLjwvYXV0aG9yPjxhdXRob3I+S2hh
dHJpLCBTLiBILjwvYXV0aG9yPjxhdXRob3I+R2lsbCwgTS4gUy48L2F1dGhvcj48YXV0aG9yPlRy
ZWhhbiwgTi48L2F1dGhvcj48YXV0aG9yPk1hc2luZW5pLCBTLjwvYXV0aG9yPjxhdXRob3I+Q2hp
a2thbSwgVi48L2F1dGhvcj48YXV0aG9yPkZhcmFoLCBHLiBHLjwvYXV0aG9yPjxhdXRob3I+S2hh
biwgQS48L2F1dGhvcj48YXV0aG9yPkxldmluZSwgRC4gTC48L2F1dGhvcj48L2F1dGhvcnM+PC9j
b250cmlidXRvcnM+PGF1dGgtYWRkcmVzcz5EZXBhcnRtZW50IG9mIE1lZGljYWwgRWR1Y2F0aW9u
LCBXYXluZSBTdGF0ZSBVbml2ZXJzaXR5LCAzMjAgRWFzdCBDYW5maWVsZCwgRGV0cm9pdCwgTUks
IDQ4MjAxLCBVU0EuIGNjaHVhbmdAbWVkLndheW5lLmVkdS4mI3hEO0RlcGFydG1lbnQgb2YgSW50
ZXJuYWwgTWVkaWNpbmUsIFdheW5lIFN0YXRlIFVuaXZlcnNpdHksIDQyMDEgU3QuIEFudG9pbmUs
IFVuaXZlcnNpdHkgSGVhbHRoIENlbnRlciAyRSwgRGV0cm9pdCwgTUksIDQ4MjAxLCBVU0EuIHNp
ZGtoYXRyaUBnbWFpbC5jb20uJiN4RDtXYXluZSBTdGF0ZSBVbml2ZXJzaXR5LCBEZXRyb2l0LCBN
SSwgNDgyMDEsIFVTQS4gbWFucGFsZ2lsbEBnbWFpbC5jb20uJiN4RDtEZXBhcnRtZW50IG9mIElu
dGVybmFsIE1lZGljaW5lLCBXYXluZSBTdGF0ZSBVbml2ZXJzaXR5LCA0MjAxIFN0LiBBbnRvaW5l
LCBVbml2ZXJzaXR5IEhlYWx0aCBDZW50ZXIgMkUsIERldHJvaXQsIE1JLCA0ODIwMSwgVVNBLiBu
dHJlaGFuQG1lZC53YXluZS5lZHUuJiN4RDtEZXBhcnRtZW50IG9mIEludGVybmFsIE1lZGljaW5l
LCBXYXluZSBTdGF0ZSBVbml2ZXJzaXR5LCA0MjAxIFN0LiBBbnRvaW5lLCBVbml2ZXJzaXR5IEhl
YWx0aCBDZW50ZXIgMkUsIERldHJvaXQsIE1JLCA0ODIwMSwgVVNBLiBtYXNpbmVuaXNpbHBhQHlh
aG9vLmNvbS4mI3hEO0RlcGFydG1lbnQgb2YgSW50ZXJuYWwgTWVkaWNpbmUsIFdheW5lIFN0YXRl
IFVuaXZlcnNpdHksIDQyMDEgU3QuIEFudG9pbmUsIFVuaXZlcnNpdHkgSGVhbHRoIENlbnRlciAy
RSwgRGV0cm9pdCwgTUksIDQ4MjAxLCBVU0EuIFZjaGlra2FtQG1lZC53YXluZS5lZHUuJiN4RDtX
YXluZSBTdGF0ZSBVbml2ZXJzaXR5LCBEZXRyb2l0LCBNSSwgNDgyMDEsIFVTQS4gZ2ZhcmFoOTRA
Z21haWwuY29tLiYjeEQ7RGVwYXJ0bWVudCBvZiBJbnRlcm5hbCBNZWRpY2luZSwgV2F5bmUgU3Rh
dGUgVW5pdmVyc2l0eSwgNDIwMSBTdC4gQW50b2luZSwgVW5pdmVyc2l0eSBIZWFsdGggQ2VudGVy
IDJFLCBEZXRyb2l0LCBNSSwgNDgyMDEsIFVTQS4gYW1raGFAbWVkLndheW5lLmVkdS4mI3hEO0Rl
cGFydG1lbnQgb2YgSW50ZXJuYWwgTWVkaWNpbmUsIFdheW5lIFN0YXRlIFVuaXZlcnNpdHksIDQy
MDEgU3QuIEFudG9pbmUsIFVuaXZlcnNpdHkgSGVhbHRoIENlbnRlciAyRSwgRGV0cm9pdCwgTUks
IDQ4MjAxLCBVU0EuIGRsbGV2aW5lQG1lZC53YXluZS5lZHUuPC9hdXRoLWFkZHJlc3M+PHRpdGxl
cz48dGl0bGU+TWVkaWNhbCBhbmQgcGhhcm1hY3kgc3R1ZGVudCBjb25jZXJucyBhYm91dCBwYXJ0
aWNpcGF0aW5nIG9uIGludGVybmF0aW9uYWwgc2VydmljZS1sZWFybmluZyB0cmlwczwvdGl0bGU+
PHNlY29uZGFyeS10aXRsZT5CTUMgTWVkIEVkdWM8L3NlY29uZGFyeS10aXRsZT48L3RpdGxlcz48
cGVyaW9kaWNhbD48ZnVsbC10aXRsZT5CTUMgTWVkIEVkdWM8L2Z1bGwtdGl0bGU+PC9wZXJpb2Rp
Y2FsPjxwYWdlcz4yMzI8L3BhZ2VzPjx2b2x1bWU+MTU8L3ZvbHVtZT48ZWRpdGlvbj4yMDE1LzEy
LzI1PC9lZGl0aW9uPjxrZXl3b3Jkcz48a2V5d29yZD4qQXR0aXR1ZGUgb2YgSGVhbHRoIFBlcnNv
bm5lbDwva2V5d29yZD48a2V5d29yZD5EZXZlbG9waW5nIENvdW50cmllczwva2V5d29yZD48a2V5
d29yZD5GZW1hbGU8L2tleXdvcmQ+PGtleXdvcmQ+Kkdsb2JhbCBIZWFsdGg8L2tleXdvcmQ+PGtl
eXdvcmQ+SHVtYW5zPC9rZXl3b3JkPjxrZXl3b3JkPipJbnRlcm5hdGlvbmFsIEVkdWNhdGlvbmFs
IEV4Y2hhbmdlPC9rZXl3b3JkPjxrZXl3b3JkPk1hbGU8L2tleXdvcmQ+PGtleXdvcmQ+Kk1lZGlj
YWwgTWlzc2lvbnMsIE9mZmljaWFsPC9rZXl3b3JkPjxrZXl3b3JkPk1lZGljYWxseSBVbmRlcnNl
cnZlZCBBcmVhPC9rZXl3b3JkPjxrZXl3b3JkPlByb2dyYW0gRXZhbHVhdGlvbjwva2V5d29yZD48
a2V5d29yZD5TdHVkZW50cywgTWVkaWNhbC8qcHN5Y2hvbG9neTwva2V5d29yZD48a2V5d29yZD5T
dHVkZW50cywgUGhhcm1hY3kvKnBzeWNob2xvZ3k8L2tleXdvcmQ+PGtleXdvcmQ+U3VydmV5cyBh
bmQgUXVlc3Rpb25uYWlyZXM8L2tleXdvcmQ+PGtleXdvcmQ+VW5pdGVkIFN0YXRlczwva2V5d29y
ZD48L2tleXdvcmRzPjxkYXRlcz48eWVhcj4yMDE1PC95ZWFyPjxwdWItZGF0ZXM+PGRhdGU+RGVj
IDIzPC9kYXRlPjwvcHViLWRhdGVzPjwvZGF0ZXM+PGlzYm4+MTQ3Mi02OTIwIChFbGVjdHJvbmlj
KSYjeEQ7MTQ3Mi02OTIwIChMaW5raW5nKTwvaXNibj48YWNjZXNzaW9uLW51bT4yNjY5OTEyMjwv
YWNjZXNzaW9uLW51bT48dXJscz48cmVsYXRlZC11cmxzPjx1cmw+aHR0cHM6Ly93d3cubmNiaS5u
bG0ubmloLmdvdi9wdWJtZWQvMjY2OTkxMjI8L3VybD48L3JlbGF0ZWQtdXJscz48L3VybHM+PGN1
c3RvbTI+UE1DNDY5MDMyODwvY3VzdG9tMj48ZWxlY3Ryb25pYy1yZXNvdXJjZS1udW0+MTAuMTE4
Ni9zMTI5MDktMDE1LTA1MTktNzwvZWxlY3Ryb25pYy1yZXNvdXJjZS1udW0+PC9yZWNvcmQ+PC9D
aXRlPjwvRW5kTm90ZT4A
</w:fldData>
              </w:fldChar>
            </w:r>
            <w:r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r>
            <w:r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fldChar w:fldCharType="end"/>
            </w: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Calibri" w:eastAsia="Times New Roman" w:hAnsi="Calibri" w:cs="Arial"/>
                <w:noProof/>
                <w:color w:val="000000"/>
                <w:sz w:val="18"/>
                <w:szCs w:val="18"/>
              </w:rPr>
              <w:t>[20]</w:t>
            </w: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7F22F19" w14:textId="77777777" w:rsidR="00772D30" w:rsidRPr="007A57A9" w:rsidRDefault="00772D30" w:rsidP="001F0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105C207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BMC Medical Educa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4F14867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Culture</w:t>
            </w:r>
          </w:p>
          <w:p w14:paraId="67738AA8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Language</w:t>
            </w:r>
          </w:p>
          <w:p w14:paraId="569B36F5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Personal Health</w:t>
            </w:r>
          </w:p>
          <w:p w14:paraId="1B982C5F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Safet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7EB0A69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Unspecifi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EFB2613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Unspecified</w:t>
            </w:r>
          </w:p>
        </w:tc>
      </w:tr>
      <w:tr w:rsidR="00772D30" w:rsidRPr="00C85632" w14:paraId="287602E9" w14:textId="77777777" w:rsidTr="001F0F8D">
        <w:trPr>
          <w:trHeight w:val="72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EAFB1DE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 xml:space="preserve">Currier, C. </w:t>
            </w: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instrText xml:space="preserve"> ADDIN EN.CITE &lt;EndNote&gt;&lt;Cite&gt;&lt;Author&gt;Currier&lt;/Author&gt;&lt;Year&gt;2000&lt;/Year&gt;&lt;RecNum&gt;45&lt;/RecNum&gt;&lt;DisplayText&gt;[21]&lt;/DisplayText&gt;&lt;record&gt;&lt;rec-number&gt;45&lt;/rec-number&gt;&lt;foreign-keys&gt;&lt;key app="EN" db-id="x0teffpv322xfze9v5sxafs7dfpfs02tt9sf" timestamp="1527177253"&gt;45&lt;/key&gt;&lt;key app="ENWeb" db-id=""&gt;0&lt;/key&gt;&lt;/foreign-keys&gt;&lt;ref-type name="Journal Article"&gt;17&lt;/ref-type&gt;&lt;contributors&gt;&lt;authors&gt;&lt;author&gt;Currier, Connie&lt;/author&gt;&lt;author&gt;Omar, Mildred&lt;/author&gt;&lt;author&gt;Talarczyk, Geraldine&lt;/author&gt;&lt;author&gt;Guerrero, Rosalina Diaz&lt;/author&gt;&lt;/authors&gt;&lt;/contributors&gt;&lt;titles&gt;&lt;title&gt;Development and implementation of a semester program in Mexico for senior nursing students&lt;/title&gt;&lt;secondary-title&gt;Journal of Professional Nursing&lt;/secondary-title&gt;&lt;/titles&gt;&lt;periodical&gt;&lt;full-title&gt;Journal of Professional Nursing&lt;/full-title&gt;&lt;/periodical&gt;&lt;pages&gt;293-299&lt;/pages&gt;&lt;volume&gt;16&lt;/volume&gt;&lt;number&gt;5&lt;/number&gt;&lt;section&gt;293&lt;/section&gt;&lt;dates&gt;&lt;year&gt;2000&lt;/year&gt;&lt;/dates&gt;&lt;isbn&gt;87557223&lt;/isbn&gt;&lt;urls&gt;&lt;/urls&gt;&lt;electronic-resource-num&gt;10.1053/jpnu.2000.9456&lt;/electronic-resource-num&gt;&lt;/record&gt;&lt;/Cite&gt;&lt;/EndNote&gt;</w:instrText>
            </w: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Calibri" w:eastAsia="Times New Roman" w:hAnsi="Calibri" w:cs="Arial"/>
                <w:noProof/>
                <w:color w:val="000000"/>
                <w:sz w:val="18"/>
                <w:szCs w:val="18"/>
              </w:rPr>
              <w:t>[21]</w:t>
            </w: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5475311" w14:textId="77777777" w:rsidR="00772D30" w:rsidRPr="007A57A9" w:rsidRDefault="00772D30" w:rsidP="001F0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20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C4A563F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Journal of Professional Nurs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ADB62A9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Culture</w:t>
            </w:r>
          </w:p>
          <w:p w14:paraId="7D64DAF0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Emotional Wellness and Culture Shock</w:t>
            </w:r>
          </w:p>
          <w:p w14:paraId="2130189C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Language</w:t>
            </w:r>
          </w:p>
          <w:p w14:paraId="4D2CD00B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Project-specific Knowledge</w:t>
            </w:r>
          </w:p>
          <w:p w14:paraId="4B3618C0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Safet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5606705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Unspecifi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E5D32E4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In-person Training</w:t>
            </w:r>
          </w:p>
        </w:tc>
      </w:tr>
      <w:tr w:rsidR="00772D30" w:rsidRPr="00C85632" w14:paraId="72452C08" w14:textId="77777777" w:rsidTr="001F0F8D">
        <w:trPr>
          <w:trHeight w:val="72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25A7352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lastRenderedPageBreak/>
              <w:t xml:space="preserve">Dell, E.M. </w:t>
            </w: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instrText xml:space="preserve"> ADDIN EN.CITE &lt;EndNote&gt;&lt;Cite&gt;&lt;Author&gt;Dell&lt;/Author&gt;&lt;Year&gt;2014&lt;/Year&gt;&lt;RecNum&gt;72&lt;/RecNum&gt;&lt;DisplayText&gt;[22]&lt;/DisplayText&gt;&lt;record&gt;&lt;rec-number&gt;72&lt;/rec-number&gt;&lt;foreign-keys&gt;&lt;key app="EN" db-id="x0teffpv322xfze9v5sxafs7dfpfs02tt9sf" timestamp="1527177334"&gt;72&lt;/key&gt;&lt;key app="ENWeb" db-id=""&gt;0&lt;/key&gt;&lt;/foreign-keys&gt;&lt;ref-type name="Journal Article"&gt;17&lt;/ref-type&gt;&lt;contributors&gt;&lt;authors&gt;&lt;author&gt;Dell, Evelyn M&lt;/author&gt;&lt;author&gt;Varpio, Lara&lt;/author&gt;&lt;author&gt;Petrosoniak, Andrew&lt;/author&gt;&lt;author&gt;Gajaria, Amy&lt;/author&gt;&lt;author&gt;McCarthy, Anne E&lt;/author&gt;&lt;/authors&gt;&lt;/contributors&gt;&lt;titles&gt;&lt;title&gt;The ethics and safety of medical student global health electives&lt;/title&gt;&lt;secondary-title&gt;International journal of medical education&lt;/secondary-title&gt;&lt;/titles&gt;&lt;periodical&gt;&lt;full-title&gt;International journal of medical education&lt;/full-title&gt;&lt;/periodical&gt;&lt;pages&gt;63&lt;/pages&gt;&lt;volume&gt;5&lt;/volume&gt;&lt;dates&gt;&lt;year&gt;2014&lt;/year&gt;&lt;/dates&gt;&lt;urls&gt;&lt;/urls&gt;&lt;/record&gt;&lt;/Cite&gt;&lt;/EndNote&gt;</w:instrText>
            </w: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Calibri" w:eastAsia="Times New Roman" w:hAnsi="Calibri" w:cs="Arial"/>
                <w:noProof/>
                <w:color w:val="000000"/>
                <w:sz w:val="18"/>
                <w:szCs w:val="18"/>
              </w:rPr>
              <w:t>[22]</w:t>
            </w: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306DFFC" w14:textId="77777777" w:rsidR="00772D30" w:rsidRPr="007A57A9" w:rsidRDefault="00772D30" w:rsidP="001F0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9CBC686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Internal Journal of Medical Educa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98BE5CF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Ethics</w:t>
            </w:r>
          </w:p>
          <w:p w14:paraId="16FC1BF4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Safet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0C92CBD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0C64B58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N/A</w:t>
            </w:r>
          </w:p>
        </w:tc>
      </w:tr>
      <w:tr w:rsidR="00772D30" w:rsidRPr="00C85632" w14:paraId="46D2BCB4" w14:textId="77777777" w:rsidTr="001F0F8D">
        <w:trPr>
          <w:trHeight w:val="96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2B73088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 xml:space="preserve">Drain, P.K. </w:t>
            </w: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instrText xml:space="preserve"> ADDIN EN.CITE &lt;EndNote&gt;&lt;Cite&gt;&lt;Author&gt;Drain&lt;/Author&gt;&lt;Year&gt;2009&lt;/Year&gt;&lt;RecNum&gt;69&lt;/RecNum&gt;&lt;DisplayText&gt;[65]&lt;/DisplayText&gt;&lt;record&gt;&lt;rec-number&gt;69&lt;/rec-number&gt;&lt;foreign-keys&gt;&lt;key app="EN" db-id="x0teffpv322xfze9v5sxafs7dfpfs02tt9sf" timestamp="1527177316"&gt;69&lt;/key&gt;&lt;key app="ENWeb" db-id=""&gt;0&lt;/key&gt;&lt;/foreign-keys&gt;&lt;ref-type name="Journal Article"&gt;17&lt;/ref-type&gt;&lt;contributors&gt;&lt;authors&gt;&lt;author&gt;Drain, Paul K&lt;/author&gt;&lt;author&gt;Holmes, King K&lt;/author&gt;&lt;author&gt;Skeff, Kelley M&lt;/author&gt;&lt;author&gt;Hall, Thomas L&lt;/author&gt;&lt;author&gt;Gardner, Pierce&lt;/author&gt;&lt;/authors&gt;&lt;/contributors&gt;&lt;titles&gt;&lt;title&gt;Global health training and international clinical rotations during residency: current status, needs, and opportunities&lt;/title&gt;&lt;secondary-title&gt;Academic medicine: journal of the Association of American Medical Colleges&lt;/secondary-title&gt;&lt;/titles&gt;&lt;periodical&gt;&lt;full-title&gt;Academic medicine: journal of the Association of American Medical Colleges&lt;/full-title&gt;&lt;/periodical&gt;&lt;pages&gt;320&lt;/pages&gt;&lt;volume&gt;84&lt;/volume&gt;&lt;number&gt;3&lt;/number&gt;&lt;dates&gt;&lt;year&gt;2009&lt;/year&gt;&lt;/dates&gt;&lt;urls&gt;&lt;/urls&gt;&lt;/record&gt;&lt;/Cite&gt;&lt;/EndNote&gt;</w:instrText>
            </w: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Calibri" w:eastAsia="Times New Roman" w:hAnsi="Calibri" w:cs="Arial"/>
                <w:noProof/>
                <w:color w:val="000000"/>
                <w:sz w:val="18"/>
                <w:szCs w:val="18"/>
              </w:rPr>
              <w:t>[65]</w:t>
            </w: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8CDB48A" w14:textId="77777777" w:rsidR="00772D30" w:rsidRPr="007A57A9" w:rsidRDefault="00772D30" w:rsidP="001F0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200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693D185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Academic Medicin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FD9CEC8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Culture</w:t>
            </w:r>
          </w:p>
          <w:p w14:paraId="01DEA50D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 xml:space="preserve">Mentorship </w:t>
            </w:r>
          </w:p>
          <w:p w14:paraId="556EA7C2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Professionalis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12694A0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Unspecifi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0206BC2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In-person Training</w:t>
            </w:r>
          </w:p>
        </w:tc>
      </w:tr>
      <w:tr w:rsidR="00772D30" w:rsidRPr="00C85632" w14:paraId="4311C5DD" w14:textId="77777777" w:rsidTr="001F0F8D">
        <w:trPr>
          <w:trHeight w:val="72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D9E2D52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 xml:space="preserve">Dunlap, A. </w:t>
            </w: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instrText xml:space="preserve"> ADDIN EN.CITE &lt;EndNote&gt;&lt;Cite&gt;&lt;Author&gt;Dunlap&lt;/Author&gt;&lt;Year&gt;2017&lt;/Year&gt;&lt;RecNum&gt;27&lt;/RecNum&gt;&lt;DisplayText&gt;[23]&lt;/DisplayText&gt;&lt;record&gt;&lt;rec-number&gt;27&lt;/rec-number&gt;&lt;foreign-keys&gt;&lt;key app="EN" db-id="x0teffpv322xfze9v5sxafs7dfpfs02tt9sf" timestamp="1527177205"&gt;27&lt;/key&gt;&lt;key app="ENWeb" db-id=""&gt;0&lt;/key&gt;&lt;/foreign-keys&gt;&lt;ref-type name="Journal Article"&gt;17&lt;/ref-type&gt;&lt;contributors&gt;&lt;authors&gt;&lt;author&gt;Dunlap, Andy&lt;/author&gt;&lt;author&gt;Mapp, Susan C.&lt;/author&gt;&lt;/authors&gt;&lt;/contributors&gt;&lt;titles&gt;&lt;title&gt;Effectively preparing students for international field placements through a pre-departure class&lt;/title&gt;&lt;secondary-title&gt;Social Work Education&lt;/secondary-title&gt;&lt;/titles&gt;&lt;periodical&gt;&lt;full-title&gt;Social Work Education&lt;/full-title&gt;&lt;/periodical&gt;&lt;pages&gt;893-904&lt;/pages&gt;&lt;volume&gt;36&lt;/volume&gt;&lt;number&gt;8&lt;/number&gt;&lt;section&gt;893&lt;/section&gt;&lt;dates&gt;&lt;year&gt;2017&lt;/year&gt;&lt;/dates&gt;&lt;isbn&gt;0261-5479&amp;#xD;1470-1227&lt;/isbn&gt;&lt;urls&gt;&lt;/urls&gt;&lt;electronic-resource-num&gt;10.1080/02615479.2017.1360858&lt;/electronic-resource-num&gt;&lt;/record&gt;&lt;/Cite&gt;&lt;/EndNote&gt;</w:instrText>
            </w: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Calibri" w:eastAsia="Times New Roman" w:hAnsi="Calibri" w:cs="Arial"/>
                <w:noProof/>
                <w:color w:val="000000"/>
                <w:sz w:val="18"/>
                <w:szCs w:val="18"/>
              </w:rPr>
              <w:t>[23]</w:t>
            </w: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83D53CB" w14:textId="77777777" w:rsidR="00772D30" w:rsidRPr="007A57A9" w:rsidRDefault="00772D30" w:rsidP="001F0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3C464A5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Social Work Educa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055D5DF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Culture</w:t>
            </w:r>
          </w:p>
          <w:p w14:paraId="57FAB43C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Emotional Wellness and Culture Shock</w:t>
            </w:r>
          </w:p>
          <w:p w14:paraId="47E15509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Personal Health</w:t>
            </w:r>
          </w:p>
          <w:p w14:paraId="2A88220C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Safet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38EEFCA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Weekly (unclear how long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D91F285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In-person Training</w:t>
            </w:r>
          </w:p>
        </w:tc>
      </w:tr>
      <w:tr w:rsidR="00772D30" w:rsidRPr="00C85632" w14:paraId="4BD37283" w14:textId="77777777" w:rsidTr="001F0F8D">
        <w:trPr>
          <w:trHeight w:val="72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BE07831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 xml:space="preserve">Edwardson, J. </w:t>
            </w: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instrText xml:space="preserve"> ADDIN EN.CITE &lt;EndNote&gt;&lt;Cite&gt;&lt;Author&gt;Edwardson&lt;/Author&gt;&lt;Year&gt;2015&lt;/Year&gt;&lt;RecNum&gt;48&lt;/RecNum&gt;&lt;DisplayText&gt;[41]&lt;/DisplayText&gt;&lt;record&gt;&lt;rec-number&gt;48&lt;/rec-number&gt;&lt;foreign-keys&gt;&lt;key app="EN" db-id="x0teffpv322xfze9v5sxafs7dfpfs02tt9sf" timestamp="1527177258"&gt;48&lt;/key&gt;&lt;key app="ENWeb" db-id=""&gt;0&lt;/key&gt;&lt;/foreign-keys&gt;&lt;ref-type name="Journal Article"&gt;17&lt;/ref-type&gt;&lt;contributors&gt;&lt;authors&gt;&lt;author&gt;Edwardson, J.&lt;/author&gt;&lt;author&gt;Owens, L.&lt;/author&gt;&lt;author&gt;Moran, D.&lt;/author&gt;&lt;author&gt;Aluri, J.&lt;/author&gt;&lt;author&gt;Kironji, A.&lt;/author&gt;&lt;author&gt;Chen, C. C.&lt;/author&gt;&lt;/authors&gt;&lt;/contributors&gt;&lt;auth-address&gt;Johns Hopkins University, Baltimore, MD, USA.&lt;/auth-address&gt;&lt;titles&gt;&lt;title&gt;Pre-departure preparation for international clinical work: a handbook&lt;/title&gt;&lt;secondary-title&gt;Int Urogynecol J&lt;/secondary-title&gt;&lt;/titles&gt;&lt;periodical&gt;&lt;full-title&gt;Int Urogynecol J&lt;/full-title&gt;&lt;/periodical&gt;&lt;pages&gt;1111-3&lt;/pages&gt;&lt;volume&gt;26&lt;/volume&gt;&lt;number&gt;8&lt;/number&gt;&lt;edition&gt;2015/05/23&lt;/edition&gt;&lt;keywords&gt;&lt;keyword&gt;Biomedical Research&lt;/keyword&gt;&lt;keyword&gt;Culture&lt;/keyword&gt;&lt;keyword&gt;*Education, Medical&lt;/keyword&gt;&lt;keyword&gt;Global Health&lt;/keyword&gt;&lt;keyword&gt;Housing&lt;/keyword&gt;&lt;keyword&gt;Humans&lt;/keyword&gt;&lt;keyword&gt;Insurance, Health&lt;/keyword&gt;&lt;keyword&gt;*International Educational Exchange&lt;/keyword&gt;&lt;keyword&gt;Records as Topic&lt;/keyword&gt;&lt;keyword&gt;Safety&lt;/keyword&gt;&lt;keyword&gt;*Travel&lt;/keyword&gt;&lt;keyword&gt;Vaccination&lt;/keyword&gt;&lt;/keywords&gt;&lt;dates&gt;&lt;year&gt;2015&lt;/year&gt;&lt;pub-dates&gt;&lt;date&gt;Aug&lt;/date&gt;&lt;/pub-dates&gt;&lt;/dates&gt;&lt;isbn&gt;1433-3023 (Electronic)&amp;#xD;0937-3462 (Linking)&lt;/isbn&gt;&lt;accession-num&gt;25994626&lt;/accession-num&gt;&lt;urls&gt;&lt;related-urls&gt;&lt;url&gt;https://www.ncbi.nlm.nih.gov/pubmed/25994626&lt;/url&gt;&lt;/related-urls&gt;&lt;/urls&gt;&lt;electronic-resource-num&gt;10.1007/s00192-015-2682-0&lt;/electronic-resource-num&gt;&lt;/record&gt;&lt;/Cite&gt;&lt;/EndNote&gt;</w:instrText>
            </w: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Calibri" w:eastAsia="Times New Roman" w:hAnsi="Calibri" w:cs="Arial"/>
                <w:noProof/>
                <w:color w:val="000000"/>
                <w:sz w:val="18"/>
                <w:szCs w:val="18"/>
              </w:rPr>
              <w:t>[41]</w:t>
            </w: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D6FBF87" w14:textId="77777777" w:rsidR="00772D30" w:rsidRPr="007A57A9" w:rsidRDefault="00772D30" w:rsidP="001F0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3135BB6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International Urogynecology Journ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8B21B66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Culture</w:t>
            </w:r>
          </w:p>
          <w:p w14:paraId="13D2006F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Emotional Wellness and Culture Shock</w:t>
            </w:r>
          </w:p>
          <w:p w14:paraId="7A6756C5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Ethics</w:t>
            </w:r>
          </w:p>
          <w:p w14:paraId="6978C976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Personal Health</w:t>
            </w:r>
          </w:p>
          <w:p w14:paraId="59D5A47C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Professionalism</w:t>
            </w:r>
          </w:p>
          <w:p w14:paraId="7414031C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Safet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EC82FC0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0DCA5DA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Text</w:t>
            </w:r>
          </w:p>
        </w:tc>
      </w:tr>
      <w:tr w:rsidR="00772D30" w:rsidRPr="00C85632" w14:paraId="04A14AF8" w14:textId="77777777" w:rsidTr="001F0F8D">
        <w:trPr>
          <w:trHeight w:val="48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9DCEF06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proofErr w:type="spellStart"/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Elit</w:t>
            </w:r>
            <w:proofErr w:type="spellEnd"/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 xml:space="preserve">, L. </w:t>
            </w: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instrText xml:space="preserve"> ADDIN EN.CITE &lt;EndNote&gt;&lt;Cite&gt;&lt;Author&gt;Elit&lt;/Author&gt;&lt;Year&gt;2011&lt;/Year&gt;&lt;RecNum&gt;36&lt;/RecNum&gt;&lt;DisplayText&gt;[24]&lt;/DisplayText&gt;&lt;record&gt;&lt;rec-number&gt;36&lt;/rec-number&gt;&lt;foreign-keys&gt;&lt;key app="EN" db-id="x0teffpv322xfze9v5sxafs7dfpfs02tt9sf" timestamp="1527177233"&gt;36&lt;/key&gt;&lt;key app="ENWeb" db-id=""&gt;0&lt;/key&gt;&lt;/foreign-keys&gt;&lt;ref-type name="Journal Article"&gt;17&lt;/ref-type&gt;&lt;contributors&gt;&lt;authors&gt;&lt;author&gt;Elit, L.&lt;/author&gt;&lt;author&gt;Hunt, M.&lt;/author&gt;&lt;author&gt;Redwood-Campbell, L.&lt;/author&gt;&lt;author&gt;Ranford, J.&lt;/author&gt;&lt;author&gt;Adelson, N.&lt;/author&gt;&lt;author&gt;Schwartz, L.&lt;/author&gt;&lt;/authors&gt;&lt;/contributors&gt;&lt;auth-address&gt;Department of Obstetrics and Gynaecology, McMaster University, Hamilton, Ontario, Canada. laurie.elit@jcc.hhsc.ca&lt;/auth-address&gt;&lt;titles&gt;&lt;title&gt;Ethical issues encountered by medical students during international health electives&lt;/title&gt;&lt;secondary-title&gt;Med Educ&lt;/secondary-title&gt;&lt;/titles&gt;&lt;periodical&gt;&lt;full-title&gt;Med Educ&lt;/full-title&gt;&lt;/periodical&gt;&lt;pages&gt;704-11&lt;/pages&gt;&lt;volume&gt;45&lt;/volume&gt;&lt;number&gt;7&lt;/number&gt;&lt;edition&gt;2011/06/09&lt;/edition&gt;&lt;keywords&gt;&lt;keyword&gt;Adult&lt;/keyword&gt;&lt;keyword&gt;Attitude of Health Personnel&lt;/keyword&gt;&lt;keyword&gt;Bioethical Issues&lt;/keyword&gt;&lt;keyword&gt;Developing Countries&lt;/keyword&gt;&lt;keyword&gt;Education, Medical, Undergraduate/*ethics/methods&lt;/keyword&gt;&lt;keyword&gt;*Ethics, Medical&lt;/keyword&gt;&lt;keyword&gt;Female&lt;/keyword&gt;&lt;keyword&gt;Humans&lt;/keyword&gt;&lt;keyword&gt;*International Educational Exchange&lt;/keyword&gt;&lt;keyword&gt;Male&lt;/keyword&gt;&lt;keyword&gt;*Medically Underserved Area&lt;/keyword&gt;&lt;keyword&gt;Students, Medical/*psychology&lt;/keyword&gt;&lt;keyword&gt;Uncertainty&lt;/keyword&gt;&lt;keyword&gt;Young Adult&lt;/keyword&gt;&lt;/keywords&gt;&lt;dates&gt;&lt;year&gt;2011&lt;/year&gt;&lt;pub-dates&gt;&lt;date&gt;Jul&lt;/date&gt;&lt;/pub-dates&gt;&lt;/dates&gt;&lt;isbn&gt;1365-2923 (Electronic)&amp;#xD;0308-0110 (Linking)&lt;/isbn&gt;&lt;accession-num&gt;21649703&lt;/accession-num&gt;&lt;urls&gt;&lt;related-urls&gt;&lt;url&gt;https://www.ncbi.nlm.nih.gov/pubmed/21649703&lt;/url&gt;&lt;/related-urls&gt;&lt;/urls&gt;&lt;electronic-resource-num&gt;10.1111/j.1365-2923.2011.03936.x&lt;/electronic-resource-num&gt;&lt;/record&gt;&lt;/Cite&gt;&lt;/EndNote&gt;</w:instrText>
            </w: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Calibri" w:eastAsia="Times New Roman" w:hAnsi="Calibri" w:cs="Arial"/>
                <w:noProof/>
                <w:color w:val="000000"/>
                <w:sz w:val="18"/>
                <w:szCs w:val="18"/>
              </w:rPr>
              <w:t>[24]</w:t>
            </w: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BCA6E13" w14:textId="77777777" w:rsidR="00772D30" w:rsidRPr="007A57A9" w:rsidRDefault="00772D30" w:rsidP="001F0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FEDD840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Medical Educa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28DC0C8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Ethic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3296E9C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78501C2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N/A</w:t>
            </w:r>
          </w:p>
        </w:tc>
      </w:tr>
      <w:tr w:rsidR="00772D30" w:rsidRPr="00C85632" w14:paraId="54C7481F" w14:textId="77777777" w:rsidTr="001F0F8D">
        <w:trPr>
          <w:trHeight w:val="48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AC5B741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proofErr w:type="spellStart"/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Eneriz-Wiemer</w:t>
            </w:r>
            <w:proofErr w:type="spellEnd"/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 xml:space="preserve">, M. </w:t>
            </w: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instrText xml:space="preserve"> ADDIN EN.CITE &lt;EndNote&gt;&lt;Cite&gt;&lt;Author&gt;Eneriz-Wiemer&lt;/Author&gt;&lt;Year&gt;2012&lt;/Year&gt;&lt;RecNum&gt;24&lt;/RecNum&gt;&lt;DisplayText&gt;[42]&lt;/DisplayText&gt;&lt;record&gt;&lt;rec-number&gt;24&lt;/rec-number&gt;&lt;foreign-keys&gt;&lt;key app="EN" db-id="x0teffpv322xfze9v5sxafs7dfpfs02tt9sf" timestamp="1527177199"&gt;24&lt;/key&gt;&lt;key app="ENWeb" db-id=""&gt;0&lt;/key&gt;&lt;/foreign-keys&gt;&lt;ref-type name="Journal Article"&gt;17&lt;/ref-type&gt;&lt;contributors&gt;&lt;authors&gt;&lt;author&gt;Eneriz-Wiemer, M.&lt;/author&gt;&lt;author&gt;Nelson, B. D.&lt;/author&gt;&lt;author&gt;Bruce, J.&lt;/author&gt;&lt;author&gt;Chamberlain, L. J.&lt;/author&gt;&lt;/authors&gt;&lt;/contributors&gt;&lt;auth-address&gt;Division of General Pediatrics, Stanford School of Medicine, 770 Welch Rd, Suite100, Palo Alto, CA 94304-1507, USA. meneriz@stanford.edu&lt;/auth-address&gt;&lt;titles&gt;&lt;title&gt;Global health training in pediatric residency: a qualitative analysis of faculty director insights&lt;/title&gt;&lt;secondary-title&gt;Acad Pediatr&lt;/secondary-title&gt;&lt;/titles&gt;&lt;periodical&gt;&lt;full-title&gt;Acad Pediatr&lt;/full-title&gt;&lt;/periodical&gt;&lt;pages&gt;238-44&lt;/pages&gt;&lt;volume&gt;12&lt;/volume&gt;&lt;number&gt;3&lt;/number&gt;&lt;edition&gt;2012/04/17&lt;/edition&gt;&lt;keywords&gt;&lt;keyword&gt;Clinical Competence/*standards&lt;/keyword&gt;&lt;keyword&gt;Curriculum&lt;/keyword&gt;&lt;keyword&gt;Education, Public Health Professional/*methods&lt;/keyword&gt;&lt;keyword&gt;Faculty, Medical&lt;/keyword&gt;&lt;keyword&gt;Global Health/*education&lt;/keyword&gt;&lt;keyword&gt;Humans&lt;/keyword&gt;&lt;keyword&gt;Internship and Residency/*methods/standards&lt;/keyword&gt;&lt;keyword&gt;Pediatrics/*education&lt;/keyword&gt;&lt;keyword&gt;Qualitative Research&lt;/keyword&gt;&lt;keyword&gt;United States&lt;/keyword&gt;&lt;/keywords&gt;&lt;dates&gt;&lt;year&gt;2012&lt;/year&gt;&lt;pub-dates&gt;&lt;date&gt;May-Jun&lt;/date&gt;&lt;/pub-dates&gt;&lt;/dates&gt;&lt;isbn&gt;1876-2867 (Electronic)&amp;#xD;1876-2859 (Linking)&lt;/isbn&gt;&lt;accession-num&gt;22503444&lt;/accession-num&gt;&lt;urls&gt;&lt;related-urls&gt;&lt;url&gt;https://www.ncbi.nlm.nih.gov/pubmed/22503444&lt;/url&gt;&lt;/related-urls&gt;&lt;/urls&gt;&lt;electronic-resource-num&gt;10.1016/j.acap.2012.02.005&lt;/electronic-resource-num&gt;&lt;/record&gt;&lt;/Cite&gt;&lt;/EndNote&gt;</w:instrText>
            </w: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Calibri" w:eastAsia="Times New Roman" w:hAnsi="Calibri" w:cs="Arial"/>
                <w:noProof/>
                <w:color w:val="000000"/>
                <w:sz w:val="18"/>
                <w:szCs w:val="18"/>
              </w:rPr>
              <w:t>[42]</w:t>
            </w: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E140411" w14:textId="77777777" w:rsidR="00772D30" w:rsidRPr="007A57A9" w:rsidRDefault="00772D30" w:rsidP="001F0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0ECD6A4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Academic Pediatric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8F342F2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Cultur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75C1103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Varies by training requirem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205646C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Didactic</w:t>
            </w:r>
          </w:p>
          <w:p w14:paraId="03EA7641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Web-based</w:t>
            </w:r>
          </w:p>
        </w:tc>
      </w:tr>
      <w:tr w:rsidR="00772D30" w:rsidRPr="00C85632" w14:paraId="4CC66918" w14:textId="77777777" w:rsidTr="001F0F8D">
        <w:trPr>
          <w:trHeight w:val="72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C26A30D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 xml:space="preserve">Evert, J. </w:t>
            </w: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instrText xml:space="preserve"> ADDIN EN.CITE &lt;EndNote&gt;&lt;Cite&gt;&lt;Author&gt;Evert&lt;/Author&gt;&lt;Year&gt;2007&lt;/Year&gt;&lt;RecNum&gt;64&lt;/RecNum&gt;&lt;DisplayText&gt;[66]&lt;/DisplayText&gt;&lt;record&gt;&lt;rec-number&gt;64&lt;/rec-number&gt;&lt;foreign-keys&gt;&lt;key app="EN" db-id="x0teffpv322xfze9v5sxafs7dfpfs02tt9sf" timestamp="1527177297"&gt;64&lt;/key&gt;&lt;key app="ENWeb" db-id=""&gt;0&lt;/key&gt;&lt;/foreign-keys&gt;&lt;ref-type name="Journal Article"&gt;17&lt;/ref-type&gt;&lt;contributors&gt;&lt;authors&gt;&lt;author&gt;Evert, Jessica&lt;/author&gt;&lt;author&gt;Bazemore, Andrew&lt;/author&gt;&lt;author&gt;Hixon, Allen&lt;/author&gt;&lt;author&gt;Withy, Kelley&lt;/author&gt;&lt;/authors&gt;&lt;/contributors&gt;&lt;titles&gt;&lt;title&gt;Going global: considerations for introducing global health into family medicine training programs&lt;/title&gt;&lt;secondary-title&gt;FAMILY MEDICINE-KANSAS CITY-&lt;/secondary-title&gt;&lt;/titles&gt;&lt;periodical&gt;&lt;full-title&gt;FAMILY MEDICINE-KANSAS CITY-&lt;/full-title&gt;&lt;/periodical&gt;&lt;pages&gt;659&lt;/pages&gt;&lt;volume&gt;39&lt;/volume&gt;&lt;number&gt;9&lt;/number&gt;&lt;dates&gt;&lt;year&gt;2007&lt;/year&gt;&lt;/dates&gt;&lt;isbn&gt;0742-3225&lt;/isbn&gt;&lt;urls&gt;&lt;/urls&gt;&lt;/record&gt;&lt;/Cite&gt;&lt;/EndNote&gt;</w:instrText>
            </w: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Calibri" w:eastAsia="Times New Roman" w:hAnsi="Calibri" w:cs="Arial"/>
                <w:noProof/>
                <w:color w:val="000000"/>
                <w:sz w:val="18"/>
                <w:szCs w:val="18"/>
              </w:rPr>
              <w:t>[66]</w:t>
            </w: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14A2919" w14:textId="77777777" w:rsidR="00772D30" w:rsidRPr="007A57A9" w:rsidRDefault="00772D30" w:rsidP="001F0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200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5179C31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Family Medicin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5CFE43C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Culture</w:t>
            </w:r>
          </w:p>
          <w:p w14:paraId="0373A2E0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Ethics</w:t>
            </w:r>
          </w:p>
          <w:p w14:paraId="063C0D06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Personal Health</w:t>
            </w:r>
          </w:p>
          <w:p w14:paraId="48CC41A6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Project-specific Knowledge</w:t>
            </w:r>
          </w:p>
          <w:p w14:paraId="5EFF460F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Mentorship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22F959B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Unspecifi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68AFADA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Didactic</w:t>
            </w:r>
          </w:p>
        </w:tc>
      </w:tr>
      <w:tr w:rsidR="00772D30" w:rsidRPr="00C85632" w14:paraId="1792DE87" w14:textId="77777777" w:rsidTr="001F0F8D">
        <w:trPr>
          <w:trHeight w:val="72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2BA9DD9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 xml:space="preserve">Gupta, A. </w:t>
            </w: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instrText xml:space="preserve"> ADDIN EN.CITE &lt;EndNote&gt;&lt;Cite&gt;&lt;Author&gt;Gupta&lt;/Author&gt;&lt;Year&gt;2017&lt;/Year&gt;&lt;RecNum&gt;67&lt;/RecNum&gt;&lt;DisplayText&gt;[25]&lt;/DisplayText&gt;&lt;record&gt;&lt;rec-number&gt;67&lt;/rec-number&gt;&lt;foreign-keys&gt;&lt;key app="EN" db-id="x0teffpv322xfze9v5sxafs7dfpfs02tt9sf" timestamp="1527177305"&gt;67&lt;/key&gt;&lt;key app="ENWeb" db-id=""&gt;0&lt;/key&gt;&lt;/foreign-keys&gt;&lt;ref-type name="Journal Article"&gt;17&lt;/ref-type&gt;&lt;contributors&gt;&lt;authors&gt;&lt;author&gt;Gupta, Aneesh&lt;/author&gt;&lt;author&gt;Lamb, Marie Claire&lt;/author&gt;&lt;author&gt;Sisney, John&lt;/author&gt;&lt;author&gt;Taylor, Chantel&lt;/author&gt;&lt;author&gt;Ziethen, Timothy&lt;/author&gt;&lt;author&gt;Laborde, Yvens&lt;/author&gt;&lt;/authors&gt;&lt;/contributors&gt;&lt;titles&gt;&lt;title&gt;Medicine in Society Health Project: Five Students&amp;apos; Journey to a Resource-Limited Clinic in the Haitian Countryside&lt;/title&gt;&lt;secondary-title&gt;The Ochsner Journal&lt;/secondary-title&gt;&lt;/titles&gt;&lt;periodical&gt;&lt;full-title&gt;The Ochsner Journal&lt;/full-title&gt;&lt;/periodical&gt;&lt;pages&gt;254-260&lt;/pages&gt;&lt;volume&gt;17&lt;/volume&gt;&lt;number&gt;3&lt;/number&gt;&lt;dates&gt;&lt;year&gt;2017&lt;/year&gt;&lt;/dates&gt;&lt;isbn&gt;1524-5012&lt;/isbn&gt;&lt;urls&gt;&lt;/urls&gt;&lt;/record&gt;&lt;/Cite&gt;&lt;/EndNote&gt;</w:instrText>
            </w: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Calibri" w:eastAsia="Times New Roman" w:hAnsi="Calibri" w:cs="Arial"/>
                <w:noProof/>
                <w:color w:val="000000"/>
                <w:sz w:val="18"/>
                <w:szCs w:val="18"/>
              </w:rPr>
              <w:t>[25]</w:t>
            </w: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C468FC1" w14:textId="77777777" w:rsidR="00772D30" w:rsidRPr="007A57A9" w:rsidRDefault="00772D30" w:rsidP="001F0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A05DE1E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Ochsner Journ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E26FA3F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Culture</w:t>
            </w:r>
          </w:p>
          <w:p w14:paraId="085AF218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Language</w:t>
            </w:r>
          </w:p>
          <w:p w14:paraId="240646D5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Personal Health</w:t>
            </w:r>
          </w:p>
          <w:p w14:paraId="1FD81121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Project-specific Knowledg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F15D7DC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Unspecifi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406E797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In-person Training</w:t>
            </w:r>
          </w:p>
          <w:p w14:paraId="57EF6F6F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Text</w:t>
            </w:r>
          </w:p>
        </w:tc>
      </w:tr>
      <w:tr w:rsidR="00772D30" w:rsidRPr="00C85632" w14:paraId="71AEECDB" w14:textId="77777777" w:rsidTr="001F0F8D">
        <w:trPr>
          <w:trHeight w:val="94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86F956A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 xml:space="preserve">Hampton, B.S. </w:t>
            </w: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fldChar w:fldCharType="begin">
                <w:fldData xml:space="preserve">PEVuZE5vdGU+PENpdGU+PEF1dGhvcj5IYW1wdG9uPC9BdXRob3I+PFllYXI+MjAxNDwvWWVhcj48
UmVjTnVtPjU0PC9SZWNOdW0+PERpc3BsYXlUZXh0Pls2N108L0Rpc3BsYXlUZXh0PjxyZWNvcmQ+
PHJlYy1udW1iZXI+NTQ8L3JlYy1udW1iZXI+PGZvcmVpZ24ta2V5cz48a2V5IGFwcD0iRU4iIGRi
LWlkPSJ4MHRlZmZwdjMyMnhmemU5djVzeGFmczdkZnBmczAydHQ5c2YiIHRpbWVzdGFtcD0iMTUy
NzE3NzI3MyI+NTQ8L2tleT48a2V5IGFwcD0iRU5XZWIiIGRiLWlkPSIiPjA8L2tleT48L2ZvcmVp
Z24ta2V5cz48cmVmLXR5cGUgbmFtZT0iSm91cm5hbCBBcnRpY2xlIj4xNzwvcmVmLXR5cGU+PGNv
bnRyaWJ1dG9ycz48YXV0aG9ycz48YXV0aG9yPkhhbXB0b24sIEIuIFMuPC9hdXRob3I+PGF1dGhv
cj5DaHVhbmcsIEEuIFcuPC9hdXRob3I+PGF1dGhvcj5BYmJvdHQsIEouIEYuPC9hdXRob3I+PGF1
dGhvcj5CdWVyeS1Kb3luZXIsIFMuIEQuPC9hdXRob3I+PGF1dGhvcj5DdWxsaW1vcmUsIEEuIEou
PC9hdXRob3I+PGF1dGhvcj5EYWxyeW1wbGUsIEouIEwuPC9hdXRob3I+PGF1dGhvcj5Gb3JzdGVp
biwgRC4gQS48L2F1dGhvcj48YXV0aG9yPkh1ZXBwY2hlbiwgTi4gQS48L2F1dGhvcj48YXV0aG9y
PkthY3ptYXJjenlrLCBKLiBNLjwvYXV0aG9yPjxhdXRob3I+UGFnZS1SYW1zZXksIFMuPC9hdXRo
b3I+PGF1dGhvcj5QcmFkaGFuLCBBLjwvYXV0aG9yPjxhdXRob3I+V29sZiwgQS48L2F1dGhvcj48
YXV0aG9yPkR1Z29mZiwgTC48L2F1dGhvcj48L2F1dGhvcnM+PC9jb250cmlidXRvcnM+PGF1dGgt
YWRkcmVzcz5VbmRlcmdyYWR1YXRlIE1lZGljYWwgRWR1Y2F0aW9uIENvbW1pdHRlZSwgQXNzb2Np
YXRpb24gb2YgUHJvZmVzc29ycyBvZiBHeW5lY29sb2d5IGFuZCBPYnN0ZXRyaWNzLCBDcm9mdG9u
LCBNRC48L2F1dGgtYWRkcmVzcz48dGl0bGVzPjx0aXRsZT5UbyB0aGUgcG9pbnQ6IG9ic3RldHJp
Y3MgYW5kIGd5bmVjb2xvZ3kgZ2xvYmFsIGhlYWx0aCBleHBlcmllbmNlcyBmb3IgbWVkaWNhbCBz
dHVkZW50czwvdGl0bGU+PHNlY29uZGFyeS10aXRsZT5BbSBKIE9ic3RldCBHeW5lY29sPC9zZWNv
bmRhcnktdGl0bGU+PC90aXRsZXM+PHBlcmlvZGljYWw+PGZ1bGwtdGl0bGU+QW0gSiBPYnN0ZXQg
R3luZWNvbDwvZnVsbC10aXRsZT48L3BlcmlvZGljYWw+PHBhZ2VzPjE4LTIzPC9wYWdlcz48dm9s
dW1lPjIxMTwvdm9sdW1lPjxudW1iZXI+MTwvbnVtYmVyPjxlZGl0aW9uPjIwMTMvMTIvMTg8L2Vk
aXRpb24+PGtleXdvcmRzPjxrZXl3b3JkPkN1cnJpY3VsdW08L2tleXdvcmQ+PGtleXdvcmQ+RWR1
Y2F0aW9uLCBNZWRpY2FsLCBVbmRlcmdyYWR1YXRlLyptZXRob2RzPC9rZXl3b3JkPjxrZXl3b3Jk
PipHbG9iYWwgSGVhbHRoPC9rZXl3b3JkPjxrZXl3b3JkPkd5bmVjb2xvZ3kvKmVkdWNhdGlvbjwv
a2V5d29yZD48a2V5d29yZD5IdW1hbnM8L2tleXdvcmQ+PGtleXdvcmQ+T2JzdGV0cmljcy8qZWR1
Y2F0aW9uPC9rZXl3b3JkPjxrZXl3b3JkPlVuaXRlZCBTdGF0ZXM8L2tleXdvcmQ+PGtleXdvcmQ+
Z2xvYmFsIGhlYWx0aDwva2V5d29yZD48a2V5d29yZD5pbnRlcm5hdGlvbmFsPC9rZXl3b3JkPjxr
ZXl3b3JkPm1lZGljYWwgc3R1ZGVudHM8L2tleXdvcmQ+PGtleXdvcmQ+b2JzdGV0cmljcyBhbmQg
Z3luZWNvbG9neTwva2V5d29yZD48L2tleXdvcmRzPjxkYXRlcz48eWVhcj4yMDE0PC95ZWFyPjxw
dWItZGF0ZXM+PGRhdGU+SnVsPC9kYXRlPjwvcHViLWRhdGVzPjwvZGF0ZXM+PGlzYm4+MTA5Ny02
ODY4IChFbGVjdHJvbmljKSYjeEQ7MDAwMi05Mzc4IChMaW5raW5nKTwvaXNibj48YWNjZXNzaW9u
LW51bT4yNDMzNDIwMjwvYWNjZXNzaW9uLW51bT48dXJscz48cmVsYXRlZC11cmxzPjx1cmw+aHR0
cHM6Ly93d3cubmNiaS5ubG0ubmloLmdvdi9wdWJtZWQvMjQzMzQyMDI8L3VybD48L3JlbGF0ZWQt
dXJscz48L3VybHM+PGVsZWN0cm9uaWMtcmVzb3VyY2UtbnVtPjEwLjEwMTYvai5ham9nLjIwMTMu
MTIuMDE4PC9lbGVjdHJvbmljLXJlc291cmNlLW51bT48L3JlY29yZD48L0NpdGU+PC9FbmROb3Rl
PgB=
</w:fldData>
              </w:fldChar>
            </w:r>
            <w:r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fldChar w:fldCharType="begin">
                <w:fldData xml:space="preserve">PEVuZE5vdGU+PENpdGU+PEF1dGhvcj5IYW1wdG9uPC9BdXRob3I+PFllYXI+MjAxNDwvWWVhcj48
UmVjTnVtPjU0PC9SZWNOdW0+PERpc3BsYXlUZXh0Pls2N108L0Rpc3BsYXlUZXh0PjxyZWNvcmQ+
PHJlYy1udW1iZXI+NTQ8L3JlYy1udW1iZXI+PGZvcmVpZ24ta2V5cz48a2V5IGFwcD0iRU4iIGRi
LWlkPSJ4MHRlZmZwdjMyMnhmemU5djVzeGFmczdkZnBmczAydHQ5c2YiIHRpbWVzdGFtcD0iMTUy
NzE3NzI3MyI+NTQ8L2tleT48a2V5IGFwcD0iRU5XZWIiIGRiLWlkPSIiPjA8L2tleT48L2ZvcmVp
Z24ta2V5cz48cmVmLXR5cGUgbmFtZT0iSm91cm5hbCBBcnRpY2xlIj4xNzwvcmVmLXR5cGU+PGNv
bnRyaWJ1dG9ycz48YXV0aG9ycz48YXV0aG9yPkhhbXB0b24sIEIuIFMuPC9hdXRob3I+PGF1dGhv
cj5DaHVhbmcsIEEuIFcuPC9hdXRob3I+PGF1dGhvcj5BYmJvdHQsIEouIEYuPC9hdXRob3I+PGF1
dGhvcj5CdWVyeS1Kb3luZXIsIFMuIEQuPC9hdXRob3I+PGF1dGhvcj5DdWxsaW1vcmUsIEEuIEou
PC9hdXRob3I+PGF1dGhvcj5EYWxyeW1wbGUsIEouIEwuPC9hdXRob3I+PGF1dGhvcj5Gb3JzdGVp
biwgRC4gQS48L2F1dGhvcj48YXV0aG9yPkh1ZXBwY2hlbiwgTi4gQS48L2F1dGhvcj48YXV0aG9y
PkthY3ptYXJjenlrLCBKLiBNLjwvYXV0aG9yPjxhdXRob3I+UGFnZS1SYW1zZXksIFMuPC9hdXRo
b3I+PGF1dGhvcj5QcmFkaGFuLCBBLjwvYXV0aG9yPjxhdXRob3I+V29sZiwgQS48L2F1dGhvcj48
YXV0aG9yPkR1Z29mZiwgTC48L2F1dGhvcj48L2F1dGhvcnM+PC9jb250cmlidXRvcnM+PGF1dGgt
YWRkcmVzcz5VbmRlcmdyYWR1YXRlIE1lZGljYWwgRWR1Y2F0aW9uIENvbW1pdHRlZSwgQXNzb2Np
YXRpb24gb2YgUHJvZmVzc29ycyBvZiBHeW5lY29sb2d5IGFuZCBPYnN0ZXRyaWNzLCBDcm9mdG9u
LCBNRC48L2F1dGgtYWRkcmVzcz48dGl0bGVzPjx0aXRsZT5UbyB0aGUgcG9pbnQ6IG9ic3RldHJp
Y3MgYW5kIGd5bmVjb2xvZ3kgZ2xvYmFsIGhlYWx0aCBleHBlcmllbmNlcyBmb3IgbWVkaWNhbCBz
dHVkZW50czwvdGl0bGU+PHNlY29uZGFyeS10aXRsZT5BbSBKIE9ic3RldCBHeW5lY29sPC9zZWNv
bmRhcnktdGl0bGU+PC90aXRsZXM+PHBlcmlvZGljYWw+PGZ1bGwtdGl0bGU+QW0gSiBPYnN0ZXQg
R3luZWNvbDwvZnVsbC10aXRsZT48L3BlcmlvZGljYWw+PHBhZ2VzPjE4LTIzPC9wYWdlcz48dm9s
dW1lPjIxMTwvdm9sdW1lPjxudW1iZXI+MTwvbnVtYmVyPjxlZGl0aW9uPjIwMTMvMTIvMTg8L2Vk
aXRpb24+PGtleXdvcmRzPjxrZXl3b3JkPkN1cnJpY3VsdW08L2tleXdvcmQ+PGtleXdvcmQ+RWR1
Y2F0aW9uLCBNZWRpY2FsLCBVbmRlcmdyYWR1YXRlLyptZXRob2RzPC9rZXl3b3JkPjxrZXl3b3Jk
PipHbG9iYWwgSGVhbHRoPC9rZXl3b3JkPjxrZXl3b3JkPkd5bmVjb2xvZ3kvKmVkdWNhdGlvbjwv
a2V5d29yZD48a2V5d29yZD5IdW1hbnM8L2tleXdvcmQ+PGtleXdvcmQ+T2JzdGV0cmljcy8qZWR1
Y2F0aW9uPC9rZXl3b3JkPjxrZXl3b3JkPlVuaXRlZCBTdGF0ZXM8L2tleXdvcmQ+PGtleXdvcmQ+
Z2xvYmFsIGhlYWx0aDwva2V5d29yZD48a2V5d29yZD5pbnRlcm5hdGlvbmFsPC9rZXl3b3JkPjxr
ZXl3b3JkPm1lZGljYWwgc3R1ZGVudHM8L2tleXdvcmQ+PGtleXdvcmQ+b2JzdGV0cmljcyBhbmQg
Z3luZWNvbG9neTwva2V5d29yZD48L2tleXdvcmRzPjxkYXRlcz48eWVhcj4yMDE0PC95ZWFyPjxw
dWItZGF0ZXM+PGRhdGU+SnVsPC9kYXRlPjwvcHViLWRhdGVzPjwvZGF0ZXM+PGlzYm4+MTA5Ny02
ODY4IChFbGVjdHJvbmljKSYjeEQ7MDAwMi05Mzc4IChMaW5raW5nKTwvaXNibj48YWNjZXNzaW9u
LW51bT4yNDMzNDIwMjwvYWNjZXNzaW9uLW51bT48dXJscz48cmVsYXRlZC11cmxzPjx1cmw+aHR0
cHM6Ly93d3cubmNiaS5ubG0ubmloLmdvdi9wdWJtZWQvMjQzMzQyMDI8L3VybD48L3JlbGF0ZWQt
dXJscz48L3VybHM+PGVsZWN0cm9uaWMtcmVzb3VyY2UtbnVtPjEwLjEwMTYvai5ham9nLjIwMTMu
MTIuMDE4PC9lbGVjdHJvbmljLXJlc291cmNlLW51bT48L3JlY29yZD48L0NpdGU+PC9FbmROb3Rl
PgB=
</w:fldData>
              </w:fldChar>
            </w:r>
            <w:r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r>
            <w:r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fldChar w:fldCharType="end"/>
            </w: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Calibri" w:eastAsia="Times New Roman" w:hAnsi="Calibri" w:cs="Arial"/>
                <w:noProof/>
                <w:color w:val="000000"/>
                <w:sz w:val="18"/>
                <w:szCs w:val="18"/>
              </w:rPr>
              <w:t>[67]</w:t>
            </w: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BC4026F" w14:textId="77777777" w:rsidR="00772D30" w:rsidRPr="007A57A9" w:rsidRDefault="00772D30" w:rsidP="001F0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99E5123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American Journal of Obstetrics and Gynecolog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99B8C73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Culture</w:t>
            </w:r>
          </w:p>
          <w:p w14:paraId="4F67DE5C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Ethics</w:t>
            </w:r>
          </w:p>
          <w:p w14:paraId="5ECA4D4E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Safet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2049A08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Unspecifi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595DF93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Unspecified</w:t>
            </w:r>
          </w:p>
        </w:tc>
      </w:tr>
      <w:tr w:rsidR="00772D30" w:rsidRPr="00C85632" w14:paraId="438F75A4" w14:textId="77777777" w:rsidTr="001F0F8D">
        <w:trPr>
          <w:trHeight w:val="72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EC18152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 xml:space="preserve">Hansoti, B. </w:t>
            </w: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fldChar w:fldCharType="begin">
                <w:fldData xml:space="preserve">PEVuZE5vdGU+PENpdGU+PEF1dGhvcj5IYW5zb3RpPC9BdXRob3I+PFllYXI+MjAxMzwvWWVhcj48
UmVjTnVtPjUzPC9SZWNOdW0+PERpc3BsYXlUZXh0Pls2OF08L0Rpc3BsYXlUZXh0PjxyZWNvcmQ+
PHJlYy1udW1iZXI+NTM8L3JlYy1udW1iZXI+PGZvcmVpZ24ta2V5cz48a2V5IGFwcD0iRU4iIGRi
LWlkPSJ4MHRlZmZwdjMyMnhmemU5djVzeGFmczdkZnBmczAydHQ5c2YiIHRpbWVzdGFtcD0iMTUy
NzE3NzI3MSI+NTM8L2tleT48a2V5IGFwcD0iRU5XZWIiIGRiLWlkPSIiPjA8L2tleT48L2ZvcmVp
Z24ta2V5cz48cmVmLXR5cGUgbmFtZT0iSm91cm5hbCBBcnRpY2xlIj4xNzwvcmVmLXR5cGU+PGNv
bnRyaWJ1dG9ycz48YXV0aG9ycz48YXV0aG9yPkhhbnNvdGksIEIuPC9hdXRob3I+PGF1dGhvcj5E
b3VnbGFzcywgSy48L2F1dGhvcj48YXV0aG9yPlR1cGVzaXMsIEouPC9hdXRob3I+PGF1dGhvcj5S
dW55b24sIE0uIFMuPC9hdXRob3I+PGF1dGhvcj5TYW5zb24sIFQuPC9hdXRob3I+PGF1dGhvcj5C
YWJjb2NrLCBDLjwvYXV0aG9yPjxhdXRob3I+SmFjcXVldCwgRy48L2F1dGhvcj48YXV0aG9yPlNj
aHJvZWRlciwgRS4gRC48L2F1dGhvcj48YXV0aG9yPkhvZmZlbGRlciwgRC48L2F1dGhvcj48YXV0
aG9yPk1hcnRpbiwgSS4gQi48L2F1dGhvcj48YXV0aG9yPkdsb2JhbCBFbWVyZ2VuY3kgTWVkaWNp
bmUgQWNhZGVteSBvZiB0aGUgU29jaWV0eSBmb3IgQWNhZGVtaWMgRW1lcmdlbmN5LCBNZWRpY2lu
ZTwvYXV0aG9yPjxhdXRob3I+Q291bmNpbCBvZiBFbWVyZ2VuY3kgTWVkaWNpbmUgUmVzaWRlbmN5
LCBEaXJlY3RvcnM8L2F1dGhvcj48YXV0aG9yPkVtZXJnZW5jeSBNZWRpY2luZSBSZXNpZGVudHMs
IEFzc29jaWF0aW9uPC9hdXRob3I+PC9hdXRob3JzPjwvY29udHJpYnV0b3JzPjxhdXRoLWFkZHJl
c3M+RGVwYXJ0bWVudCBvZiBFbWVyZ2VuY3kgTWVkaWNpbmUsIEpvaG5zIEhvcGtpbnMgVW5pdmVy
c2l0eSwgQmFsdGltb3JlLCBNRCwgVVNBLiBiaGFrdGkuaGFuc290aUBnbWFpbC5jb208L2F1dGgt
YWRkcmVzcz48dGl0bGVzPjx0aXRsZT5HdWlkZWxpbmVzIGZvciBzYWZldHkgb2YgdHJhaW5lZXMg
cm90YXRpbmcgYWJyb2FkOiBjb25zZW5zdXMgcmVjb21tZW5kYXRpb25zIGZyb20gdGhlIEdsb2Jh
bCBFbWVyZ2VuY3kgTWVkaWNpbmUgQWNhZGVteSBvZiB0aGUgU29jaWV0eSBmb3IgQWNhZGVtaWMg
RW1lcmdlbmN5IE1lZGljaW5lLCBDb3VuY2lsIG9mIEVtZXJnZW5jeSBNZWRpY2luZSBSZXNpZGVu
Y3kgRGlyZWN0b3JzLCBhbmQgdGhlIEVtZXJnZW5jeSBNZWRpY2luZSBSZXNpZGVudHMmYXBvczsg
QXNzb2NpYXRpb248L3RpdGxlPjxzZWNvbmRhcnktdGl0bGU+QWNhZCBFbWVyZyBNZWQ8L3NlY29u
ZGFyeS10aXRsZT48L3RpdGxlcz48cGVyaW9kaWNhbD48ZnVsbC10aXRsZT5BY2FkIEVtZXJnIE1l
ZDwvZnVsbC10aXRsZT48L3BlcmlvZGljYWw+PHBhZ2VzPjQxMy0yMDwvcGFnZXM+PHZvbHVtZT4y
MDwvdm9sdW1lPjxudW1iZXI+NDwvbnVtYmVyPjxlZGl0aW9uPjIwMTMvMDUvMjU8L2VkaXRpb24+
PGtleXdvcmRzPjxrZXl3b3JkPkVtZXJnZW5jeSBNZWRpY2luZS8qc3RhbmRhcmRzPC9rZXl3b3Jk
PjxrZXl3b3JkPkdsb2JhbCBIZWFsdGgvKmVkdWNhdGlvbjwva2V5d29yZD48a2V5d29yZD5IdW1h
bnM8L2tleXdvcmQ+PGtleXdvcmQ+KkludGVybmF0aW9uYWwgRWR1Y2F0aW9uYWwgRXhjaGFuZ2U8
L2tleXdvcmQ+PGtleXdvcmQ+SW50ZXJuc2hpcCBhbmQgUmVzaWRlbmN5Lypvcmdhbml6YXRpb24g
JmFtcDsgYWRtaW5pc3RyYXRpb24vKnN0YW5kYXJkczwva2V5d29yZD48a2V5d29yZD5SaXNrPC9r
ZXl3b3JkPjxrZXl3b3JkPlNhZmV0eS8qc3RhbmRhcmRzPC9rZXl3b3JkPjxrZXl3b3JkPlNvY2ll
dGllcywgTWVkaWNhbDwva2V5d29yZD48a2V5d29yZD5UcmF2ZWw8L2tleXdvcmQ+PGtleXdvcmQ+
VW5pdGVkIFN0YXRlczwva2V5d29yZD48L2tleXdvcmRzPjxkYXRlcz48eWVhcj4yMDEzPC95ZWFy
PjxwdWItZGF0ZXM+PGRhdGU+QXByPC9kYXRlPjwvcHViLWRhdGVzPjwvZGF0ZXM+PGlzYm4+MTU1
My0yNzEyIChFbGVjdHJvbmljKSYjeEQ7MTA2OS02NTYzIChMaW5raW5nKTwvaXNibj48YWNjZXNz
aW9uLW51bT4yMzcwMTM1MjwvYWNjZXNzaW9uLW51bT48dXJscz48cmVsYXRlZC11cmxzPjx1cmw+
aHR0cHM6Ly93d3cubmNiaS5ubG0ubmloLmdvdi9wdWJtZWQvMjM3MDEzNTI8L3VybD48L3JlbGF0
ZWQtdXJscz48L3VybHM+PGVsZWN0cm9uaWMtcmVzb3VyY2UtbnVtPjEwLjExMTEvYWNlbS4xMjEw
NjwvZWxlY3Ryb25pYy1yZXNvdXJjZS1udW0+PC9yZWNvcmQ+PC9DaXRlPjwvRW5kTm90ZT4A
</w:fldData>
              </w:fldChar>
            </w:r>
            <w:r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fldChar w:fldCharType="begin">
                <w:fldData xml:space="preserve">PEVuZE5vdGU+PENpdGU+PEF1dGhvcj5IYW5zb3RpPC9BdXRob3I+PFllYXI+MjAxMzwvWWVhcj48
UmVjTnVtPjUzPC9SZWNOdW0+PERpc3BsYXlUZXh0Pls2OF08L0Rpc3BsYXlUZXh0PjxyZWNvcmQ+
PHJlYy1udW1iZXI+NTM8L3JlYy1udW1iZXI+PGZvcmVpZ24ta2V5cz48a2V5IGFwcD0iRU4iIGRi
LWlkPSJ4MHRlZmZwdjMyMnhmemU5djVzeGFmczdkZnBmczAydHQ5c2YiIHRpbWVzdGFtcD0iMTUy
NzE3NzI3MSI+NTM8L2tleT48a2V5IGFwcD0iRU5XZWIiIGRiLWlkPSIiPjA8L2tleT48L2ZvcmVp
Z24ta2V5cz48cmVmLXR5cGUgbmFtZT0iSm91cm5hbCBBcnRpY2xlIj4xNzwvcmVmLXR5cGU+PGNv
bnRyaWJ1dG9ycz48YXV0aG9ycz48YXV0aG9yPkhhbnNvdGksIEIuPC9hdXRob3I+PGF1dGhvcj5E
b3VnbGFzcywgSy48L2F1dGhvcj48YXV0aG9yPlR1cGVzaXMsIEouPC9hdXRob3I+PGF1dGhvcj5S
dW55b24sIE0uIFMuPC9hdXRob3I+PGF1dGhvcj5TYW5zb24sIFQuPC9hdXRob3I+PGF1dGhvcj5C
YWJjb2NrLCBDLjwvYXV0aG9yPjxhdXRob3I+SmFjcXVldCwgRy48L2F1dGhvcj48YXV0aG9yPlNj
aHJvZWRlciwgRS4gRC48L2F1dGhvcj48YXV0aG9yPkhvZmZlbGRlciwgRC48L2F1dGhvcj48YXV0
aG9yPk1hcnRpbiwgSS4gQi48L2F1dGhvcj48YXV0aG9yPkdsb2JhbCBFbWVyZ2VuY3kgTWVkaWNp
bmUgQWNhZGVteSBvZiB0aGUgU29jaWV0eSBmb3IgQWNhZGVtaWMgRW1lcmdlbmN5LCBNZWRpY2lu
ZTwvYXV0aG9yPjxhdXRob3I+Q291bmNpbCBvZiBFbWVyZ2VuY3kgTWVkaWNpbmUgUmVzaWRlbmN5
LCBEaXJlY3RvcnM8L2F1dGhvcj48YXV0aG9yPkVtZXJnZW5jeSBNZWRpY2luZSBSZXNpZGVudHMs
IEFzc29jaWF0aW9uPC9hdXRob3I+PC9hdXRob3JzPjwvY29udHJpYnV0b3JzPjxhdXRoLWFkZHJl
c3M+RGVwYXJ0bWVudCBvZiBFbWVyZ2VuY3kgTWVkaWNpbmUsIEpvaG5zIEhvcGtpbnMgVW5pdmVy
c2l0eSwgQmFsdGltb3JlLCBNRCwgVVNBLiBiaGFrdGkuaGFuc290aUBnbWFpbC5jb208L2F1dGgt
YWRkcmVzcz48dGl0bGVzPjx0aXRsZT5HdWlkZWxpbmVzIGZvciBzYWZldHkgb2YgdHJhaW5lZXMg
cm90YXRpbmcgYWJyb2FkOiBjb25zZW5zdXMgcmVjb21tZW5kYXRpb25zIGZyb20gdGhlIEdsb2Jh
bCBFbWVyZ2VuY3kgTWVkaWNpbmUgQWNhZGVteSBvZiB0aGUgU29jaWV0eSBmb3IgQWNhZGVtaWMg
RW1lcmdlbmN5IE1lZGljaW5lLCBDb3VuY2lsIG9mIEVtZXJnZW5jeSBNZWRpY2luZSBSZXNpZGVu
Y3kgRGlyZWN0b3JzLCBhbmQgdGhlIEVtZXJnZW5jeSBNZWRpY2luZSBSZXNpZGVudHMmYXBvczsg
QXNzb2NpYXRpb248L3RpdGxlPjxzZWNvbmRhcnktdGl0bGU+QWNhZCBFbWVyZyBNZWQ8L3NlY29u
ZGFyeS10aXRsZT48L3RpdGxlcz48cGVyaW9kaWNhbD48ZnVsbC10aXRsZT5BY2FkIEVtZXJnIE1l
ZDwvZnVsbC10aXRsZT48L3BlcmlvZGljYWw+PHBhZ2VzPjQxMy0yMDwvcGFnZXM+PHZvbHVtZT4y
MDwvdm9sdW1lPjxudW1iZXI+NDwvbnVtYmVyPjxlZGl0aW9uPjIwMTMvMDUvMjU8L2VkaXRpb24+
PGtleXdvcmRzPjxrZXl3b3JkPkVtZXJnZW5jeSBNZWRpY2luZS8qc3RhbmRhcmRzPC9rZXl3b3Jk
PjxrZXl3b3JkPkdsb2JhbCBIZWFsdGgvKmVkdWNhdGlvbjwva2V5d29yZD48a2V5d29yZD5IdW1h
bnM8L2tleXdvcmQ+PGtleXdvcmQ+KkludGVybmF0aW9uYWwgRWR1Y2F0aW9uYWwgRXhjaGFuZ2U8
L2tleXdvcmQ+PGtleXdvcmQ+SW50ZXJuc2hpcCBhbmQgUmVzaWRlbmN5Lypvcmdhbml6YXRpb24g
JmFtcDsgYWRtaW5pc3RyYXRpb24vKnN0YW5kYXJkczwva2V5d29yZD48a2V5d29yZD5SaXNrPC9r
ZXl3b3JkPjxrZXl3b3JkPlNhZmV0eS8qc3RhbmRhcmRzPC9rZXl3b3JkPjxrZXl3b3JkPlNvY2ll
dGllcywgTWVkaWNhbDwva2V5d29yZD48a2V5d29yZD5UcmF2ZWw8L2tleXdvcmQ+PGtleXdvcmQ+
VW5pdGVkIFN0YXRlczwva2V5d29yZD48L2tleXdvcmRzPjxkYXRlcz48eWVhcj4yMDEzPC95ZWFy
PjxwdWItZGF0ZXM+PGRhdGU+QXByPC9kYXRlPjwvcHViLWRhdGVzPjwvZGF0ZXM+PGlzYm4+MTU1
My0yNzEyIChFbGVjdHJvbmljKSYjeEQ7MTA2OS02NTYzIChMaW5raW5nKTwvaXNibj48YWNjZXNz
aW9uLW51bT4yMzcwMTM1MjwvYWNjZXNzaW9uLW51bT48dXJscz48cmVsYXRlZC11cmxzPjx1cmw+
aHR0cHM6Ly93d3cubmNiaS5ubG0ubmloLmdvdi9wdWJtZWQvMjM3MDEzNTI8L3VybD48L3JlbGF0
ZWQtdXJscz48L3VybHM+PGVsZWN0cm9uaWMtcmVzb3VyY2UtbnVtPjEwLjExMTEvYWNlbS4xMjEw
NjwvZWxlY3Ryb25pYy1yZXNvdXJjZS1udW0+PC9yZWNvcmQ+PC9DaXRlPjwvRW5kTm90ZT4A
</w:fldData>
              </w:fldChar>
            </w:r>
            <w:r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r>
            <w:r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fldChar w:fldCharType="end"/>
            </w: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Calibri" w:eastAsia="Times New Roman" w:hAnsi="Calibri" w:cs="Arial"/>
                <w:noProof/>
                <w:color w:val="000000"/>
                <w:sz w:val="18"/>
                <w:szCs w:val="18"/>
              </w:rPr>
              <w:t>[68]</w:t>
            </w: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08B190E" w14:textId="77777777" w:rsidR="00772D30" w:rsidRPr="007A57A9" w:rsidRDefault="00772D30" w:rsidP="001F0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34D0800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Academic Emergency Medicin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D38C0A4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Culture</w:t>
            </w:r>
          </w:p>
          <w:p w14:paraId="754328D8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Ethics</w:t>
            </w:r>
          </w:p>
          <w:p w14:paraId="2C82DB6F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Mentorship</w:t>
            </w:r>
          </w:p>
          <w:p w14:paraId="3328F9A2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Professionalism</w:t>
            </w:r>
          </w:p>
          <w:p w14:paraId="45FD7A31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Safet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8458870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Unspecifi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E8FF3FA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In-person Training</w:t>
            </w:r>
          </w:p>
        </w:tc>
      </w:tr>
      <w:tr w:rsidR="00772D30" w:rsidRPr="00C85632" w14:paraId="0776ACAA" w14:textId="77777777" w:rsidTr="001F0F8D">
        <w:trPr>
          <w:trHeight w:val="48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1A0FAC7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proofErr w:type="spellStart"/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Haq</w:t>
            </w:r>
            <w:proofErr w:type="spellEnd"/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 xml:space="preserve">, C. </w:t>
            </w: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instrText xml:space="preserve"> ADDIN EN.CITE &lt;EndNote&gt;&lt;Cite&gt;&lt;Author&gt;Haq&lt;/Author&gt;&lt;Year&gt;2000&lt;/Year&gt;&lt;RecNum&gt;79&lt;/RecNum&gt;&lt;DisplayText&gt;[43]&lt;/DisplayText&gt;&lt;record&gt;&lt;rec-number&gt;79&lt;/rec-number&gt;&lt;foreign-keys&gt;&lt;key app="EN" db-id="x0teffpv322xfze9v5sxafs7dfpfs02tt9sf" timestamp="1527177356"&gt;79&lt;/key&gt;&lt;key app="ENWeb" db-id=""&gt;0&lt;/key&gt;&lt;/foreign-keys&gt;&lt;ref-type name="Journal Article"&gt;17&lt;/ref-type&gt;&lt;contributors&gt;&lt;authors&gt;&lt;author&gt;Haq, Cynthia&lt;/author&gt;&lt;author&gt;Rothenberg, Deborah&lt;/author&gt;&lt;author&gt;Gjerde, Craig&lt;/author&gt;&lt;author&gt;Bobula, James&lt;/author&gt;&lt;author&gt;Wilson, Calvin&lt;/author&gt;&lt;author&gt;Bickley, Lynn&lt;/author&gt;&lt;author&gt;Cardelle, Alberto&lt;/author&gt;&lt;author&gt;Joseph, Abraham&lt;/author&gt;&lt;/authors&gt;&lt;/contributors&gt;&lt;titles&gt;&lt;title&gt;New world views: preparing physicians in training for global health work&lt;/title&gt;&lt;secondary-title&gt;FAMILY MEDICINE-KANSAS CITY-&lt;/secondary-title&gt;&lt;/titles&gt;&lt;periodical&gt;&lt;full-title&gt;FAMILY MEDICINE-KANSAS CITY-&lt;/full-title&gt;&lt;/periodical&gt;&lt;pages&gt;566-572&lt;/pages&gt;&lt;volume&gt;32&lt;/volume&gt;&lt;number&gt;8&lt;/number&gt;&lt;dates&gt;&lt;year&gt;2000&lt;/year&gt;&lt;/dates&gt;&lt;isbn&gt;0742-3225&lt;/isbn&gt;&lt;urls&gt;&lt;/urls&gt;&lt;/record&gt;&lt;/Cite&gt;&lt;/EndNote&gt;</w:instrText>
            </w: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Calibri" w:eastAsia="Times New Roman" w:hAnsi="Calibri" w:cs="Arial"/>
                <w:noProof/>
                <w:color w:val="000000"/>
                <w:sz w:val="18"/>
                <w:szCs w:val="18"/>
              </w:rPr>
              <w:t>[43]</w:t>
            </w: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7C19B34" w14:textId="77777777" w:rsidR="00772D30" w:rsidRPr="007A57A9" w:rsidRDefault="00772D30" w:rsidP="001F0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20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96BFDEB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Family Medicin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EF90D04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Culture</w:t>
            </w:r>
          </w:p>
          <w:p w14:paraId="63753AD4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Ethics</w:t>
            </w:r>
          </w:p>
          <w:p w14:paraId="235EB1E8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Project-specific Knowledge</w:t>
            </w:r>
          </w:p>
          <w:p w14:paraId="02DBD16D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Safet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5FDE24B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2 week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7DF2AB8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In-person Training</w:t>
            </w:r>
          </w:p>
        </w:tc>
      </w:tr>
      <w:tr w:rsidR="00772D30" w:rsidRPr="00C85632" w14:paraId="348A6920" w14:textId="77777777" w:rsidTr="001F0F8D">
        <w:trPr>
          <w:trHeight w:val="72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ECAA4BC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proofErr w:type="spellStart"/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Hartjes</w:t>
            </w:r>
            <w:proofErr w:type="spellEnd"/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 xml:space="preserve">, L.B. </w:t>
            </w: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instrText xml:space="preserve"> ADDIN EN.CITE &lt;EndNote&gt;&lt;Cite&gt;&lt;Author&gt;Hartjes&lt;/Author&gt;&lt;Year&gt;2012&lt;/Year&gt;&lt;RecNum&gt;73&lt;/RecNum&gt;&lt;DisplayText&gt;[44]&lt;/DisplayText&gt;&lt;record&gt;&lt;rec-number&gt;73&lt;/rec-number&gt;&lt;foreign-keys&gt;&lt;key app="EN" db-id="x0teffpv322xfze9v5sxafs7dfpfs02tt9sf" timestamp="1527177335"&gt;73&lt;/key&gt;&lt;key app="ENWeb" db-id=""&gt;0&lt;/key&gt;&lt;/foreign-keys&gt;&lt;ref-type name="Journal Article"&gt;17&lt;/ref-type&gt;&lt;contributors&gt;&lt;authors&gt;&lt;author&gt;Hartjes, Laurie B&lt;/author&gt;&lt;author&gt;Baumann, Linda C&lt;/author&gt;&lt;/authors&gt;&lt;/contributors&gt;&lt;titles&gt;&lt;title&gt;Evaluation of a web-based malaria risk reduction game for study abroad students&lt;/title&gt;&lt;secondary-title&gt;Journal of American College Health&lt;/secondary-title&gt;&lt;/titles&gt;&lt;periodical&gt;&lt;full-title&gt;Journal of American College Health&lt;/full-title&gt;&lt;/periodical&gt;&lt;pages&gt;403-414&lt;/pages&gt;&lt;volume&gt;60&lt;/volume&gt;&lt;number&gt;5&lt;/number&gt;&lt;dates&gt;&lt;year&gt;2012&lt;/year&gt;&lt;/dates&gt;&lt;isbn&gt;0744-8481&lt;/isbn&gt;&lt;urls&gt;&lt;/urls&gt;&lt;/record&gt;&lt;/Cite&gt;&lt;/EndNote&gt;</w:instrText>
            </w: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Calibri" w:eastAsia="Times New Roman" w:hAnsi="Calibri" w:cs="Arial"/>
                <w:noProof/>
                <w:color w:val="000000"/>
                <w:sz w:val="18"/>
                <w:szCs w:val="18"/>
              </w:rPr>
              <w:t>[44]</w:t>
            </w: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F1EBC3A" w14:textId="77777777" w:rsidR="00772D30" w:rsidRPr="007A57A9" w:rsidRDefault="00772D30" w:rsidP="001F0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927E7B2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Journal of American College Healt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AF05D6C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Personal Health</w:t>
            </w:r>
          </w:p>
          <w:p w14:paraId="523CD632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Project-specific Knowledg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2F20D77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20 minut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AFB44C8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Web-based</w:t>
            </w:r>
          </w:p>
        </w:tc>
      </w:tr>
      <w:tr w:rsidR="00772D30" w:rsidRPr="00C85632" w14:paraId="679BD75F" w14:textId="77777777" w:rsidTr="001F0F8D">
        <w:trPr>
          <w:trHeight w:val="114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CEFD182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lastRenderedPageBreak/>
              <w:t xml:space="preserve">Herbst de Cortina, S. </w:t>
            </w: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fldChar w:fldCharType="begin">
                <w:fldData xml:space="preserve">PEVuZE5vdGU+PENpdGU+PEF1dGhvcj5IZXJic3QgZGUgQ29ydGluYTwvQXV0aG9yPjxZZWFyPjIw
MTY8L1llYXI+PFJlY051bT42MzwvUmVjTnVtPjxEaXNwbGF5VGV4dD5bNDVdPC9EaXNwbGF5VGV4
dD48cmVjb3JkPjxyZWMtbnVtYmVyPjYzPC9yZWMtbnVtYmVyPjxmb3JlaWduLWtleXM+PGtleSBh
cHA9IkVOIiBkYi1pZD0ieDB0ZWZmcHYzMjJ4ZnplOXY1c3hhZnM3ZGZwZnMwMnR0OXNmIiB0aW1l
c3RhbXA9IjE1MjcxNzcyODkiPjYzPC9rZXk+PGtleSBhcHA9IkVOV2ViIiBkYi1pZD0iIj4wPC9r
ZXk+PC9mb3JlaWduLWtleXM+PHJlZi10eXBlIG5hbWU9IkpvdXJuYWwgQXJ0aWNsZSI+MTc8L3Jl
Zi10eXBlPjxjb250cmlidXRvcnM+PGF1dGhvcnM+PGF1dGhvcj5IZXJic3QgZGUgQ29ydGluYSwg
Uy48L2F1dGhvcj48YXV0aG9yPkFyb3JhLCBHLjwvYXV0aG9yPjxhdXRob3I+V2VsbHMsIFQuPC9h
dXRob3I+PGF1dGhvcj5Ib2ZmbWFuLCBSLiBNLjwvYXV0aG9yPjwvYXV0aG9ycz48L2NvbnRyaWJ1
dG9ycz48YXV0aC1hZGRyZXNzPkNlbnRlciBmb3IgV29ybGQgSGVhbHRoLCBEYXZpZCBHZWZmZW4g
U2Nob29sIG9mIE1lZGljaW5lLCBVbml2ZXJzaXR5IG9mIENhbGlmb3JuaWEsIExvcyBBbmdlbGVz
LCBDYWxpZm9ybmlhOyBEZXBhcnRtZW50IG9mIFBlZGlhdHJpY3MsIFVuaXZlcnNpdHkgb2YgQ2Fs
aWZvcm5pYSwgTG9zIEFuZ2VsZXMsIENhbGlmb3JuaWE7IERlcGFydG1lbnQgb2YgTWVkaWNpbmUg
YW5kIERpdmlzaW9uIG9mIEluZmVjdGlvdXMgRGlzZWFzZXMsIFVuaXZlcnNpdHkgb2YgQ2FsaWZv
cm5pYSwgTG9zIEFuZ2VsZXMsIENhbGlmb3JuaWEuJiN4RDtDZW50ZXIgZm9yIFdvcmxkIEhlYWx0
aCwgRGF2aWQgR2VmZmVuIFNjaG9vbCBvZiBNZWRpY2luZSwgVW5pdmVyc2l0eSBvZiBDYWxpZm9y
bmlhLCBMb3MgQW5nZWxlcywgQ2FsaWZvcm5pYTsgRGVwYXJ0bWVudCBvZiBQZWRpYXRyaWNzLCBV
bml2ZXJzaXR5IG9mIENhbGlmb3JuaWEsIExvcyBBbmdlbGVzLCBDYWxpZm9ybmlhOyBEZXBhcnRt
ZW50IG9mIE1lZGljaW5lIGFuZCBEaXZpc2lvbiBvZiBJbmZlY3Rpb3VzIERpc2Vhc2VzLCBVbml2
ZXJzaXR5IG9mIENhbGlmb3JuaWEsIExvcyBBbmdlbGVzLCBDYWxpZm9ybmlhIHR3ZWxsc0BtZWRu
ZXQudWNsYS5lZHUuPC9hdXRoLWFkZHJlc3M+PHRpdGxlcz48dGl0bGU+RXZhbHVhdGlvbiBvZiBh
IFN0cnVjdHVyZWQgUHJlZGVwYXJ0dXJlIE9yaWVudGF0aW9uIGF0IHRoZSBEYXZpZCBHZWZmZW4g
U2Nob29sIG9mIE1lZGljaW5lJmFwb3M7cyBHbG9iYWwgSGVhbHRoIEVkdWNhdGlvbiBQcm9ncmFt
czwvdGl0bGU+PHNlY29uZGFyeS10aXRsZT5BbSBKIFRyb3AgTWVkIEh5Zzwvc2Vjb25kYXJ5LXRp
dGxlPjwvdGl0bGVzPjxwZXJpb2RpY2FsPjxmdWxsLXRpdGxlPkFtIEogVHJvcCBNZWQgSHlnPC9m
dWxsLXRpdGxlPjwvcGVyaW9kaWNhbD48cGFnZXM+NTYzLTc8L3BhZ2VzPjx2b2x1bWU+OTQ8L3Zv
bHVtZT48bnVtYmVyPjM8L251bWJlcj48ZWRpdGlvbj4yMDE2LzAxLzEzPC9lZGl0aW9uPjxrZXl3
b3Jkcz48a2V5d29yZD5DYWxpZm9ybmlhPC9rZXl3b3JkPjxrZXl3b3JkPkNsaW5pY2FsIENsZXJr
c2hpcC9tZXRob2RzPC9rZXl3b3JkPjxrZXl3b3JkPipDb21tdW5pY2FibGUgRGlzZWFzZSBDb250
cm9sPC9rZXl3b3JkPjxrZXl3b3JkPkN1cnJpY3VsdW08L2tleXdvcmQ+PGtleXdvcmQ+RGV2ZWxv
cGluZyBDb3VudHJpZXM8L2tleXdvcmQ+PGtleXdvcmQ+RWR1Y2F0aW9uLCBNZWRpY2FsLCBVbmRl
cmdyYWR1YXRlPC9rZXl3b3JkPjxrZXl3b3JkPkZhY3VsdHksIE1lZGljYWw8L2tleXdvcmQ+PGtl
eXdvcmQ+Kkdsb2JhbCBIZWFsdGg8L2tleXdvcmQ+PGtleXdvcmQ+SHVtYW5zPC9rZXl3b3JkPjxr
ZXl3b3JkPipQcm9ncmFtIEV2YWx1YXRpb248L2tleXdvcmQ+PGtleXdvcmQ+KlNjaG9vbHMsIE1l
ZGljYWw8L2tleXdvcmQ+PGtleXdvcmQ+KlN0dWRlbnRzLCBNZWRpY2FsPC9rZXl3b3JkPjwva2V5
d29yZHM+PGRhdGVzPjx5ZWFyPjIwMTY8L3llYXI+PHB1Yi1kYXRlcz48ZGF0ZT5NYXI8L2RhdGU+
PC9wdWItZGF0ZXM+PC9kYXRlcz48aXNibj4xNDc2LTE2NDUgKEVsZWN0cm9uaWMpJiN4RDswMDAy
LTk2MzcgKExpbmtpbmcpPC9pc2JuPjxhY2Nlc3Npb24tbnVtPjI2NzU1NTYyPC9hY2Nlc3Npb24t
bnVtPjx1cmxzPjxyZWxhdGVkLXVybHM+PHVybD5odHRwczovL3d3dy5uY2JpLm5sbS5uaWguZ292
L3B1Ym1lZC8yNjc1NTU2MjwvdXJsPjwvcmVsYXRlZC11cmxzPjwvdXJscz48Y3VzdG9tMj5QTUM0
Nzc1ODkxPC9jdXN0b20yPjxlbGVjdHJvbmljLXJlc291cmNlLW51bT4xMC40MjY5L2FqdG1oLjE1
LTA1NTM8L2VsZWN0cm9uaWMtcmVzb3VyY2UtbnVtPjwvcmVjb3JkPjwvQ2l0ZT48L0VuZE5vdGU+
</w:fldData>
              </w:fldChar>
            </w:r>
            <w:r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fldChar w:fldCharType="begin">
                <w:fldData xml:space="preserve">PEVuZE5vdGU+PENpdGU+PEF1dGhvcj5IZXJic3QgZGUgQ29ydGluYTwvQXV0aG9yPjxZZWFyPjIw
MTY8L1llYXI+PFJlY051bT42MzwvUmVjTnVtPjxEaXNwbGF5VGV4dD5bNDVdPC9EaXNwbGF5VGV4
dD48cmVjb3JkPjxyZWMtbnVtYmVyPjYzPC9yZWMtbnVtYmVyPjxmb3JlaWduLWtleXM+PGtleSBh
cHA9IkVOIiBkYi1pZD0ieDB0ZWZmcHYzMjJ4ZnplOXY1c3hhZnM3ZGZwZnMwMnR0OXNmIiB0aW1l
c3RhbXA9IjE1MjcxNzcyODkiPjYzPC9rZXk+PGtleSBhcHA9IkVOV2ViIiBkYi1pZD0iIj4wPC9r
ZXk+PC9mb3JlaWduLWtleXM+PHJlZi10eXBlIG5hbWU9IkpvdXJuYWwgQXJ0aWNsZSI+MTc8L3Jl
Zi10eXBlPjxjb250cmlidXRvcnM+PGF1dGhvcnM+PGF1dGhvcj5IZXJic3QgZGUgQ29ydGluYSwg
Uy48L2F1dGhvcj48YXV0aG9yPkFyb3JhLCBHLjwvYXV0aG9yPjxhdXRob3I+V2VsbHMsIFQuPC9h
dXRob3I+PGF1dGhvcj5Ib2ZmbWFuLCBSLiBNLjwvYXV0aG9yPjwvYXV0aG9ycz48L2NvbnRyaWJ1
dG9ycz48YXV0aC1hZGRyZXNzPkNlbnRlciBmb3IgV29ybGQgSGVhbHRoLCBEYXZpZCBHZWZmZW4g
U2Nob29sIG9mIE1lZGljaW5lLCBVbml2ZXJzaXR5IG9mIENhbGlmb3JuaWEsIExvcyBBbmdlbGVz
LCBDYWxpZm9ybmlhOyBEZXBhcnRtZW50IG9mIFBlZGlhdHJpY3MsIFVuaXZlcnNpdHkgb2YgQ2Fs
aWZvcm5pYSwgTG9zIEFuZ2VsZXMsIENhbGlmb3JuaWE7IERlcGFydG1lbnQgb2YgTWVkaWNpbmUg
YW5kIERpdmlzaW9uIG9mIEluZmVjdGlvdXMgRGlzZWFzZXMsIFVuaXZlcnNpdHkgb2YgQ2FsaWZv
cm5pYSwgTG9zIEFuZ2VsZXMsIENhbGlmb3JuaWEuJiN4RDtDZW50ZXIgZm9yIFdvcmxkIEhlYWx0
aCwgRGF2aWQgR2VmZmVuIFNjaG9vbCBvZiBNZWRpY2luZSwgVW5pdmVyc2l0eSBvZiBDYWxpZm9y
bmlhLCBMb3MgQW5nZWxlcywgQ2FsaWZvcm5pYTsgRGVwYXJ0bWVudCBvZiBQZWRpYXRyaWNzLCBV
bml2ZXJzaXR5IG9mIENhbGlmb3JuaWEsIExvcyBBbmdlbGVzLCBDYWxpZm9ybmlhOyBEZXBhcnRt
ZW50IG9mIE1lZGljaW5lIGFuZCBEaXZpc2lvbiBvZiBJbmZlY3Rpb3VzIERpc2Vhc2VzLCBVbml2
ZXJzaXR5IG9mIENhbGlmb3JuaWEsIExvcyBBbmdlbGVzLCBDYWxpZm9ybmlhIHR3ZWxsc0BtZWRu
ZXQudWNsYS5lZHUuPC9hdXRoLWFkZHJlc3M+PHRpdGxlcz48dGl0bGU+RXZhbHVhdGlvbiBvZiBh
IFN0cnVjdHVyZWQgUHJlZGVwYXJ0dXJlIE9yaWVudGF0aW9uIGF0IHRoZSBEYXZpZCBHZWZmZW4g
U2Nob29sIG9mIE1lZGljaW5lJmFwb3M7cyBHbG9iYWwgSGVhbHRoIEVkdWNhdGlvbiBQcm9ncmFt
czwvdGl0bGU+PHNlY29uZGFyeS10aXRsZT5BbSBKIFRyb3AgTWVkIEh5Zzwvc2Vjb25kYXJ5LXRp
dGxlPjwvdGl0bGVzPjxwZXJpb2RpY2FsPjxmdWxsLXRpdGxlPkFtIEogVHJvcCBNZWQgSHlnPC9m
dWxsLXRpdGxlPjwvcGVyaW9kaWNhbD48cGFnZXM+NTYzLTc8L3BhZ2VzPjx2b2x1bWU+OTQ8L3Zv
bHVtZT48bnVtYmVyPjM8L251bWJlcj48ZWRpdGlvbj4yMDE2LzAxLzEzPC9lZGl0aW9uPjxrZXl3
b3Jkcz48a2V5d29yZD5DYWxpZm9ybmlhPC9rZXl3b3JkPjxrZXl3b3JkPkNsaW5pY2FsIENsZXJr
c2hpcC9tZXRob2RzPC9rZXl3b3JkPjxrZXl3b3JkPipDb21tdW5pY2FibGUgRGlzZWFzZSBDb250
cm9sPC9rZXl3b3JkPjxrZXl3b3JkPkN1cnJpY3VsdW08L2tleXdvcmQ+PGtleXdvcmQ+RGV2ZWxv
cGluZyBDb3VudHJpZXM8L2tleXdvcmQ+PGtleXdvcmQ+RWR1Y2F0aW9uLCBNZWRpY2FsLCBVbmRl
cmdyYWR1YXRlPC9rZXl3b3JkPjxrZXl3b3JkPkZhY3VsdHksIE1lZGljYWw8L2tleXdvcmQ+PGtl
eXdvcmQ+Kkdsb2JhbCBIZWFsdGg8L2tleXdvcmQ+PGtleXdvcmQ+SHVtYW5zPC9rZXl3b3JkPjxr
ZXl3b3JkPipQcm9ncmFtIEV2YWx1YXRpb248L2tleXdvcmQ+PGtleXdvcmQ+KlNjaG9vbHMsIE1l
ZGljYWw8L2tleXdvcmQ+PGtleXdvcmQ+KlN0dWRlbnRzLCBNZWRpY2FsPC9rZXl3b3JkPjwva2V5
d29yZHM+PGRhdGVzPjx5ZWFyPjIwMTY8L3llYXI+PHB1Yi1kYXRlcz48ZGF0ZT5NYXI8L2RhdGU+
PC9wdWItZGF0ZXM+PC9kYXRlcz48aXNibj4xNDc2LTE2NDUgKEVsZWN0cm9uaWMpJiN4RDswMDAy
LTk2MzcgKExpbmtpbmcpPC9pc2JuPjxhY2Nlc3Npb24tbnVtPjI2NzU1NTYyPC9hY2Nlc3Npb24t
bnVtPjx1cmxzPjxyZWxhdGVkLXVybHM+PHVybD5odHRwczovL3d3dy5uY2JpLm5sbS5uaWguZ292
L3B1Ym1lZC8yNjc1NTU2MjwvdXJsPjwvcmVsYXRlZC11cmxzPjwvdXJscz48Y3VzdG9tMj5QTUM0
Nzc1ODkxPC9jdXN0b20yPjxlbGVjdHJvbmljLXJlc291cmNlLW51bT4xMC40MjY5L2FqdG1oLjE1
LTA1NTM8L2VsZWN0cm9uaWMtcmVzb3VyY2UtbnVtPjwvcmVjb3JkPjwvQ2l0ZT48L0VuZE5vdGU+
</w:fldData>
              </w:fldChar>
            </w:r>
            <w:r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r>
            <w:r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fldChar w:fldCharType="end"/>
            </w: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Calibri" w:eastAsia="Times New Roman" w:hAnsi="Calibri" w:cs="Arial"/>
                <w:noProof/>
                <w:color w:val="000000"/>
                <w:sz w:val="18"/>
                <w:szCs w:val="18"/>
              </w:rPr>
              <w:t>[45]</w:t>
            </w: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7453CBF" w14:textId="77777777" w:rsidR="00772D30" w:rsidRPr="007A57A9" w:rsidRDefault="00772D30" w:rsidP="001F0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6384108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American Journal of Tropical Medicine and Hygien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7239AFD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Ethics</w:t>
            </w:r>
          </w:p>
          <w:p w14:paraId="7BFD8F88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Mentorship</w:t>
            </w:r>
          </w:p>
          <w:p w14:paraId="49785A61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Personal Health</w:t>
            </w:r>
          </w:p>
          <w:p w14:paraId="29300C63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Professionalism</w:t>
            </w:r>
          </w:p>
          <w:p w14:paraId="335800F1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Project-specific Knowledge</w:t>
            </w:r>
          </w:p>
          <w:p w14:paraId="5228E242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Safet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57CED79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6 hour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4AEF939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In-person Training</w:t>
            </w:r>
          </w:p>
        </w:tc>
      </w:tr>
      <w:tr w:rsidR="00772D30" w:rsidRPr="00C85632" w14:paraId="195E5415" w14:textId="77777777" w:rsidTr="001F0F8D">
        <w:trPr>
          <w:trHeight w:val="72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0A24548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proofErr w:type="spellStart"/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Imperato</w:t>
            </w:r>
            <w:proofErr w:type="spellEnd"/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 xml:space="preserve">, P.J. </w:t>
            </w: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instrText xml:space="preserve"> ADDIN EN.CITE &lt;EndNote&gt;&lt;Cite&gt;&lt;Author&gt;Imperato&lt;/Author&gt;&lt;Year&gt;1996&lt;/Year&gt;&lt;RecNum&gt;71&lt;/RecNum&gt;&lt;DisplayText&gt;[26]&lt;/DisplayText&gt;&lt;record&gt;&lt;rec-number&gt;71&lt;/rec-number&gt;&lt;foreign-keys&gt;&lt;key app="EN" db-id="x0teffpv322xfze9v5sxafs7dfpfs02tt9sf" timestamp="1527177319"&gt;71&lt;/key&gt;&lt;key app="ENWeb" db-id=""&gt;0&lt;/key&gt;&lt;/foreign-keys&gt;&lt;ref-type name="Journal Article"&gt;17&lt;/ref-type&gt;&lt;contributors&gt;&lt;authors&gt;&lt;author&gt;Imperato, Pascal James&lt;/author&gt;&lt;/authors&gt;&lt;/contributors&gt;&lt;titles&gt;&lt;title&gt;A third world international health elective for US medical students. The 16-year experience of the State University of New York, Health Science Center at Brooklyn&lt;/title&gt;&lt;secondary-title&gt;Journal of community health&lt;/secondary-title&gt;&lt;/titles&gt;&lt;periodical&gt;&lt;full-title&gt;Journal of community health&lt;/full-title&gt;&lt;/periodical&gt;&lt;pages&gt;241-268&lt;/pages&gt;&lt;volume&gt;21&lt;/volume&gt;&lt;number&gt;4&lt;/number&gt;&lt;dates&gt;&lt;year&gt;1996&lt;/year&gt;&lt;/dates&gt;&lt;isbn&gt;0094-5145&lt;/isbn&gt;&lt;urls&gt;&lt;/urls&gt;&lt;/record&gt;&lt;/Cite&gt;&lt;/EndNote&gt;</w:instrText>
            </w: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Calibri" w:eastAsia="Times New Roman" w:hAnsi="Calibri" w:cs="Arial"/>
                <w:noProof/>
                <w:color w:val="000000"/>
                <w:sz w:val="18"/>
                <w:szCs w:val="18"/>
              </w:rPr>
              <w:t>[26]</w:t>
            </w: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C48B8F7" w14:textId="77777777" w:rsidR="00772D30" w:rsidRPr="007A57A9" w:rsidRDefault="00772D30" w:rsidP="001F0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199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CECC575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Journal of Community Healt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25FD84B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Culture</w:t>
            </w:r>
          </w:p>
          <w:p w14:paraId="71F99753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Personal Health</w:t>
            </w:r>
          </w:p>
          <w:p w14:paraId="0F2F4271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Project-specific Knowledge</w:t>
            </w:r>
          </w:p>
          <w:p w14:paraId="2314A31F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Safet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9C2AD55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Varies by sit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C80843F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In-person Training Text</w:t>
            </w:r>
          </w:p>
        </w:tc>
      </w:tr>
      <w:tr w:rsidR="00772D30" w:rsidRPr="00C85632" w14:paraId="60D4D9A7" w14:textId="77777777" w:rsidTr="001F0F8D">
        <w:trPr>
          <w:trHeight w:val="72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2CC7262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proofErr w:type="spellStart"/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Imperato</w:t>
            </w:r>
            <w:proofErr w:type="spellEnd"/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 xml:space="preserve">, P.J. </w:t>
            </w: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instrText xml:space="preserve"> ADDIN EN.CITE &lt;EndNote&gt;&lt;Cite&gt;&lt;Author&gt;Imperato&lt;/Author&gt;&lt;Year&gt;2004&lt;/Year&gt;&lt;RecNum&gt;76&lt;/RecNum&gt;&lt;DisplayText&gt;[27]&lt;/DisplayText&gt;&lt;record&gt;&lt;rec-number&gt;76&lt;/rec-number&gt;&lt;foreign-keys&gt;&lt;key app="EN" db-id="x0teffpv322xfze9v5sxafs7dfpfs02tt9sf" timestamp="1527177341"&gt;76&lt;/key&gt;&lt;key app="ENWeb" db-id=""&gt;0&lt;/key&gt;&lt;/foreign-keys&gt;&lt;ref-type name="Journal Article"&gt;17&lt;/ref-type&gt;&lt;contributors&gt;&lt;authors&gt;&lt;author&gt;Imperato, Pascal James&lt;/author&gt;&lt;/authors&gt;&lt;/contributors&gt;&lt;titles&gt;&lt;title&gt;A third world international health elective for US medical students: the 25-year experience of the State University of New York, Downstate Medical Center&lt;/title&gt;&lt;secondary-title&gt;Journal of community health&lt;/secondary-title&gt;&lt;/titles&gt;&lt;periodical&gt;&lt;full-title&gt;Journal of community health&lt;/full-title&gt;&lt;/periodical&gt;&lt;pages&gt;337-373&lt;/pages&gt;&lt;volume&gt;29&lt;/volume&gt;&lt;number&gt;5&lt;/number&gt;&lt;dates&gt;&lt;year&gt;2004&lt;/year&gt;&lt;/dates&gt;&lt;isbn&gt;0094-5145&lt;/isbn&gt;&lt;urls&gt;&lt;/urls&gt;&lt;/record&gt;&lt;/Cite&gt;&lt;/EndNote&gt;</w:instrText>
            </w: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Calibri" w:eastAsia="Times New Roman" w:hAnsi="Calibri" w:cs="Arial"/>
                <w:noProof/>
                <w:color w:val="000000"/>
                <w:sz w:val="18"/>
                <w:szCs w:val="18"/>
              </w:rPr>
              <w:t>[27]</w:t>
            </w: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84D01C1" w14:textId="77777777" w:rsidR="00772D30" w:rsidRPr="007A57A9" w:rsidRDefault="00772D30" w:rsidP="001F0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200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D490F06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Journal of Community Healt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6D21EB7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Culture</w:t>
            </w:r>
          </w:p>
          <w:p w14:paraId="05F11B8A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Personal Health</w:t>
            </w:r>
          </w:p>
          <w:p w14:paraId="0DBA346F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Project-specific Knowledge</w:t>
            </w:r>
          </w:p>
          <w:p w14:paraId="3B7A3BC0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Safet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B52FBC8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Varies by sit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99208FE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In-person Training</w:t>
            </w:r>
          </w:p>
          <w:p w14:paraId="126FA9E1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Text</w:t>
            </w:r>
          </w:p>
        </w:tc>
      </w:tr>
      <w:tr w:rsidR="00772D30" w:rsidRPr="00C85632" w14:paraId="527EB52B" w14:textId="77777777" w:rsidTr="001F0F8D">
        <w:trPr>
          <w:trHeight w:val="72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0AECF5B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proofErr w:type="spellStart"/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Imperato</w:t>
            </w:r>
            <w:proofErr w:type="spellEnd"/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 xml:space="preserve">, P.J. </w:t>
            </w: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fldChar w:fldCharType="begin">
                <w:fldData xml:space="preserve">PEVuZE5vdGU+PENpdGU+PEF1dGhvcj5JbXBlcmF0bzwvQXV0aG9yPjxZZWFyPjIwMTY8L1llYXI+
PFJlY051bT4yMzwvUmVjTnVtPjxEaXNwbGF5VGV4dD5bMjhdPC9EaXNwbGF5VGV4dD48cmVjb3Jk
PjxyZWMtbnVtYmVyPjIzPC9yZWMtbnVtYmVyPjxmb3JlaWduLWtleXM+PGtleSBhcHA9IkVOIiBk
Yi1pZD0ieDB0ZWZmcHYzMjJ4ZnplOXY1c3hhZnM3ZGZwZnMwMnR0OXNmIiB0aW1lc3RhbXA9IjE1
MjcxNzcxOTciPjIzPC9rZXk+PGtleSBhcHA9IkVOV2ViIiBkYi1pZD0iIj4wPC9rZXk+PC9mb3Jl
aWduLWtleXM+PHJlZi10eXBlIG5hbWU9IkpvdXJuYWwgQXJ0aWNsZSI+MTc8L3JlZi10eXBlPjxj
b250cmlidXRvcnM+PGF1dGhvcnM+PGF1dGhvcj5JbXBlcmF0bywgUC4gSi48L2F1dGhvcj48YXV0
aG9yPkJydW5vLCBELiBNLjwvYXV0aG9yPjxhdXRob3I+TW9uaWNhIFN3ZWVuZXksIE0uPC9hdXRo
b3I+PC9hdXRob3JzPjwvY29udHJpYnV0b3JzPjxhdXRoLWFkZHJlc3M+U2Nob29sIG9mIFB1Ymxp
YyBIZWFsdGgsIFN0YXRlIFVuaXZlcnNpdHkgb2YgTmV3IFlvcmssIERvd25zdGF0ZSBNZWRpY2Fs
IENlbnRlciwgNDUwIENsYXJrc29uIEF2ZW51ZSwgTVNjIDQzLCBCcm9va2x5biwgTlksIDExMjAz
LCBVU0EuIHBhc2NhbC5pbXBlcmF0b0Bkb3duc3RhdGUuZWR1LiYjeEQ7U2Nob29sIG9mIFB1Ymxp
YyBIZWFsdGgsIFN0YXRlIFVuaXZlcnNpdHkgb2YgTmV3IFlvcmssIERvd25zdGF0ZSBNZWRpY2Fs
IENlbnRlciwgNDUwIENsYXJrc29uIEF2ZW51ZSwgTVNjIDQzLCBCcm9va2x5biwgTlksIDExMjAz
LCBVU0EuPC9hdXRoLWFkZHJlc3M+PHRpdGxlcz48dGl0bGU+RW5zdXJpbmcgdGhlIEhlYWx0aCwg
U2FmZXR5IGFuZCBQcmVwYXJlZG5lc3Mgb2YgVS5TLiBNZWRpY2FsIFN0dWRlbnRzIFBhcnRpY2lw
YXRpbmcgaW4gR2xvYmFsIEhlYWx0aCBFbGVjdGl2ZXMgT3ZlcnNlYXM8L3RpdGxlPjxzZWNvbmRh
cnktdGl0bGU+SiBDb21tdW5pdHkgSGVhbHRoPC9zZWNvbmRhcnktdGl0bGU+PC90aXRsZXM+PHBl
cmlvZGljYWw+PGZ1bGwtdGl0bGU+SiBDb21tdW5pdHkgSGVhbHRoPC9mdWxsLXRpdGxlPjwvcGVy
aW9kaWNhbD48cGFnZXM+NDQyLTUwPC9wYWdlcz48dm9sdW1lPjQxPC92b2x1bWU+PG51bWJlcj4y
PC9udW1iZXI+PGVkaXRpb24+MjAxNi8wMi8xODwvZWRpdGlvbj48a2V5d29yZHM+PGtleXdvcmQ+
RGV2ZWxvcGluZyBDb3VudHJpZXM8L2tleXdvcmQ+PGtleXdvcmQ+RWR1Y2F0aW9uLCBNZWRpY2Fs
LCBVbmRlcmdyYWR1YXRlPC9rZXl3b3JkPjxrZXl3b3JkPipHbG9iYWwgSGVhbHRoPC9rZXl3b3Jk
PjxrZXl3b3JkPkh1bWFuczwva2V5d29yZD48a2V5d29yZD4qTWVkaWNhbCBNaXNzaW9ucywgT2Zm
aWNpYWw8L2tleXdvcmQ+PGtleXdvcmQ+KlNhZmV0eSBNYW5hZ2VtZW50PC9rZXl3b3JkPjxrZXl3
b3JkPipTdHVkZW50cywgTWVkaWNhbDwva2V5d29yZD48a2V5d29yZD5Vbml0ZWQgU3RhdGVzPC9r
ZXl3b3JkPjxrZXl3b3JkPkdsb2JhbCBoZWFsdGggZWxlY3RpdmVzPC9rZXl3b3JkPjxrZXl3b3Jk
PkhlYWx0aCBhbmQgc2FmZXR5IG9mIHN0dWRlbnRzIHBhcnRpY2lwYXRpbmcgaW4gZ2xvYmFsIGhl
YWx0aCBlbGVjdGl2ZXM8L2tleXdvcmQ+PGtleXdvcmQ+UHJlcGFyZWRuZXNzIGZvciBnbG9iYWwg
aGVhbHRoIGVsZWN0aXZlczwva2V5d29yZD48L2tleXdvcmRzPjxkYXRlcz48eWVhcj4yMDE2PC95
ZWFyPjxwdWItZGF0ZXM+PGRhdGU+QXByPC9kYXRlPjwvcHViLWRhdGVzPjwvZGF0ZXM+PGlzYm4+
MTU3My0zNjEwIChFbGVjdHJvbmljKSYjeEQ7MDA5NC01MTQ1IChMaW5raW5nKTwvaXNibj48YWNj
ZXNzaW9uLW51bT4yNjg4MjkwMTwvYWNjZXNzaW9uLW51bT48dXJscz48cmVsYXRlZC11cmxzPjx1
cmw+aHR0cHM6Ly93d3cubmNiaS5ubG0ubmloLmdvdi9wdWJtZWQvMjY4ODI5MDE8L3VybD48L3Jl
bGF0ZWQtdXJscz48L3VybHM+PGVsZWN0cm9uaWMtcmVzb3VyY2UtbnVtPjEwLjEwMDcvczEwOTAw
LTAxNi0wMTY5LTc8L2VsZWN0cm9uaWMtcmVzb3VyY2UtbnVtPjwvcmVjb3JkPjwvQ2l0ZT48L0Vu
ZE5vdGU+
</w:fldData>
              </w:fldChar>
            </w:r>
            <w:r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fldChar w:fldCharType="begin">
                <w:fldData xml:space="preserve">PEVuZE5vdGU+PENpdGU+PEF1dGhvcj5JbXBlcmF0bzwvQXV0aG9yPjxZZWFyPjIwMTY8L1llYXI+
PFJlY051bT4yMzwvUmVjTnVtPjxEaXNwbGF5VGV4dD5bMjhdPC9EaXNwbGF5VGV4dD48cmVjb3Jk
PjxyZWMtbnVtYmVyPjIzPC9yZWMtbnVtYmVyPjxmb3JlaWduLWtleXM+PGtleSBhcHA9IkVOIiBk
Yi1pZD0ieDB0ZWZmcHYzMjJ4ZnplOXY1c3hhZnM3ZGZwZnMwMnR0OXNmIiB0aW1lc3RhbXA9IjE1
MjcxNzcxOTciPjIzPC9rZXk+PGtleSBhcHA9IkVOV2ViIiBkYi1pZD0iIj4wPC9rZXk+PC9mb3Jl
aWduLWtleXM+PHJlZi10eXBlIG5hbWU9IkpvdXJuYWwgQXJ0aWNsZSI+MTc8L3JlZi10eXBlPjxj
b250cmlidXRvcnM+PGF1dGhvcnM+PGF1dGhvcj5JbXBlcmF0bywgUC4gSi48L2F1dGhvcj48YXV0
aG9yPkJydW5vLCBELiBNLjwvYXV0aG9yPjxhdXRob3I+TW9uaWNhIFN3ZWVuZXksIE0uPC9hdXRo
b3I+PC9hdXRob3JzPjwvY29udHJpYnV0b3JzPjxhdXRoLWFkZHJlc3M+U2Nob29sIG9mIFB1Ymxp
YyBIZWFsdGgsIFN0YXRlIFVuaXZlcnNpdHkgb2YgTmV3IFlvcmssIERvd25zdGF0ZSBNZWRpY2Fs
IENlbnRlciwgNDUwIENsYXJrc29uIEF2ZW51ZSwgTVNjIDQzLCBCcm9va2x5biwgTlksIDExMjAz
LCBVU0EuIHBhc2NhbC5pbXBlcmF0b0Bkb3duc3RhdGUuZWR1LiYjeEQ7U2Nob29sIG9mIFB1Ymxp
YyBIZWFsdGgsIFN0YXRlIFVuaXZlcnNpdHkgb2YgTmV3IFlvcmssIERvd25zdGF0ZSBNZWRpY2Fs
IENlbnRlciwgNDUwIENsYXJrc29uIEF2ZW51ZSwgTVNjIDQzLCBCcm9va2x5biwgTlksIDExMjAz
LCBVU0EuPC9hdXRoLWFkZHJlc3M+PHRpdGxlcz48dGl0bGU+RW5zdXJpbmcgdGhlIEhlYWx0aCwg
U2FmZXR5IGFuZCBQcmVwYXJlZG5lc3Mgb2YgVS5TLiBNZWRpY2FsIFN0dWRlbnRzIFBhcnRpY2lw
YXRpbmcgaW4gR2xvYmFsIEhlYWx0aCBFbGVjdGl2ZXMgT3ZlcnNlYXM8L3RpdGxlPjxzZWNvbmRh
cnktdGl0bGU+SiBDb21tdW5pdHkgSGVhbHRoPC9zZWNvbmRhcnktdGl0bGU+PC90aXRsZXM+PHBl
cmlvZGljYWw+PGZ1bGwtdGl0bGU+SiBDb21tdW5pdHkgSGVhbHRoPC9mdWxsLXRpdGxlPjwvcGVy
aW9kaWNhbD48cGFnZXM+NDQyLTUwPC9wYWdlcz48dm9sdW1lPjQxPC92b2x1bWU+PG51bWJlcj4y
PC9udW1iZXI+PGVkaXRpb24+MjAxNi8wMi8xODwvZWRpdGlvbj48a2V5d29yZHM+PGtleXdvcmQ+
RGV2ZWxvcGluZyBDb3VudHJpZXM8L2tleXdvcmQ+PGtleXdvcmQ+RWR1Y2F0aW9uLCBNZWRpY2Fs
LCBVbmRlcmdyYWR1YXRlPC9rZXl3b3JkPjxrZXl3b3JkPipHbG9iYWwgSGVhbHRoPC9rZXl3b3Jk
PjxrZXl3b3JkPkh1bWFuczwva2V5d29yZD48a2V5d29yZD4qTWVkaWNhbCBNaXNzaW9ucywgT2Zm
aWNpYWw8L2tleXdvcmQ+PGtleXdvcmQ+KlNhZmV0eSBNYW5hZ2VtZW50PC9rZXl3b3JkPjxrZXl3
b3JkPipTdHVkZW50cywgTWVkaWNhbDwva2V5d29yZD48a2V5d29yZD5Vbml0ZWQgU3RhdGVzPC9r
ZXl3b3JkPjxrZXl3b3JkPkdsb2JhbCBoZWFsdGggZWxlY3RpdmVzPC9rZXl3b3JkPjxrZXl3b3Jk
PkhlYWx0aCBhbmQgc2FmZXR5IG9mIHN0dWRlbnRzIHBhcnRpY2lwYXRpbmcgaW4gZ2xvYmFsIGhl
YWx0aCBlbGVjdGl2ZXM8L2tleXdvcmQ+PGtleXdvcmQ+UHJlcGFyZWRuZXNzIGZvciBnbG9iYWwg
aGVhbHRoIGVsZWN0aXZlczwva2V5d29yZD48L2tleXdvcmRzPjxkYXRlcz48eWVhcj4yMDE2PC95
ZWFyPjxwdWItZGF0ZXM+PGRhdGU+QXByPC9kYXRlPjwvcHViLWRhdGVzPjwvZGF0ZXM+PGlzYm4+
MTU3My0zNjEwIChFbGVjdHJvbmljKSYjeEQ7MDA5NC01MTQ1IChMaW5raW5nKTwvaXNibj48YWNj
ZXNzaW9uLW51bT4yNjg4MjkwMTwvYWNjZXNzaW9uLW51bT48dXJscz48cmVsYXRlZC11cmxzPjx1
cmw+aHR0cHM6Ly93d3cubmNiaS5ubG0ubmloLmdvdi9wdWJtZWQvMjY4ODI5MDE8L3VybD48L3Jl
bGF0ZWQtdXJscz48L3VybHM+PGVsZWN0cm9uaWMtcmVzb3VyY2UtbnVtPjEwLjEwMDcvczEwOTAw
LTAxNi0wMTY5LTc8L2VsZWN0cm9uaWMtcmVzb3VyY2UtbnVtPjwvcmVjb3JkPjwvQ2l0ZT48L0Vu
ZE5vdGU+
</w:fldData>
              </w:fldChar>
            </w:r>
            <w:r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r>
            <w:r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fldChar w:fldCharType="end"/>
            </w: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Calibri" w:eastAsia="Times New Roman" w:hAnsi="Calibri" w:cs="Arial"/>
                <w:noProof/>
                <w:color w:val="000000"/>
                <w:sz w:val="18"/>
                <w:szCs w:val="18"/>
              </w:rPr>
              <w:t>[28]</w:t>
            </w: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D55C148" w14:textId="77777777" w:rsidR="00772D30" w:rsidRPr="007A57A9" w:rsidRDefault="00772D30" w:rsidP="001F0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DE4BE39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Journal of Community Healt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B626D18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Culture</w:t>
            </w:r>
          </w:p>
          <w:p w14:paraId="6A000A22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Personal Health</w:t>
            </w:r>
          </w:p>
          <w:p w14:paraId="1E91A115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Project-specific Knowledge</w:t>
            </w:r>
          </w:p>
          <w:p w14:paraId="53DD573A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Safet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D68398A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Varies by site and student previous experienc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2744B6F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In-person Training</w:t>
            </w:r>
          </w:p>
        </w:tc>
      </w:tr>
      <w:tr w:rsidR="00772D30" w:rsidRPr="00C85632" w14:paraId="483C1A03" w14:textId="77777777" w:rsidTr="001F0F8D">
        <w:trPr>
          <w:trHeight w:val="72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1F91646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 xml:space="preserve">Johnston, N. </w:t>
            </w: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instrText xml:space="preserve"> ADDIN EN.CITE &lt;EndNote&gt;&lt;Cite&gt;&lt;Author&gt;Johnston&lt;/Author&gt;&lt;Year&gt;2018&lt;/Year&gt;&lt;RecNum&gt;46&lt;/RecNum&gt;&lt;DisplayText&gt;[69]&lt;/DisplayText&gt;&lt;record&gt;&lt;rec-number&gt;46&lt;/rec-number&gt;&lt;foreign-keys&gt;&lt;key app="EN" db-id="x0teffpv322xfze9v5sxafs7dfpfs02tt9sf" timestamp="1527177254"&gt;46&lt;/key&gt;&lt;key app="ENWeb" db-id=""&gt;0&lt;/key&gt;&lt;/foreign-keys&gt;&lt;ref-type name="Journal Article"&gt;17&lt;/ref-type&gt;&lt;contributors&gt;&lt;authors&gt;&lt;author&gt;Johnston, N.&lt;/author&gt;&lt;author&gt;Sandys, N.&lt;/author&gt;&lt;author&gt;Geoghegan, R.&lt;/author&gt;&lt;author&gt;O&amp;apos;Donovan, D.&lt;/author&gt;&lt;author&gt;Flaherty, G.&lt;/author&gt;&lt;/authors&gt;&lt;/contributors&gt;&lt;auth-address&gt;School of Medicine, National University of Ireland Galway, Galway, Ireland.&amp;#xD;School of Medicine, Trinity College, Dublin, Ireland.&amp;#xD;School of Medicine, International Medical University, Kuala Lumpur, Malaysia.&lt;/auth-address&gt;&lt;titles&gt;&lt;title&gt;Protecting the health of medical students on international electives in low-resource settings&lt;/title&gt;&lt;secondary-title&gt;J Travel Med&lt;/secondary-title&gt;&lt;/titles&gt;&lt;periodical&gt;&lt;full-title&gt;J Travel Med&lt;/full-title&gt;&lt;/periodical&gt;&lt;volume&gt;25&lt;/volume&gt;&lt;number&gt;1&lt;/number&gt;&lt;edition&gt;2018/02/03&lt;/edition&gt;&lt;keywords&gt;&lt;keyword&gt;Student health&lt;/keyword&gt;&lt;keyword&gt;global health&lt;/keyword&gt;&lt;keyword&gt;international health elective&lt;/keyword&gt;&lt;keyword&gt;medical education&lt;/keyword&gt;&lt;keyword&gt;travel&lt;/keyword&gt;&lt;/keywords&gt;&lt;dates&gt;&lt;year&gt;2018&lt;/year&gt;&lt;pub-dates&gt;&lt;date&gt;Jan 1&lt;/date&gt;&lt;/pub-dates&gt;&lt;/dates&gt;&lt;isbn&gt;1708-8305 (Electronic)&amp;#xD;1195-1982 (Linking)&lt;/isbn&gt;&lt;accession-num&gt;29394388&lt;/accession-num&gt;&lt;urls&gt;&lt;related-urls&gt;&lt;url&gt;https://www.ncbi.nlm.nih.gov/pubmed/29394388&lt;/url&gt;&lt;/related-urls&gt;&lt;/urls&gt;&lt;electronic-resource-num&gt;10.1093/jtm/tax092&lt;/electronic-resource-num&gt;&lt;/record&gt;&lt;/Cite&gt;&lt;/EndNote&gt;</w:instrText>
            </w: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Calibri" w:eastAsia="Times New Roman" w:hAnsi="Calibri" w:cs="Arial"/>
                <w:noProof/>
                <w:color w:val="000000"/>
                <w:sz w:val="18"/>
                <w:szCs w:val="18"/>
              </w:rPr>
              <w:t>[69]</w:t>
            </w: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BD86B99" w14:textId="77777777" w:rsidR="00772D30" w:rsidRPr="007A57A9" w:rsidRDefault="00772D30" w:rsidP="001F0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8A4A333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Journal of Travel Medicin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F15B477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Personal Health</w:t>
            </w:r>
          </w:p>
          <w:p w14:paraId="0EB92A60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Safet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09B62FD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4317402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N/A</w:t>
            </w:r>
          </w:p>
        </w:tc>
      </w:tr>
      <w:tr w:rsidR="00772D30" w:rsidRPr="00C85632" w14:paraId="59FC9E64" w14:textId="77777777" w:rsidTr="001F0F8D">
        <w:trPr>
          <w:trHeight w:val="94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4BEC227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 xml:space="preserve">Kalbarczyk, A. </w:t>
            </w: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fldChar w:fldCharType="begin">
                <w:fldData xml:space="preserve">PEVuZE5vdGU+PENpdGU+PEF1dGhvcj5LYWxiYXJjenlrPC9BdXRob3I+PFllYXI+MjAxNTwvWWVh
cj48UmVjTnVtPjQ5PC9SZWNOdW0+PERpc3BsYXlUZXh0PlsyOV08L0Rpc3BsYXlUZXh0PjxyZWNv
cmQ+PHJlYy1udW1iZXI+NDk8L3JlYy1udW1iZXI+PGZvcmVpZ24ta2V5cz48a2V5IGFwcD0iRU4i
IGRiLWlkPSJ4MHRlZmZwdjMyMnhmemU5djVzeGFmczdkZnBmczAydHQ5c2YiIHRpbWVzdGFtcD0i
MTUyNzE3NzI2MCI+NDk8L2tleT48a2V5IGFwcD0iRU5XZWIiIGRiLWlkPSIiPjA8L2tleT48L2Zv
cmVpZ24ta2V5cz48cmVmLXR5cGUgbmFtZT0iSm91cm5hbCBBcnRpY2xlIj4xNzwvcmVmLXR5cGU+
PGNvbnRyaWJ1dG9ycz48YXV0aG9ycz48YXV0aG9yPkthbGJhcmN6eWssIEEuPC9hdXRob3I+PGF1
dGhvcj5MZW9udHNpbmksIEUuPC9hdXRob3I+PGF1dGhvcj5Db21icywgRS48L2F1dGhvcj48YXV0
aG9yPllhbmcsIEYuPC9hdXRob3I+PGF1dGhvcj5BaG1hZGksIEEuPC9hdXRob3I+PGF1dGhvcj5D
aGFycm9uLCBLLjwvYXV0aG9yPjwvYXV0aG9ycz48L2NvbnRyaWJ1dG9ycz48YXV0aC1hZGRyZXNz
PkpvaG5zIEhvcGtpbnMgVW5pdmVyc2l0eSwgQ2VudGVyIGZvciBHbG9iYWwgSGVhbHRoLCBCYWx0
aW1vcmUsIE1ELiBFbGVjdHJvbmljIGFkZHJlc3M6IGFrYWxiYXJjQGpodS5lZHUuJiN4RDtKb2hu
cyBIb3BraW5zIEJsb29tYmVyZyBTY2hvb2wgb2YgUHVibGljIEhlYWx0aCwgQmFsdGltb3JlLCBN
RC4mI3hEO0pvaG5zIEhvcGtpbnMgVW5pdmVyc2l0eSwgQ2VudGVyIGZvciBHbG9iYWwgSGVhbHRo
LCBCYWx0aW1vcmUsIE1ELjwvYXV0aC1hZGRyZXNzPjx0aXRsZXM+PHRpdGxlPkV2YWx1YXRpb24g
YW5kIFN1cHBvcnQgTWVjaGFuaXNtcyBvZiBhbiBFbWVyZ2luZyBVbml2ZXJzaXR5LXdpZGUgR2xv
YmFsIEhlYWx0aCBUcmFpbmluZyBQcm9ncmFtPC90aXRsZT48c2Vjb25kYXJ5LXRpdGxlPkFubiBH
bG9iIEhlYWx0aDwvc2Vjb25kYXJ5LXRpdGxlPjwvdGl0bGVzPjxwZXJpb2RpY2FsPjxmdWxsLXRp
dGxlPkFubiBHbG9iIEhlYWx0aDwvZnVsbC10aXRsZT48L3BlcmlvZGljYWw+PHBhZ2VzPjYwMi0x
MDwvcGFnZXM+PHZvbHVtZT44MTwvdm9sdW1lPjxudW1iZXI+NTwvbnVtYmVyPjxlZGl0aW9uPjIw
MTYvMDQvMDM8L2VkaXRpb24+PGtleXdvcmRzPjxrZXl3b3JkPkJhbHRpbW9yZTwva2V5d29yZD48
a2V5d29yZD5DdWx0dXJhbCBDb21wZXRlbmN5PC9rZXl3b3JkPjxrZXl3b3JkPipGYWN1bHR5PC9r
ZXl3b3JkPjxrZXl3b3JkPkZvY3VzIEdyb3Vwczwva2V5d29yZD48a2V5d29yZD5HbG9iYWwgSGVh
bHRoLyplZHVjYXRpb248L2tleXdvcmQ+PGtleXdvcmQ+SHVtYW5zPC9rZXl3b3JkPjxrZXl3b3Jk
PkludGVybmF0aW9uYWxpdHk8L2tleXdvcmQ+PGtleXdvcmQ+TG9uZWxpbmVzczwva2V5d29yZD48
a2V5d29yZD4qTWVudG9yczwva2V5d29yZD48a2V5d29yZD5OYXJyYXRpb248L2tleXdvcmQ+PGtl
eXdvcmQ+KlByb2dyYW0gRXZhbHVhdGlvbjwva2V5d29yZD48a2V5d29yZD5RdWFsaXRhdGl2ZSBS
ZXNlYXJjaDwva2V5d29yZD48a2V5d29yZD5Tb2NpYWwgU3VwcG9ydDwva2V5d29yZD48a2V5d29y
ZD4qU3R1ZGVudHMsIEhlYWx0aCBPY2N1cGF0aW9uczwva2V5d29yZD48a2V5d29yZD5TdXJ2ZXlz
IGFuZCBRdWVzdGlvbm5haXJlczwva2V5d29yZD48a2V5d29yZD5UcmFpbmluZyBTdXBwb3J0PC9r
ZXl3b3JkPjxrZXl3b3JkPlVuaXRlZCBTdGF0ZXM8L2tleXdvcmQ+PGtleXdvcmQ+VW5pdmVyc2l0
aWVzPC9rZXl3b3JkPjxrZXl3b3JkPmNvbGxhYm9yYXRpb248L2tleXdvcmQ+PGtleXdvcmQ+Y29t
bXVuaWNhdGlvbjwva2V5d29yZD48a2V5d29yZD5lZHVjYXRpb248L2tleXdvcmQ+PGtleXdvcmQ+
ZXZhbHVhdGlvbjwva2V5d29yZD48a2V5d29yZD5nbG9iYWwgaGVhbHRoPC9rZXl3b3JkPjxrZXl3
b3JkPmhlYWx0aDwva2V5d29yZD48a2V5d29yZD5wYXJ0bmVyc2hpcHM8L2tleXdvcmQ+PGtleXdv
cmQ+cHVibGljIGhlYWx0aDwva2V5d29yZD48a2V5d29yZD5xdWFsaXRhdGl2ZTwva2V5d29yZD48
a2V5d29yZD50cmFpbmluZzwva2V5d29yZD48L2tleXdvcmRzPjxkYXRlcz48eWVhcj4yMDE1PC95
ZWFyPjxwdWItZGF0ZXM+PGRhdGU+U2VwLU9jdDwvZGF0ZT48L3B1Yi1kYXRlcz48L2RhdGVzPjxp
c2JuPjIyMTQtOTk5NiAoRWxlY3Ryb25pYykmI3hEOzIyMTQtOTk5NiAoTGlua2luZyk8L2lzYm4+
PGFjY2Vzc2lvbi1udW0+MjcwMzY3MTY8L2FjY2Vzc2lvbi1udW0+PHVybHM+PHJlbGF0ZWQtdXJs
cz48dXJsPmh0dHBzOi8vd3d3Lm5jYmkubmxtLm5paC5nb3YvcHVibWVkLzI3MDM2NzE2PC91cmw+
PC9yZWxhdGVkLXVybHM+PC91cmxzPjxlbGVjdHJvbmljLXJlc291cmNlLW51bT4xMC4xMDE2L2ou
YW9naC4yMDE1LjA4LjAyNTwvZWxlY3Ryb25pYy1yZXNvdXJjZS1udW0+PC9yZWNvcmQ+PC9DaXRl
PjwvRW5kTm90ZT5=
</w:fldData>
              </w:fldChar>
            </w:r>
            <w:r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fldChar w:fldCharType="begin">
                <w:fldData xml:space="preserve">PEVuZE5vdGU+PENpdGU+PEF1dGhvcj5LYWxiYXJjenlrPC9BdXRob3I+PFllYXI+MjAxNTwvWWVh
cj48UmVjTnVtPjQ5PC9SZWNOdW0+PERpc3BsYXlUZXh0PlsyOV08L0Rpc3BsYXlUZXh0PjxyZWNv
cmQ+PHJlYy1udW1iZXI+NDk8L3JlYy1udW1iZXI+PGZvcmVpZ24ta2V5cz48a2V5IGFwcD0iRU4i
IGRiLWlkPSJ4MHRlZmZwdjMyMnhmemU5djVzeGFmczdkZnBmczAydHQ5c2YiIHRpbWVzdGFtcD0i
MTUyNzE3NzI2MCI+NDk8L2tleT48a2V5IGFwcD0iRU5XZWIiIGRiLWlkPSIiPjA8L2tleT48L2Zv
cmVpZ24ta2V5cz48cmVmLXR5cGUgbmFtZT0iSm91cm5hbCBBcnRpY2xlIj4xNzwvcmVmLXR5cGU+
PGNvbnRyaWJ1dG9ycz48YXV0aG9ycz48YXV0aG9yPkthbGJhcmN6eWssIEEuPC9hdXRob3I+PGF1
dGhvcj5MZW9udHNpbmksIEUuPC9hdXRob3I+PGF1dGhvcj5Db21icywgRS48L2F1dGhvcj48YXV0
aG9yPllhbmcsIEYuPC9hdXRob3I+PGF1dGhvcj5BaG1hZGksIEEuPC9hdXRob3I+PGF1dGhvcj5D
aGFycm9uLCBLLjwvYXV0aG9yPjwvYXV0aG9ycz48L2NvbnRyaWJ1dG9ycz48YXV0aC1hZGRyZXNz
PkpvaG5zIEhvcGtpbnMgVW5pdmVyc2l0eSwgQ2VudGVyIGZvciBHbG9iYWwgSGVhbHRoLCBCYWx0
aW1vcmUsIE1ELiBFbGVjdHJvbmljIGFkZHJlc3M6IGFrYWxiYXJjQGpodS5lZHUuJiN4RDtKb2hu
cyBIb3BraW5zIEJsb29tYmVyZyBTY2hvb2wgb2YgUHVibGljIEhlYWx0aCwgQmFsdGltb3JlLCBN
RC4mI3hEO0pvaG5zIEhvcGtpbnMgVW5pdmVyc2l0eSwgQ2VudGVyIGZvciBHbG9iYWwgSGVhbHRo
LCBCYWx0aW1vcmUsIE1ELjwvYXV0aC1hZGRyZXNzPjx0aXRsZXM+PHRpdGxlPkV2YWx1YXRpb24g
YW5kIFN1cHBvcnQgTWVjaGFuaXNtcyBvZiBhbiBFbWVyZ2luZyBVbml2ZXJzaXR5LXdpZGUgR2xv
YmFsIEhlYWx0aCBUcmFpbmluZyBQcm9ncmFtPC90aXRsZT48c2Vjb25kYXJ5LXRpdGxlPkFubiBH
bG9iIEhlYWx0aDwvc2Vjb25kYXJ5LXRpdGxlPjwvdGl0bGVzPjxwZXJpb2RpY2FsPjxmdWxsLXRp
dGxlPkFubiBHbG9iIEhlYWx0aDwvZnVsbC10aXRsZT48L3BlcmlvZGljYWw+PHBhZ2VzPjYwMi0x
MDwvcGFnZXM+PHZvbHVtZT44MTwvdm9sdW1lPjxudW1iZXI+NTwvbnVtYmVyPjxlZGl0aW9uPjIw
MTYvMDQvMDM8L2VkaXRpb24+PGtleXdvcmRzPjxrZXl3b3JkPkJhbHRpbW9yZTwva2V5d29yZD48
a2V5d29yZD5DdWx0dXJhbCBDb21wZXRlbmN5PC9rZXl3b3JkPjxrZXl3b3JkPipGYWN1bHR5PC9r
ZXl3b3JkPjxrZXl3b3JkPkZvY3VzIEdyb3Vwczwva2V5d29yZD48a2V5d29yZD5HbG9iYWwgSGVh
bHRoLyplZHVjYXRpb248L2tleXdvcmQ+PGtleXdvcmQ+SHVtYW5zPC9rZXl3b3JkPjxrZXl3b3Jk
PkludGVybmF0aW9uYWxpdHk8L2tleXdvcmQ+PGtleXdvcmQ+TG9uZWxpbmVzczwva2V5d29yZD48
a2V5d29yZD4qTWVudG9yczwva2V5d29yZD48a2V5d29yZD5OYXJyYXRpb248L2tleXdvcmQ+PGtl
eXdvcmQ+KlByb2dyYW0gRXZhbHVhdGlvbjwva2V5d29yZD48a2V5d29yZD5RdWFsaXRhdGl2ZSBS
ZXNlYXJjaDwva2V5d29yZD48a2V5d29yZD5Tb2NpYWwgU3VwcG9ydDwva2V5d29yZD48a2V5d29y
ZD4qU3R1ZGVudHMsIEhlYWx0aCBPY2N1cGF0aW9uczwva2V5d29yZD48a2V5d29yZD5TdXJ2ZXlz
IGFuZCBRdWVzdGlvbm5haXJlczwva2V5d29yZD48a2V5d29yZD5UcmFpbmluZyBTdXBwb3J0PC9r
ZXl3b3JkPjxrZXl3b3JkPlVuaXRlZCBTdGF0ZXM8L2tleXdvcmQ+PGtleXdvcmQ+VW5pdmVyc2l0
aWVzPC9rZXl3b3JkPjxrZXl3b3JkPmNvbGxhYm9yYXRpb248L2tleXdvcmQ+PGtleXdvcmQ+Y29t
bXVuaWNhdGlvbjwva2V5d29yZD48a2V5d29yZD5lZHVjYXRpb248L2tleXdvcmQ+PGtleXdvcmQ+
ZXZhbHVhdGlvbjwva2V5d29yZD48a2V5d29yZD5nbG9iYWwgaGVhbHRoPC9rZXl3b3JkPjxrZXl3
b3JkPmhlYWx0aDwva2V5d29yZD48a2V5d29yZD5wYXJ0bmVyc2hpcHM8L2tleXdvcmQ+PGtleXdv
cmQ+cHVibGljIGhlYWx0aDwva2V5d29yZD48a2V5d29yZD5xdWFsaXRhdGl2ZTwva2V5d29yZD48
a2V5d29yZD50cmFpbmluZzwva2V5d29yZD48L2tleXdvcmRzPjxkYXRlcz48eWVhcj4yMDE1PC95
ZWFyPjxwdWItZGF0ZXM+PGRhdGU+U2VwLU9jdDwvZGF0ZT48L3B1Yi1kYXRlcz48L2RhdGVzPjxp
c2JuPjIyMTQtOTk5NiAoRWxlY3Ryb25pYykmI3hEOzIyMTQtOTk5NiAoTGlua2luZyk8L2lzYm4+
PGFjY2Vzc2lvbi1udW0+MjcwMzY3MTY8L2FjY2Vzc2lvbi1udW0+PHVybHM+PHJlbGF0ZWQtdXJs
cz48dXJsPmh0dHBzOi8vd3d3Lm5jYmkubmxtLm5paC5nb3YvcHVibWVkLzI3MDM2NzE2PC91cmw+
PC9yZWxhdGVkLXVybHM+PC91cmxzPjxlbGVjdHJvbmljLXJlc291cmNlLW51bT4xMC4xMDE2L2ou
YW9naC4yMDE1LjA4LjAyNTwvZWxlY3Ryb25pYy1yZXNvdXJjZS1udW0+PC9yZWNvcmQ+PC9DaXRl
PjwvRW5kTm90ZT5=
</w:fldData>
              </w:fldChar>
            </w:r>
            <w:r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r>
            <w:r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fldChar w:fldCharType="end"/>
            </w: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Calibri" w:eastAsia="Times New Roman" w:hAnsi="Calibri" w:cs="Arial"/>
                <w:noProof/>
                <w:color w:val="000000"/>
                <w:sz w:val="18"/>
                <w:szCs w:val="18"/>
              </w:rPr>
              <w:t>[29]</w:t>
            </w: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52B1C92" w14:textId="77777777" w:rsidR="00772D30" w:rsidRPr="007A57A9" w:rsidRDefault="00772D30" w:rsidP="001F0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1F3F50A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Annals of Global Healt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70C5EF8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Culture</w:t>
            </w:r>
          </w:p>
          <w:p w14:paraId="40A41DDF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Emotional Wellness and Culture Shock</w:t>
            </w:r>
          </w:p>
          <w:p w14:paraId="731ABC51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Mentorship</w:t>
            </w:r>
          </w:p>
          <w:p w14:paraId="63B75421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Professionalism</w:t>
            </w:r>
          </w:p>
          <w:p w14:paraId="0B2354A0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Project-specific Knowledge</w:t>
            </w:r>
          </w:p>
          <w:p w14:paraId="65724169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Safet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B443754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Unspecifi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30B77B8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Unspecified</w:t>
            </w:r>
          </w:p>
        </w:tc>
      </w:tr>
      <w:tr w:rsidR="00772D30" w:rsidRPr="00C85632" w14:paraId="325A122D" w14:textId="77777777" w:rsidTr="001F0F8D">
        <w:trPr>
          <w:trHeight w:val="72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B554648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 xml:space="preserve">Kittle, N. </w:t>
            </w: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instrText xml:space="preserve"> ADDIN EN.CITE &lt;EndNote&gt;&lt;Cite&gt;&lt;Author&gt;Kittle&lt;/Author&gt;&lt;Year&gt;2015&lt;/Year&gt;&lt;RecNum&gt;29&lt;/RecNum&gt;&lt;DisplayText&gt;[30]&lt;/DisplayText&gt;&lt;record&gt;&lt;rec-number&gt;29&lt;/rec-number&gt;&lt;foreign-keys&gt;&lt;key app="EN" db-id="x0teffpv322xfze9v5sxafs7dfpfs02tt9sf" timestamp="1527177214"&gt;29&lt;/key&gt;&lt;key app="ENWeb" db-id=""&gt;0&lt;/key&gt;&lt;/foreign-keys&gt;&lt;ref-type name="Journal Article"&gt;17&lt;/ref-type&gt;&lt;contributors&gt;&lt;authors&gt;&lt;author&gt;Kittle, N.&lt;/author&gt;&lt;author&gt;McCarthy, V.&lt;/author&gt;&lt;/authors&gt;&lt;/contributors&gt;&lt;auth-address&gt;Swedish Family Medicine Residency Program Cherry Hill, 550 16th Ave #100, Seattle, WA, 98122, USA.&lt;/auth-address&gt;&lt;titles&gt;&lt;title&gt;Teaching corner: raising the bar: ethical considerations of medical student preparation for short-term immersion experiences&lt;/title&gt;&lt;secondary-title&gt;J Bioeth Inq&lt;/secondary-title&gt;&lt;/titles&gt;&lt;periodical&gt;&lt;full-title&gt;J Bioeth Inq&lt;/full-title&gt;&lt;/periodical&gt;&lt;pages&gt;79-84&lt;/pages&gt;&lt;volume&gt;12&lt;/volume&gt;&lt;number&gt;1&lt;/number&gt;&lt;edition&gt;2015/02/05&lt;/edition&gt;&lt;keywords&gt;&lt;keyword&gt;Chicago&lt;/keyword&gt;&lt;keyword&gt;Concept Formation&lt;/keyword&gt;&lt;keyword&gt;Conservation of Natural Resources&lt;/keyword&gt;&lt;keyword&gt;Democracy&lt;/keyword&gt;&lt;keyword&gt;Education, Medical/*ethics/standards/trends&lt;/keyword&gt;&lt;keyword&gt;Ethics, Medical/*education&lt;/keyword&gt;&lt;keyword&gt;Freedom&lt;/keyword&gt;&lt;keyword&gt;*Global Health/education/ethics&lt;/keyword&gt;&lt;keyword&gt;Health Services Needs and Demand/ethics&lt;/keyword&gt;&lt;keyword&gt;Human Rights&lt;/keyword&gt;&lt;keyword&gt;Humans&lt;/keyword&gt;&lt;keyword&gt;Principle-Based Ethics&lt;/keyword&gt;&lt;keyword&gt;*Problem-Based Learning/methods/organization &amp;amp; administration/standards/trends&lt;/keyword&gt;&lt;keyword&gt;Program Development&lt;/keyword&gt;&lt;keyword&gt;Social Responsibility&lt;/keyword&gt;&lt;keyword&gt;Teaching/standards/*trends&lt;/keyword&gt;&lt;keyword&gt;United States&lt;/keyword&gt;&lt;/keywords&gt;&lt;dates&gt;&lt;year&gt;2015&lt;/year&gt;&lt;pub-dates&gt;&lt;date&gt;Mar&lt;/date&gt;&lt;/pub-dates&gt;&lt;/dates&gt;&lt;isbn&gt;1176-7529 (Print)&amp;#xD;1176-7529 (Linking)&lt;/isbn&gt;&lt;accession-num&gt;25648121&lt;/accession-num&gt;&lt;urls&gt;&lt;related-urls&gt;&lt;url&gt;https://www.ncbi.nlm.nih.gov/pubmed/25648121&lt;/url&gt;&lt;/related-urls&gt;&lt;/urls&gt;&lt;electronic-resource-num&gt;10.1007/s11673-014-9601-9&lt;/electronic-resource-num&gt;&lt;/record&gt;&lt;/Cite&gt;&lt;/EndNote&gt;</w:instrText>
            </w: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Calibri" w:eastAsia="Times New Roman" w:hAnsi="Calibri" w:cs="Arial"/>
                <w:noProof/>
                <w:color w:val="000000"/>
                <w:sz w:val="18"/>
                <w:szCs w:val="18"/>
              </w:rPr>
              <w:t>[30]</w:t>
            </w: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1761DD6" w14:textId="77777777" w:rsidR="00772D30" w:rsidRPr="007A57A9" w:rsidRDefault="00772D30" w:rsidP="001F0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B6360E0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Journal of Bioethical Inquir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E884BD0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Culture</w:t>
            </w:r>
          </w:p>
          <w:p w14:paraId="0DD14D9F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Ethics</w:t>
            </w:r>
          </w:p>
          <w:p w14:paraId="319B852F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Project-specific Knowledg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6512D4C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5 1 hour session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343928D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Didactic</w:t>
            </w:r>
          </w:p>
        </w:tc>
      </w:tr>
      <w:tr w:rsidR="00772D30" w:rsidRPr="00C85632" w14:paraId="2A99BD43" w14:textId="77777777" w:rsidTr="001F0F8D">
        <w:trPr>
          <w:trHeight w:val="48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47811DA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proofErr w:type="spellStart"/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Kumwenda</w:t>
            </w:r>
            <w:proofErr w:type="spellEnd"/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 xml:space="preserve">, B. </w:t>
            </w: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instrText xml:space="preserve"> ADDIN EN.CITE &lt;EndNote&gt;&lt;Cite&gt;&lt;Author&gt;Kumwenda&lt;/Author&gt;&lt;Year&gt;2014&lt;/Year&gt;&lt;RecNum&gt;60&lt;/RecNum&gt;&lt;DisplayText&gt;[46]&lt;/DisplayText&gt;&lt;record&gt;&lt;rec-number&gt;60&lt;/rec-number&gt;&lt;foreign-keys&gt;&lt;key app="EN" db-id="x0teffpv322xfze9v5sxafs7dfpfs02tt9sf" timestamp="1527177285"&gt;60&lt;/key&gt;&lt;key app="ENWeb" db-id=""&gt;0&lt;/key&gt;&lt;/foreign-keys&gt;&lt;ref-type name="Journal Article"&gt;17&lt;/ref-type&gt;&lt;contributors&gt;&lt;authors&gt;&lt;author&gt;Kumwenda, B.&lt;/author&gt;&lt;author&gt;Royan, D.&lt;/author&gt;&lt;author&gt;Ringsell, P.&lt;/author&gt;&lt;author&gt;Dowell, J.&lt;/author&gt;&lt;/authors&gt;&lt;/contributors&gt;&lt;auth-address&gt;School of Medicine, Medical Education Institute, University of Dundee, Dundee, UK.&lt;/auth-address&gt;&lt;titles&gt;&lt;title&gt;Western medical students&amp;apos; experiences on clinical electives in sub-Saharan Africa&lt;/title&gt;&lt;secondary-title&gt;Med Educ&lt;/secondary-title&gt;&lt;/titles&gt;&lt;periodical&gt;&lt;full-title&gt;Med Educ&lt;/full-title&gt;&lt;/periodical&gt;&lt;pages&gt;593-603&lt;/pages&gt;&lt;volume&gt;48&lt;/volume&gt;&lt;number&gt;6&lt;/number&gt;&lt;edition&gt;2014/05/09&lt;/edition&gt;&lt;keywords&gt;&lt;keyword&gt;Africa South of the Sahara&lt;/keyword&gt;&lt;keyword&gt;Altruism&lt;/keyword&gt;&lt;keyword&gt;*Attitude of Health Personnel&lt;/keyword&gt;&lt;keyword&gt;Choice Behavior&lt;/keyword&gt;&lt;keyword&gt;Clinical Competence&lt;/keyword&gt;&lt;keyword&gt;*Communication Barriers&lt;/keyword&gt;&lt;keyword&gt;*Developing Countries&lt;/keyword&gt;&lt;keyword&gt;Education, Medical, Undergraduate/ethics/*organization &amp;amp; administration&lt;/keyword&gt;&lt;keyword&gt;Female&lt;/keyword&gt;&lt;keyword&gt;Humans&lt;/keyword&gt;&lt;keyword&gt;International Educational Exchange&lt;/keyword&gt;&lt;keyword&gt;Male&lt;/keyword&gt;&lt;keyword&gt;Models, Educational&lt;/keyword&gt;&lt;keyword&gt;Qualitative Research&lt;/keyword&gt;&lt;keyword&gt;Students, Medical/*psychology&lt;/keyword&gt;&lt;keyword&gt;Time Factors&lt;/keyword&gt;&lt;/keywords&gt;&lt;dates&gt;&lt;year&gt;2014&lt;/year&gt;&lt;pub-dates&gt;&lt;date&gt;Jun&lt;/date&gt;&lt;/pub-dates&gt;&lt;/dates&gt;&lt;isbn&gt;1365-2923 (Electronic)&amp;#xD;0308-0110 (Linking)&lt;/isbn&gt;&lt;accession-num&gt;24807435&lt;/accession-num&gt;&lt;urls&gt;&lt;related-urls&gt;&lt;url&gt;https://www.ncbi.nlm.nih.gov/pubmed/24807435&lt;/url&gt;&lt;/related-urls&gt;&lt;/urls&gt;&lt;electronic-resource-num&gt;10.1111/medu.12477&lt;/electronic-resource-num&gt;&lt;/record&gt;&lt;/Cite&gt;&lt;/EndNote&gt;</w:instrText>
            </w: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Calibri" w:eastAsia="Times New Roman" w:hAnsi="Calibri" w:cs="Arial"/>
                <w:noProof/>
                <w:color w:val="000000"/>
                <w:sz w:val="18"/>
                <w:szCs w:val="18"/>
              </w:rPr>
              <w:t>[46]</w:t>
            </w: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D51B94D" w14:textId="77777777" w:rsidR="00772D30" w:rsidRPr="007A57A9" w:rsidRDefault="00772D30" w:rsidP="001F0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33EA865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Medical Educa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5CF1A56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Ethic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5322172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Varies by progra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F39E1D7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Varies by Program/Site</w:t>
            </w:r>
          </w:p>
        </w:tc>
      </w:tr>
      <w:tr w:rsidR="00772D30" w:rsidRPr="00C85632" w14:paraId="0F82D4A6" w14:textId="77777777" w:rsidTr="001F0F8D">
        <w:trPr>
          <w:trHeight w:val="48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6FE8A1B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 xml:space="preserve">Kung, T.H. </w:t>
            </w: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instrText xml:space="preserve"> ADDIN EN.CITE &lt;EndNote&gt;&lt;Cite&gt;&lt;Author&gt;Kung&lt;/Author&gt;&lt;Year&gt;2018&lt;/Year&gt;&lt;RecNum&gt;35&lt;/RecNum&gt;&lt;DisplayText&gt;[56]&lt;/DisplayText&gt;&lt;record&gt;&lt;rec-number&gt;35&lt;/rec-number&gt;&lt;foreign-keys&gt;&lt;key app="EN" db-id="x0teffpv322xfze9v5sxafs7dfpfs02tt9sf" timestamp="1527177232"&gt;35&lt;/key&gt;&lt;key app="ENWeb" db-id=""&gt;0&lt;/key&gt;&lt;/foreign-keys&gt;&lt;ref-type name="Journal Article"&gt;17&lt;/ref-type&gt;&lt;contributors&gt;&lt;authors&gt;&lt;author&gt;Kung, T. H.&lt;/author&gt;&lt;/authors&gt;&lt;/contributors&gt;&lt;auth-address&gt;Stanford, California, USA.&lt;/auth-address&gt;&lt;titles&gt;&lt;title&gt;Host physician perspectives to improve pre-departure training for global health electives&lt;/title&gt;&lt;secondary-title&gt;Med Educ&lt;/secondary-title&gt;&lt;/titles&gt;&lt;periodical&gt;&lt;full-title&gt;Med Educ&lt;/full-title&gt;&lt;/periodical&gt;&lt;pages&gt;3-5&lt;/pages&gt;&lt;volume&gt;52&lt;/volume&gt;&lt;number&gt;1&lt;/number&gt;&lt;edition&gt;2017/12/22&lt;/edition&gt;&lt;keywords&gt;&lt;keyword&gt;Curriculum&lt;/keyword&gt;&lt;keyword&gt;*Global Health&lt;/keyword&gt;&lt;keyword&gt;Humans&lt;/keyword&gt;&lt;keyword&gt;*International Educational Exchange&lt;/keyword&gt;&lt;/keywords&gt;&lt;dates&gt;&lt;year&gt;2018&lt;/year&gt;&lt;pub-dates&gt;&lt;date&gt;Jan&lt;/date&gt;&lt;/pub-dates&gt;&lt;/dates&gt;&lt;isbn&gt;1365-2923 (Electronic)&amp;#xD;0308-0110 (Linking)&lt;/isbn&gt;&lt;accession-num&gt;29265522&lt;/accession-num&gt;&lt;urls&gt;&lt;related-urls&gt;&lt;url&gt;https://www.ncbi.nlm.nih.gov/pubmed/29265522&lt;/url&gt;&lt;/related-urls&gt;&lt;/urls&gt;&lt;electronic-resource-num&gt;10.1111/medu.13479&lt;/electronic-resource-num&gt;&lt;/record&gt;&lt;/Cite&gt;&lt;/EndNote&gt;</w:instrText>
            </w: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Calibri" w:eastAsia="Times New Roman" w:hAnsi="Calibri" w:cs="Arial"/>
                <w:noProof/>
                <w:color w:val="000000"/>
                <w:sz w:val="18"/>
                <w:szCs w:val="18"/>
              </w:rPr>
              <w:t>[56]</w:t>
            </w: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E0514AF" w14:textId="77777777" w:rsidR="00772D30" w:rsidRPr="007A57A9" w:rsidRDefault="00772D30" w:rsidP="001F0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3F7667A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Medical Educa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5231530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Culture</w:t>
            </w:r>
          </w:p>
          <w:p w14:paraId="1DF09520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Ethics</w:t>
            </w:r>
          </w:p>
          <w:p w14:paraId="3195B96D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Project-specific Knowledge</w:t>
            </w:r>
          </w:p>
          <w:p w14:paraId="57F76B67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Safet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9E04255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Unspecifi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B5D90A5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Unspecified</w:t>
            </w:r>
          </w:p>
        </w:tc>
      </w:tr>
      <w:tr w:rsidR="00772D30" w:rsidRPr="00C85632" w14:paraId="35EED4F0" w14:textId="77777777" w:rsidTr="001F0F8D">
        <w:trPr>
          <w:trHeight w:val="94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9249B74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proofErr w:type="spellStart"/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Latta</w:t>
            </w:r>
            <w:proofErr w:type="spellEnd"/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 xml:space="preserve">, S. </w:t>
            </w: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instrText xml:space="preserve"> ADDIN EN.CITE &lt;EndNote&gt;&lt;Cite&gt;&lt;Author&gt;Latta&lt;/Author&gt;&lt;Year&gt;2011&lt;/Year&gt;&lt;RecNum&gt;37&lt;/RecNum&gt;&lt;DisplayText&gt;[47]&lt;/DisplayText&gt;&lt;record&gt;&lt;rec-number&gt;37&lt;/rec-number&gt;&lt;foreign-keys&gt;&lt;key app="EN" db-id="x0teffpv322xfze9v5sxafs7dfpfs02tt9sf" timestamp="1527177234"&gt;37&lt;/key&gt;&lt;key app="ENWeb" db-id=""&gt;0&lt;/key&gt;&lt;/foreign-keys&gt;&lt;ref-type name="Journal Article"&gt;17&lt;/ref-type&gt;&lt;contributors&gt;&lt;authors&gt;&lt;author&gt;Latta, S.&lt;/author&gt;&lt;author&gt;Faucher, M. A.&lt;/author&gt;&lt;author&gt;Brown, S.&lt;/author&gt;&lt;author&gt;Bradshaw, M.&lt;/author&gt;&lt;/authors&gt;&lt;/contributors&gt;&lt;titles&gt;&lt;title&gt;International clinical experience for midwifery students&lt;/title&gt;&lt;secondary-title&gt;J Midwifery Womens Health&lt;/secondary-title&gt;&lt;/titles&gt;&lt;periodical&gt;&lt;full-title&gt;J Midwifery Womens Health&lt;/full-title&gt;&lt;/periodical&gt;&lt;pages&gt;382-387&lt;/pages&gt;&lt;volume&gt;56&lt;/volume&gt;&lt;number&gt;4&lt;/number&gt;&lt;edition&gt;2011/07/08&lt;/edition&gt;&lt;keywords&gt;&lt;keyword&gt;Curriculum/standards&lt;/keyword&gt;&lt;keyword&gt;Education, Nursing, Baccalaureate/*organization &amp;amp; administration&lt;/keyword&gt;&lt;keyword&gt;Humans&lt;/keyword&gt;&lt;keyword&gt;*International Educational Exchange&lt;/keyword&gt;&lt;keyword&gt;Midwifery/*education&lt;/keyword&gt;&lt;keyword&gt;Nursing Education Research&lt;/keyword&gt;&lt;keyword&gt;*Nursing Evaluation Research&lt;/keyword&gt;&lt;keyword&gt;Program Evaluation&lt;/keyword&gt;&lt;keyword&gt;Schools, Nursing/*organization &amp;amp; administration&lt;/keyword&gt;&lt;keyword&gt;Students, Nursing&lt;/keyword&gt;&lt;keyword&gt;United States&lt;/keyword&gt;&lt;/keywords&gt;&lt;dates&gt;&lt;year&gt;2011&lt;/year&gt;&lt;pub-dates&gt;&lt;date&gt;Jul-Aug&lt;/date&gt;&lt;/pub-dates&gt;&lt;/dates&gt;&lt;isbn&gt;1542-2011 (Electronic)&amp;#xD;1526-9523 (Linking)&lt;/isbn&gt;&lt;accession-num&gt;21733110&lt;/accession-num&gt;&lt;urls&gt;&lt;related-urls&gt;&lt;url&gt;https://www.ncbi.nlm.nih.gov/pubmed/21733110&lt;/url&gt;&lt;/related-urls&gt;&lt;/urls&gt;&lt;electronic-resource-num&gt;10.1111/j.1542-2011.2011.00035.x&lt;/electronic-resource-num&gt;&lt;/record&gt;&lt;/Cite&gt;&lt;/EndNote&gt;</w:instrText>
            </w: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Calibri" w:eastAsia="Times New Roman" w:hAnsi="Calibri" w:cs="Arial"/>
                <w:noProof/>
                <w:color w:val="000000"/>
                <w:sz w:val="18"/>
                <w:szCs w:val="18"/>
              </w:rPr>
              <w:t>[47]</w:t>
            </w: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C6C7EFD" w14:textId="77777777" w:rsidR="00772D30" w:rsidRPr="007A57A9" w:rsidRDefault="00772D30" w:rsidP="001F0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950A58C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Journal of Midwifery &amp; Women's Healt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5EBCC97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Ethics</w:t>
            </w:r>
          </w:p>
          <w:p w14:paraId="5214A9CD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Personal Health</w:t>
            </w:r>
          </w:p>
          <w:p w14:paraId="7DC2FB5B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Project-specific Knowledge</w:t>
            </w:r>
          </w:p>
          <w:p w14:paraId="3C31C2C0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Safet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C0920C8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Varies by progra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53B7B1C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Varies by Program/Site</w:t>
            </w:r>
          </w:p>
        </w:tc>
      </w:tr>
      <w:tr w:rsidR="00772D30" w:rsidRPr="00C85632" w14:paraId="302CC9A2" w14:textId="77777777" w:rsidTr="001F0F8D">
        <w:trPr>
          <w:trHeight w:val="48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66BC704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proofErr w:type="spellStart"/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Laven</w:t>
            </w:r>
            <w:proofErr w:type="spellEnd"/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 xml:space="preserve">, G. </w:t>
            </w: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instrText xml:space="preserve"> ADDIN EN.CITE &lt;EndNote&gt;&lt;Cite&gt;&lt;Author&gt;Laven&lt;/Author&gt;&lt;Year&gt;2011&lt;/Year&gt;&lt;RecNum&gt;75&lt;/RecNum&gt;&lt;DisplayText&gt;[31]&lt;/DisplayText&gt;&lt;record&gt;&lt;rec-number&gt;75&lt;/rec-number&gt;&lt;foreign-keys&gt;&lt;key app="EN" db-id="x0teffpv322xfze9v5sxafs7dfpfs02tt9sf" timestamp="1527177340"&gt;75&lt;/key&gt;&lt;key app="ENWeb" db-id=""&gt;0&lt;/key&gt;&lt;/foreign-keys&gt;&lt;ref-type name="Journal Article"&gt;17&lt;/ref-type&gt;&lt;contributors&gt;&lt;authors&gt;&lt;author&gt;Laven, Gillian&lt;/author&gt;&lt;author&gt;Newbury, JW&lt;/author&gt;&lt;/authors&gt;&lt;/contributors&gt;&lt;titles&gt;&lt;title&gt;Global health education for medical undergraduates&lt;/title&gt;&lt;/titles&gt;&lt;dates&gt;&lt;year&gt;2011&lt;/year&gt;&lt;/dates&gt;&lt;urls&gt;&lt;/urls&gt;&lt;/record&gt;&lt;/Cite&gt;&lt;/EndNote&gt;</w:instrText>
            </w: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Calibri" w:eastAsia="Times New Roman" w:hAnsi="Calibri" w:cs="Arial"/>
                <w:noProof/>
                <w:color w:val="000000"/>
                <w:sz w:val="18"/>
                <w:szCs w:val="18"/>
              </w:rPr>
              <w:t>[31]</w:t>
            </w: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FBEB767" w14:textId="77777777" w:rsidR="00772D30" w:rsidRPr="007A57A9" w:rsidRDefault="00772D30" w:rsidP="001F0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28EA0D1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Rural and Remote Healt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4BC46D2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Culture</w:t>
            </w:r>
          </w:p>
          <w:p w14:paraId="55F5B869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Personal Health</w:t>
            </w:r>
          </w:p>
          <w:p w14:paraId="4EB070FB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Project-specific Knowledg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1EB290B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40 hours over 3 week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5927F5D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Didactic</w:t>
            </w:r>
          </w:p>
        </w:tc>
      </w:tr>
      <w:tr w:rsidR="00772D30" w:rsidRPr="00C85632" w14:paraId="2000DA98" w14:textId="77777777" w:rsidTr="001F0F8D">
        <w:trPr>
          <w:trHeight w:val="114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1402431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proofErr w:type="spellStart"/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lastRenderedPageBreak/>
              <w:t>Leow</w:t>
            </w:r>
            <w:proofErr w:type="spellEnd"/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 xml:space="preserve">, J.J. </w:t>
            </w: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instrText xml:space="preserve"> ADDIN EN.CITE &lt;EndNote&gt;&lt;Cite&gt;&lt;Author&gt;Leow&lt;/Author&gt;&lt;Year&gt;2012&lt;/Year&gt;&lt;RecNum&gt;55&lt;/RecNum&gt;&lt;DisplayText&gt;[57]&lt;/DisplayText&gt;&lt;record&gt;&lt;rec-number&gt;55&lt;/rec-number&gt;&lt;foreign-keys&gt;&lt;key app="EN" db-id="x0teffpv322xfze9v5sxafs7dfpfs02tt9sf" timestamp="1527177275"&gt;55&lt;/key&gt;&lt;key app="ENWeb" db-id=""&gt;0&lt;/key&gt;&lt;/foreign-keys&gt;&lt;ref-type name="Journal Article"&gt;17&lt;/ref-type&gt;&lt;contributors&gt;&lt;authors&gt;&lt;author&gt;Leow, J. J.&lt;/author&gt;&lt;author&gt;Groen, R. S.&lt;/author&gt;&lt;author&gt;Kingham, T. P.&lt;/author&gt;&lt;author&gt;Casey, K. M.&lt;/author&gt;&lt;author&gt;Hardy, M. A.&lt;/author&gt;&lt;author&gt;Kushner, A. L.&lt;/author&gt;&lt;/authors&gt;&lt;/contributors&gt;&lt;titles&gt;&lt;title&gt;A preparation guide for surgical resident and student rotations to underserved regions&lt;/title&gt;&lt;secondary-title&gt;Surgery&lt;/secondary-title&gt;&lt;/titles&gt;&lt;periodical&gt;&lt;full-title&gt;Surgery&lt;/full-title&gt;&lt;/periodical&gt;&lt;pages&gt;770-8&lt;/pages&gt;&lt;volume&gt;151&lt;/volume&gt;&lt;number&gt;6&lt;/number&gt;&lt;edition&gt;2012/06/02&lt;/edition&gt;&lt;keywords&gt;&lt;keyword&gt;Blogging/*trends&lt;/keyword&gt;&lt;keyword&gt;General Surgery/*trends&lt;/keyword&gt;&lt;keyword&gt;Global Health/*trends&lt;/keyword&gt;&lt;keyword&gt;Humans&lt;/keyword&gt;&lt;keyword&gt;Rural Health Services/*trends&lt;/keyword&gt;&lt;keyword&gt;Social Media/*trends&lt;/keyword&gt;&lt;/keywords&gt;&lt;dates&gt;&lt;year&gt;2012&lt;/year&gt;&lt;pub-dates&gt;&lt;date&gt;Jun&lt;/date&gt;&lt;/pub-dates&gt;&lt;/dates&gt;&lt;isbn&gt;1532-7361 (Electronic)&amp;#xD;0039-6060 (Linking)&lt;/isbn&gt;&lt;accession-num&gt;22652117&lt;/accession-num&gt;&lt;urls&gt;&lt;related-urls&gt;&lt;url&gt;https://www.ncbi.nlm.nih.gov/pubmed/22652117&lt;/url&gt;&lt;/related-urls&gt;&lt;/urls&gt;&lt;electronic-resource-num&gt;10.1016/j.surg.2012.03.002&lt;/electronic-resource-num&gt;&lt;/record&gt;&lt;/Cite&gt;&lt;/EndNote&gt;</w:instrText>
            </w: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Calibri" w:eastAsia="Times New Roman" w:hAnsi="Calibri" w:cs="Arial"/>
                <w:noProof/>
                <w:color w:val="000000"/>
                <w:sz w:val="18"/>
                <w:szCs w:val="18"/>
              </w:rPr>
              <w:t>[57]</w:t>
            </w: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4B94B8F" w14:textId="77777777" w:rsidR="00772D30" w:rsidRPr="007A57A9" w:rsidRDefault="00772D30" w:rsidP="001F0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3948C08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 xml:space="preserve">Surgeons </w:t>
            </w:r>
            <w:proofErr w:type="spellStart"/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OverSeas</w:t>
            </w:r>
            <w:proofErr w:type="spellEnd"/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, New York, N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4CCFC00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Personal Health</w:t>
            </w:r>
          </w:p>
          <w:p w14:paraId="56EC77D2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 xml:space="preserve">Language </w:t>
            </w:r>
          </w:p>
          <w:p w14:paraId="48BD9BBD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Mentorship</w:t>
            </w:r>
          </w:p>
          <w:p w14:paraId="2D0C8371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Project-specific Knowledg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41B6176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976DCC9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Text</w:t>
            </w:r>
          </w:p>
        </w:tc>
      </w:tr>
      <w:tr w:rsidR="00772D30" w:rsidRPr="00C85632" w14:paraId="7A79587A" w14:textId="77777777" w:rsidTr="001F0F8D">
        <w:trPr>
          <w:trHeight w:val="64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BCECF4F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proofErr w:type="spellStart"/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Margolick</w:t>
            </w:r>
            <w:proofErr w:type="spellEnd"/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 xml:space="preserve">, J. </w:t>
            </w: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instrText xml:space="preserve"> ADDIN EN.CITE &lt;EndNote&gt;&lt;Cite&gt;&lt;Author&gt;Margolick&lt;/Author&gt;&lt;Year&gt;2015&lt;/Year&gt;&lt;RecNum&gt;78&lt;/RecNum&gt;&lt;DisplayText&gt;[48]&lt;/DisplayText&gt;&lt;record&gt;&lt;rec-number&gt;78&lt;/rec-number&gt;&lt;foreign-keys&gt;&lt;key app="EN" db-id="x0teffpv322xfze9v5sxafs7dfpfs02tt9sf" timestamp="1527177354"&gt;78&lt;/key&gt;&lt;key app="ENWeb" db-id=""&gt;0&lt;/key&gt;&lt;/foreign-keys&gt;&lt;ref-type name="Journal Article"&gt;17&lt;/ref-type&gt;&lt;contributors&gt;&lt;authors&gt;&lt;author&gt;Margolick, Joseph&lt;/author&gt;&lt;author&gt;Kanters, David&lt;/author&gt;&lt;author&gt;Cameron, Brian H&lt;/author&gt;&lt;/authors&gt;&lt;/contributors&gt;&lt;titles&gt;&lt;title&gt;Procedural skills training for Canadian medical students participating in international electives&lt;/title&gt;&lt;secondary-title&gt;Canadian medical education journal&lt;/secondary-title&gt;&lt;/titles&gt;&lt;periodical&gt;&lt;full-title&gt;Canadian medical education journal&lt;/full-title&gt;&lt;/periodical&gt;&lt;pages&gt;e23&lt;/pages&gt;&lt;volume&gt;6&lt;/volume&gt;&lt;number&gt;1&lt;/number&gt;&lt;dates&gt;&lt;year&gt;2015&lt;/year&gt;&lt;/dates&gt;&lt;urls&gt;&lt;/urls&gt;&lt;/record&gt;&lt;/Cite&gt;&lt;/EndNote&gt;</w:instrText>
            </w: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Calibri" w:eastAsia="Times New Roman" w:hAnsi="Calibri" w:cs="Arial"/>
                <w:noProof/>
                <w:color w:val="000000"/>
                <w:sz w:val="18"/>
                <w:szCs w:val="18"/>
              </w:rPr>
              <w:t>[48]</w:t>
            </w: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7F3FE97" w14:textId="77777777" w:rsidR="00772D30" w:rsidRPr="007A57A9" w:rsidRDefault="00772D30" w:rsidP="001F0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67AA81E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Canadian Medical Education Journ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A9068C1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Ethics</w:t>
            </w:r>
          </w:p>
          <w:p w14:paraId="510F967E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Project-specific Knowledg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E0D4C91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F3F4CFD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N/A</w:t>
            </w:r>
          </w:p>
        </w:tc>
      </w:tr>
      <w:tr w:rsidR="00772D30" w:rsidRPr="00C85632" w14:paraId="61258E84" w14:textId="77777777" w:rsidTr="001F0F8D">
        <w:trPr>
          <w:trHeight w:val="72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C4446F8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 xml:space="preserve">McCall, D. </w:t>
            </w: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instrText xml:space="preserve"> ADDIN EN.CITE &lt;EndNote&gt;&lt;Cite&gt;&lt;Author&gt;McCall&lt;/Author&gt;&lt;Year&gt;2014&lt;/Year&gt;&lt;RecNum&gt;39&lt;/RecNum&gt;&lt;DisplayText&gt;[58]&lt;/DisplayText&gt;&lt;record&gt;&lt;rec-number&gt;39&lt;/rec-number&gt;&lt;foreign-keys&gt;&lt;key app="EN" db-id="x0teffpv322xfze9v5sxafs7dfpfs02tt9sf" timestamp="1527177238"&gt;39&lt;/key&gt;&lt;key app="ENWeb" db-id=""&gt;0&lt;/key&gt;&lt;/foreign-keys&gt;&lt;ref-type name="Journal Article"&gt;17&lt;/ref-type&gt;&lt;contributors&gt;&lt;authors&gt;&lt;author&gt;McCall, D.&lt;/author&gt;&lt;author&gt;Iltis, A. S.&lt;/author&gt;&lt;/authors&gt;&lt;/contributors&gt;&lt;auth-address&gt;Wake Forest School of Medicine, Medical Center Blvd, Winston-Salem, NC, 27157, USA.&lt;/auth-address&gt;&lt;titles&gt;&lt;title&gt;Health care voluntourism: addressing ethical concerns of undergraduate student participation in global health volunteer work&lt;/title&gt;&lt;secondary-title&gt;HEC Forum&lt;/secondary-title&gt;&lt;/titles&gt;&lt;periodical&gt;&lt;full-title&gt;HEC Forum&lt;/full-title&gt;&lt;/periodical&gt;&lt;pages&gt;285-97&lt;/pages&gt;&lt;volume&gt;26&lt;/volume&gt;&lt;number&gt;4&lt;/number&gt;&lt;edition&gt;2014/08/01&lt;/edition&gt;&lt;keywords&gt;&lt;keyword&gt;Curriculum/trends&lt;/keyword&gt;&lt;keyword&gt;*Developing Countries&lt;/keyword&gt;&lt;keyword&gt;Education, Medical, Undergraduate/*ethics&lt;/keyword&gt;&lt;keyword&gt;Humans&lt;/keyword&gt;&lt;keyword&gt;*Students, Medical&lt;/keyword&gt;&lt;keyword&gt;Universities/*ethics&lt;/keyword&gt;&lt;keyword&gt;Volunteers/*psychology&lt;/keyword&gt;&lt;/keywords&gt;&lt;dates&gt;&lt;year&gt;2014&lt;/year&gt;&lt;pub-dates&gt;&lt;date&gt;Dec&lt;/date&gt;&lt;/pub-dates&gt;&lt;/dates&gt;&lt;isbn&gt;1572-8498 (Electronic)&amp;#xD;0956-2737 (Linking)&lt;/isbn&gt;&lt;accession-num&gt;25079381&lt;/accession-num&gt;&lt;urls&gt;&lt;related-urls&gt;&lt;url&gt;https://www.ncbi.nlm.nih.gov/pubmed/25079381&lt;/url&gt;&lt;/related-urls&gt;&lt;/urls&gt;&lt;electronic-resource-num&gt;10.1007/s10730-014-9243-7&lt;/electronic-resource-num&gt;&lt;/record&gt;&lt;/Cite&gt;&lt;/EndNote&gt;</w:instrText>
            </w: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Calibri" w:eastAsia="Times New Roman" w:hAnsi="Calibri" w:cs="Arial"/>
                <w:noProof/>
                <w:color w:val="000000"/>
                <w:sz w:val="18"/>
                <w:szCs w:val="18"/>
              </w:rPr>
              <w:t>[58]</w:t>
            </w: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2635B4F" w14:textId="77777777" w:rsidR="00772D30" w:rsidRPr="007A57A9" w:rsidRDefault="00772D30" w:rsidP="001F0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8B2968E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HealthCare Ethics Committee Foru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646898D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Culture</w:t>
            </w:r>
          </w:p>
          <w:p w14:paraId="4B17A709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Ethics</w:t>
            </w:r>
          </w:p>
          <w:p w14:paraId="656FE2AD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Languag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05801F5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B4FD831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Text</w:t>
            </w:r>
          </w:p>
        </w:tc>
      </w:tr>
      <w:tr w:rsidR="00772D30" w:rsidRPr="00C85632" w14:paraId="6B904140" w14:textId="77777777" w:rsidTr="001F0F8D">
        <w:trPr>
          <w:trHeight w:val="72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8D93910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 xml:space="preserve">Moran, D. </w:t>
            </w: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instrText xml:space="preserve"> ADDIN EN.CITE &lt;EndNote&gt;&lt;Cite&gt;&lt;Author&gt;Moran&lt;/Author&gt;&lt;Year&gt;2015&lt;/Year&gt;&lt;RecNum&gt;4&lt;/RecNum&gt;&lt;DisplayText&gt;[32]&lt;/DisplayText&gt;&lt;record&gt;&lt;rec-number&gt;4&lt;/rec-number&gt;&lt;foreign-keys&gt;&lt;key app="EN" db-id="x0teffpv322xfze9v5sxafs7dfpfs02tt9sf" timestamp="1527177111"&gt;4&lt;/key&gt;&lt;/foreign-keys&gt;&lt;ref-type name="Journal Article"&gt;17&lt;/ref-type&gt;&lt;contributors&gt;&lt;authors&gt;&lt;author&gt;Moran, Dane&lt;/author&gt;&lt;author&gt;Edwardson, Jill&lt;/author&gt;&lt;author&gt;Cuneo, Charles Nicholas&lt;/author&gt;&lt;author&gt;Tackett, Sean&lt;/author&gt;&lt;author&gt;Aluri, James&lt;/author&gt;&lt;author&gt;Kironji, Antony&lt;/author&gt;&lt;author&gt;Cox, Jacob&lt;/author&gt;&lt;author&gt;Carroll, Bryn&lt;/author&gt;&lt;author&gt;Lie, Erina&lt;/author&gt;&lt;author&gt;Fofana, Mariam&lt;/author&gt;&lt;/authors&gt;&lt;/contributors&gt;&lt;titles&gt;&lt;title&gt;Development of global health education at Johns Hopkins University School of Medicine: a student-driven initiative&lt;/title&gt;&lt;secondary-title&gt;Medical education online&lt;/secondary-title&gt;&lt;/titles&gt;&lt;periodical&gt;&lt;full-title&gt;Medical education online&lt;/full-title&gt;&lt;/periodical&gt;&lt;pages&gt;28632&lt;/pages&gt;&lt;volume&gt;20&lt;/volume&gt;&lt;number&gt;1&lt;/number&gt;&lt;dates&gt;&lt;year&gt;2015&lt;/year&gt;&lt;/dates&gt;&lt;isbn&gt;1087-2981&lt;/isbn&gt;&lt;urls&gt;&lt;/urls&gt;&lt;/record&gt;&lt;/Cite&gt;&lt;/EndNote&gt;</w:instrText>
            </w: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Calibri" w:eastAsia="Times New Roman" w:hAnsi="Calibri" w:cs="Arial"/>
                <w:noProof/>
                <w:color w:val="000000"/>
                <w:sz w:val="18"/>
                <w:szCs w:val="18"/>
              </w:rPr>
              <w:t>[32]</w:t>
            </w: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06F1638" w14:textId="77777777" w:rsidR="00772D30" w:rsidRPr="007A57A9" w:rsidRDefault="00772D30" w:rsidP="001F0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0B4427B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Medical Education Onlin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E671DE3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Ethic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4F23F97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C7E7D0E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N/A</w:t>
            </w:r>
          </w:p>
        </w:tc>
      </w:tr>
      <w:tr w:rsidR="00772D30" w:rsidRPr="00C85632" w14:paraId="1BFFA2D4" w14:textId="77777777" w:rsidTr="001F0F8D">
        <w:trPr>
          <w:trHeight w:val="72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82412D0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 xml:space="preserve">Peluso M.J. </w:t>
            </w: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instrText xml:space="preserve"> ADDIN EN.CITE &lt;EndNote&gt;&lt;Cite&gt;&lt;Author&gt;Peluso&lt;/Author&gt;&lt;Year&gt;2018&lt;/Year&gt;&lt;RecNum&gt;22&lt;/RecNum&gt;&lt;DisplayText&gt;[49]&lt;/DisplayText&gt;&lt;record&gt;&lt;rec-number&gt;22&lt;/rec-number&gt;&lt;foreign-keys&gt;&lt;key app="EN" db-id="x0teffpv322xfze9v5sxafs7dfpfs02tt9sf" timestamp="1527177192"&gt;22&lt;/key&gt;&lt;key app="ENWeb" db-id=""&gt;0&lt;/key&gt;&lt;/foreign-keys&gt;&lt;ref-type name="Journal Article"&gt;17&lt;/ref-type&gt;&lt;contributors&gt;&lt;authors&gt;&lt;author&gt;Peluso, M. J.&lt;/author&gt;&lt;author&gt;Kallem, S.&lt;/author&gt;&lt;author&gt;Elansary, M.&lt;/author&gt;&lt;author&gt;Rabin, T. L.&lt;/author&gt;&lt;/authors&gt;&lt;/contributors&gt;&lt;auth-address&gt;a Division of Infectious Diseases , University of California-San Francisco Medical Center , San Francisco , CA , USA.&amp;#xD;b Division of General Pediatrics , University of Pennsylvania , Philadelphia , PA , USA.&amp;#xD;c Harvard Medical School , Boston , MA , USA.&amp;#xD;d Division of Developmental Medicine , Boston Children&amp;apos;s Hospital , Boston , MA , USA.&amp;#xD;e Department of Internal Medicine , Yale University School of Medicine , New Haven , CT , USA.&lt;/auth-address&gt;&lt;titles&gt;&lt;title&gt;Ethical dilemmas during international clinical rotations in global health settings: Findings from a training and debriefing program&lt;/title&gt;&lt;secondary-title&gt;Med Teach&lt;/secondary-title&gt;&lt;/titles&gt;&lt;periodical&gt;&lt;full-title&gt;Med Teach&lt;/full-title&gt;&lt;/periodical&gt;&lt;pages&gt;53-61&lt;/pages&gt;&lt;volume&gt;40&lt;/volume&gt;&lt;number&gt;1&lt;/number&gt;&lt;edition&gt;2017/11/03&lt;/edition&gt;&lt;dates&gt;&lt;year&gt;2018&lt;/year&gt;&lt;pub-dates&gt;&lt;date&gt;Jan&lt;/date&gt;&lt;/pub-dates&gt;&lt;/dates&gt;&lt;isbn&gt;1466-187X (Electronic)&amp;#xD;0142-159X (Linking)&lt;/isbn&gt;&lt;accession-num&gt;29094625&lt;/accession-num&gt;&lt;urls&gt;&lt;related-urls&gt;&lt;url&gt;https://www.ncbi.nlm.nih.gov/pubmed/29094625&lt;/url&gt;&lt;/related-urls&gt;&lt;/urls&gt;&lt;electronic-resource-num&gt;10.1080/0142159X.2017.1391374&lt;/electronic-resource-num&gt;&lt;/record&gt;&lt;/Cite&gt;&lt;/EndNote&gt;</w:instrText>
            </w: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Calibri" w:eastAsia="Times New Roman" w:hAnsi="Calibri" w:cs="Arial"/>
                <w:noProof/>
                <w:color w:val="000000"/>
                <w:sz w:val="18"/>
                <w:szCs w:val="18"/>
              </w:rPr>
              <w:t>[49]</w:t>
            </w: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AF27208" w14:textId="77777777" w:rsidR="00772D30" w:rsidRPr="007A57A9" w:rsidRDefault="00772D30" w:rsidP="001F0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20D66CA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Medical Teache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72D0A9B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Culture</w:t>
            </w:r>
          </w:p>
          <w:p w14:paraId="75FCB120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Emotional Wellness and Culture Shock</w:t>
            </w:r>
          </w:p>
          <w:p w14:paraId="7A242124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Ethics</w:t>
            </w:r>
          </w:p>
          <w:p w14:paraId="5718607B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Language</w:t>
            </w:r>
          </w:p>
          <w:p w14:paraId="5D3A3901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Safet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DA9D1E7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90 minut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6E64C09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In-person Training</w:t>
            </w:r>
          </w:p>
        </w:tc>
      </w:tr>
      <w:tr w:rsidR="00772D30" w:rsidRPr="00C85632" w14:paraId="6BC60861" w14:textId="77777777" w:rsidTr="001F0F8D">
        <w:trPr>
          <w:trHeight w:val="94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9166347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 xml:space="preserve">Perry, E. </w:t>
            </w: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instrText xml:space="preserve"> ADDIN EN.CITE &lt;EndNote&gt;&lt;Cite&gt;&lt;Author&gt;Perry&lt;/Author&gt;&lt;Year&gt;2013&lt;/Year&gt;&lt;RecNum&gt;74&lt;/RecNum&gt;&lt;DisplayText&gt;[33]&lt;/DisplayText&gt;&lt;record&gt;&lt;rec-number&gt;74&lt;/rec-number&gt;&lt;foreign-keys&gt;&lt;key app="EN" db-id="x0teffpv322xfze9v5sxafs7dfpfs02tt9sf" timestamp="1527177338"&gt;74&lt;/key&gt;&lt;key app="ENWeb" db-id=""&gt;0&lt;/key&gt;&lt;/foreign-keys&gt;&lt;ref-type name="Journal Article"&gt;17&lt;/ref-type&gt;&lt;contributors&gt;&lt;authors&gt;&lt;author&gt;Perry, Elizabeth&lt;/author&gt;&lt;author&gt;Storer, Amanda&lt;/author&gt;&lt;author&gt;Caldwell, David&lt;/author&gt;&lt;author&gt;Smith, Jennifer&lt;/author&gt;&lt;/authors&gt;&lt;/contributors&gt;&lt;titles&gt;&lt;title&gt;A medical outreach elective course&lt;/title&gt;&lt;secondary-title&gt;American Journal of Pharmaceutical Education&lt;/secondary-title&gt;&lt;/titles&gt;&lt;periodical&gt;&lt;full-title&gt;American Journal of Pharmaceutical Education&lt;/full-title&gt;&lt;/periodical&gt;&lt;pages&gt;78&lt;/pages&gt;&lt;volume&gt;77&lt;/volume&gt;&lt;number&gt;4&lt;/number&gt;&lt;dates&gt;&lt;year&gt;2013&lt;/year&gt;&lt;/dates&gt;&lt;isbn&gt;0002-9459&lt;/isbn&gt;&lt;urls&gt;&lt;/urls&gt;&lt;/record&gt;&lt;/Cite&gt;&lt;/EndNote&gt;</w:instrText>
            </w: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Calibri" w:eastAsia="Times New Roman" w:hAnsi="Calibri" w:cs="Arial"/>
                <w:noProof/>
                <w:color w:val="000000"/>
                <w:sz w:val="18"/>
                <w:szCs w:val="18"/>
              </w:rPr>
              <w:t>[33]</w:t>
            </w: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AEB607A" w14:textId="77777777" w:rsidR="00772D30" w:rsidRPr="007A57A9" w:rsidRDefault="00772D30" w:rsidP="001F0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2E0FF50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American Journal of Pharmaceutical Educa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CAF757B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Culture</w:t>
            </w:r>
          </w:p>
          <w:p w14:paraId="623ACC38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Personal Health</w:t>
            </w:r>
          </w:p>
          <w:p w14:paraId="04B966B3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Project-specific Knowledg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7A59926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10 week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6F12285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In-person Training</w:t>
            </w:r>
          </w:p>
        </w:tc>
      </w:tr>
      <w:tr w:rsidR="00772D30" w:rsidRPr="00C85632" w14:paraId="05777AF5" w14:textId="77777777" w:rsidTr="001F0F8D">
        <w:trPr>
          <w:trHeight w:val="48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73C56B1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proofErr w:type="spellStart"/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Petrosoniak</w:t>
            </w:r>
            <w:proofErr w:type="spellEnd"/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 xml:space="preserve">, A. </w:t>
            </w: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instrText xml:space="preserve"> ADDIN EN.CITE &lt;EndNote&gt;&lt;Cite&gt;&lt;Author&gt;Petrosoniak&lt;/Author&gt;&lt;Year&gt;2010&lt;/Year&gt;&lt;RecNum&gt;59&lt;/RecNum&gt;&lt;DisplayText&gt;[34]&lt;/DisplayText&gt;&lt;record&gt;&lt;rec-number&gt;59&lt;/rec-number&gt;&lt;foreign-keys&gt;&lt;key app="EN" db-id="x0teffpv322xfze9v5sxafs7dfpfs02tt9sf" timestamp="1527177284"&gt;59&lt;/key&gt;&lt;key app="ENWeb" db-id=""&gt;0&lt;/key&gt;&lt;/foreign-keys&gt;&lt;ref-type name="Journal Article"&gt;17&lt;/ref-type&gt;&lt;contributors&gt;&lt;authors&gt;&lt;author&gt;Petrosoniak, A.&lt;/author&gt;&lt;author&gt;McCarthy, A.&lt;/author&gt;&lt;author&gt;Varpio, L.&lt;/author&gt;&lt;/authors&gt;&lt;/contributors&gt;&lt;auth-address&gt;Division of Emergency Medicine, Department of Medicine, University of Toronto, Toronto, Ontario, Canada.&lt;/auth-address&gt;&lt;titles&gt;&lt;title&gt;International health electives: thematic results of student and professional interviews&lt;/title&gt;&lt;secondary-title&gt;Med Educ&lt;/secondary-title&gt;&lt;/titles&gt;&lt;periodical&gt;&lt;full-title&gt;Med Educ&lt;/full-title&gt;&lt;/periodical&gt;&lt;pages&gt;683-9&lt;/pages&gt;&lt;volume&gt;44&lt;/volume&gt;&lt;number&gt;7&lt;/number&gt;&lt;edition&gt;2010/07/20&lt;/edition&gt;&lt;keywords&gt;&lt;keyword&gt;*Attitude of Health Personnel&lt;/keyword&gt;&lt;keyword&gt;Education, Medical, Undergraduate/*organization &amp;amp; administration/*standards&lt;/keyword&gt;&lt;keyword&gt;Female&lt;/keyword&gt;&lt;keyword&gt;Humans&lt;/keyword&gt;&lt;keyword&gt;*International Educational Exchange&lt;/keyword&gt;&lt;keyword&gt;Male&lt;/keyword&gt;&lt;keyword&gt;Qualitative Research&lt;/keyword&gt;&lt;keyword&gt;Students, Medical/*psychology&lt;/keyword&gt;&lt;keyword&gt;Surveys and Questionnaires&lt;/keyword&gt;&lt;/keywords&gt;&lt;dates&gt;&lt;year&gt;2010&lt;/year&gt;&lt;pub-dates&gt;&lt;date&gt;Jul&lt;/date&gt;&lt;/pub-dates&gt;&lt;/dates&gt;&lt;isbn&gt;1365-2923 (Electronic)&amp;#xD;0308-0110 (Linking)&lt;/isbn&gt;&lt;accession-num&gt;20636587&lt;/accession-num&gt;&lt;urls&gt;&lt;related-urls&gt;&lt;url&gt;https://www.ncbi.nlm.nih.gov/pubmed/20636587&lt;/url&gt;&lt;/related-urls&gt;&lt;/urls&gt;&lt;electronic-resource-num&gt;10.1111/j.1365-2923.2010.03688.x&lt;/electronic-resource-num&gt;&lt;/record&gt;&lt;/Cite&gt;&lt;/EndNote&gt;</w:instrText>
            </w: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Calibri" w:eastAsia="Times New Roman" w:hAnsi="Calibri" w:cs="Arial"/>
                <w:noProof/>
                <w:color w:val="000000"/>
                <w:sz w:val="18"/>
                <w:szCs w:val="18"/>
              </w:rPr>
              <w:t>[34]</w:t>
            </w: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0D69C0B" w14:textId="77777777" w:rsidR="00772D30" w:rsidRPr="007A57A9" w:rsidRDefault="00772D30" w:rsidP="001F0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20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42D205F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Medical Educa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23FB633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Ethic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13DACA0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61457C1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Unspecified</w:t>
            </w:r>
          </w:p>
        </w:tc>
      </w:tr>
      <w:tr w:rsidR="00772D30" w:rsidRPr="00C85632" w14:paraId="74CB7391" w14:textId="77777777" w:rsidTr="001F0F8D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3B4B596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 xml:space="preserve">Pitt, M.B. </w:t>
            </w: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instrText xml:space="preserve"> ADDIN EN.CITE &lt;EndNote&gt;&lt;Cite&gt;&lt;Author&gt;Pitt&lt;/Author&gt;&lt;Year&gt;2016&lt;/Year&gt;&lt;RecNum&gt;40&lt;/RecNum&gt;&lt;DisplayText&gt;[50]&lt;/DisplayText&gt;&lt;record&gt;&lt;rec-number&gt;40&lt;/rec-number&gt;&lt;foreign-keys&gt;&lt;key app="EN" db-id="x0teffpv322xfze9v5sxafs7dfpfs02tt9sf" timestamp="1527177240"&gt;40&lt;/key&gt;&lt;key app="ENWeb" db-id=""&gt;0&lt;/key&gt;&lt;/foreign-keys&gt;&lt;ref-type name="Journal Article"&gt;17&lt;/ref-type&gt;&lt;contributors&gt;&lt;authors&gt;&lt;author&gt;Pitt, M. B.&lt;/author&gt;&lt;author&gt;Gladding, S. P.&lt;/author&gt;&lt;author&gt;Butteris, S. M.&lt;/author&gt;&lt;/authors&gt;&lt;/contributors&gt;&lt;auth-address&gt;Division of Global Pediatrics, Department of Pediatrics, University of Minnesota, Minneapolis, Minnesota; and mbpitt@umn.edu.&amp;#xD;Division of Global Pediatrics, Department of Pediatrics, University of Minnesota, Minneapolis, Minnesota; and.&amp;#xD;Department of Pediatrics, School of Medicine &amp;amp; Public Health, University of Wisconsin, Madison, Wisconsin.&lt;/auth-address&gt;&lt;titles&gt;&lt;title&gt;Using Simulation for Global Health Preparation&lt;/title&gt;&lt;secondary-title&gt;Pediatrics&lt;/secondary-title&gt;&lt;/titles&gt;&lt;periodical&gt;&lt;full-title&gt;Pediatrics&lt;/full-title&gt;&lt;/periodical&gt;&lt;volume&gt;137&lt;/volume&gt;&lt;number&gt;5&lt;/number&gt;&lt;edition&gt;2016/06/01&lt;/edition&gt;&lt;keywords&gt;&lt;keyword&gt;Curriculum&lt;/keyword&gt;&lt;keyword&gt;Global Health/*education&lt;/keyword&gt;&lt;keyword&gt;Humans&lt;/keyword&gt;&lt;keyword&gt;Internship and Residency/*methods&lt;/keyword&gt;&lt;keyword&gt;Pediatrics/*education&lt;/keyword&gt;&lt;keyword&gt;Simulation Training/*methods&lt;/keyword&gt;&lt;keyword&gt;Travel&lt;/keyword&gt;&lt;keyword&gt;United States&lt;/keyword&gt;&lt;/keywords&gt;&lt;dates&gt;&lt;year&gt;2016&lt;/year&gt;&lt;pub-dates&gt;&lt;date&gt;May&lt;/date&gt;&lt;/pub-dates&gt;&lt;/dates&gt;&lt;isbn&gt;1098-4275 (Electronic)&amp;#xD;0031-4005 (Linking)&lt;/isbn&gt;&lt;accession-num&gt;27244823&lt;/accession-num&gt;&lt;urls&gt;&lt;related-urls&gt;&lt;url&gt;https://www.ncbi.nlm.nih.gov/pubmed/27244823&lt;/url&gt;&lt;/related-urls&gt;&lt;/urls&gt;&lt;electronic-resource-num&gt;10.1542/peds.2015-4500&lt;/electronic-resource-num&gt;&lt;/record&gt;&lt;/Cite&gt;&lt;/EndNote&gt;</w:instrText>
            </w: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Calibri" w:eastAsia="Times New Roman" w:hAnsi="Calibri" w:cs="Arial"/>
                <w:noProof/>
                <w:color w:val="000000"/>
                <w:sz w:val="18"/>
                <w:szCs w:val="18"/>
              </w:rPr>
              <w:t>[50]</w:t>
            </w: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6A71841" w14:textId="77777777" w:rsidR="00772D30" w:rsidRPr="007A57A9" w:rsidRDefault="00772D30" w:rsidP="001F0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35A4A81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Pediatric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9E92F5A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Culture</w:t>
            </w:r>
          </w:p>
          <w:p w14:paraId="21CA462C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Project-specific Knowledg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7F2BB7B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Unspecifi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60F520C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Simulation</w:t>
            </w:r>
          </w:p>
        </w:tc>
      </w:tr>
      <w:tr w:rsidR="00772D30" w:rsidRPr="00C85632" w14:paraId="42B85721" w14:textId="77777777" w:rsidTr="001F0F8D">
        <w:trPr>
          <w:trHeight w:val="72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C1D8061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proofErr w:type="spellStart"/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Purkey</w:t>
            </w:r>
            <w:proofErr w:type="spellEnd"/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 xml:space="preserve">, E. </w:t>
            </w: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fldChar w:fldCharType="begin">
                <w:fldData xml:space="preserve">PEVuZE5vdGU+PENpdGU+PEF1dGhvcj5QdXJrZXk8L0F1dGhvcj48WWVhcj4yMDE2PC9ZZWFyPjxS
ZWNOdW0+NTE8L1JlY051bT48RGlzcGxheVRleHQ+WzUxXTwvRGlzcGxheVRleHQ+PHJlY29yZD48
cmVjLW51bWJlcj41MTwvcmVjLW51bWJlcj48Zm9yZWlnbi1rZXlzPjxrZXkgYXBwPSJFTiIgZGIt
aWQ9IngwdGVmZnB2MzIyeGZ6ZTl2NXN4YWZzN2RmcGZzMDJ0dDlzZiIgdGltZXN0YW1wPSIxNTI3
MTc3MjY1Ij41MTwva2V5PjxrZXkgYXBwPSJFTldlYiIgZGItaWQ9IiI+MDwva2V5PjwvZm9yZWln
bi1rZXlzPjxyZWYtdHlwZSBuYW1lPSJKb3VybmFsIEFydGljbGUiPjE3PC9yZWYtdHlwZT48Y29u
dHJpYnV0b3JzPjxhdXRob3JzPjxhdXRob3I+UHVya2V5LCBFLjwvYXV0aG9yPjxhdXRob3I+SG9s
bGFhciwgRy48L2F1dGhvcj48L2F1dGhvcnM+PC9jb250cmlidXRvcnM+PGF1dGgtYWRkcmVzcz5E
ZXBhcnRtZW50IG9mIEZhbWlseSBNZWRpY2luZSwgUXVlZW4mYXBvcztzIFVuaXZlcnNpdHksIDIy
MCBCYWdvdCBTdHJlZXQsIEtpbmdzdG9uLCBPbnRhcmlvLCBLN0wgNUU5LCBDYW5hZGEuIGV2YS5w
dXJrZXlAZGZtLnF1ZWVuc3UuY2EuJiN4RDtHbG9iYWwgSGVhbHRoIGFuZCBJbnRlcm5hdGlvbmFs
IFBhcnRuZXJzaGlwcywgVW5pdmVyc2l0eSBvZiBDYWxnYXJ5LCBEZWFuJmFwb3M7cyBPZmZpY2Us
IDd0aCBGbG9vciwgVGVhY2hpbmcgUmVzZWFyY2ggJmFtcDsgV2VsbG5lc3MgQnVpbGRpbmcsIDMz
MzAgSG9zcGl0YWwgRHJpdmUgTlcsIENhbGdhcnksIEFsYmVydGEsIFQyTiA0TjEsIENhbmFkYS48
L2F1dGgtYWRkcmVzcz48dGl0bGVzPjx0aXRsZT5EZXZlbG9waW5nIGNvbnNlbnN1cyBmb3IgcG9z
dGdyYWR1YXRlIGdsb2JhbCBoZWFsdGggZWxlY3RpdmVzOiBkZWZpbml0aW9ucywgcHJlLWRlcGFy
dHVyZSB0cmFpbmluZyBhbmQgcG9zdC1yZXR1cm4gZGVicmllZmluZzwvdGl0bGU+PHNlY29uZGFy
eS10aXRsZT5CTUMgTWVkIEVkdWM8L3NlY29uZGFyeS10aXRsZT48L3RpdGxlcz48cGVyaW9kaWNh
bD48ZnVsbC10aXRsZT5CTUMgTWVkIEVkdWM8L2Z1bGwtdGl0bGU+PC9wZXJpb2RpY2FsPjxwYWdl
cz4xNTk8L3BhZ2VzPjx2b2x1bWU+MTY8L3ZvbHVtZT48ZWRpdGlvbj4yMDE2LzA2LzA1PC9lZGl0
aW9uPjxrZXl3b3Jkcz48a2V5d29yZD5DYW5hZGE8L2tleXdvcmQ+PGtleXdvcmQ+KkNvbnNlbnN1
czwva2V5d29yZD48a2V5d29yZD5DdXJyaWN1bHVtPC9rZXl3b3JkPjxrZXl3b3JkPkRlbHBoaSBU
ZWNobmlxdWU8L2tleXdvcmQ+PGtleXdvcmQ+Rm9jdXMgR3JvdXBzPC9rZXl3b3JkPjxrZXl3b3Jk
Pkdsb2JhbCBIZWFsdGgvKmVkdWNhdGlvbjwva2V5d29yZD48a2V5d29yZD5IdW1hbnM8L2tleXdv
cmQ+PGtleXdvcmQ+KkludGVybmF0aW9uYWwgRWR1Y2F0aW9uYWwgRXhjaGFuZ2U8L2tleXdvcmQ+
PGtleXdvcmQ+SW50ZXJuc2hpcCBhbmQgUmVzaWRlbmN5LyptZXRob2RzPC9rZXl3b3JkPjxrZXl3
b3JkPlByb2dyYW0gRXZhbHVhdGlvbjwva2V5d29yZD48a2V5d29yZD5EZXZlbG9waW5nL3VuZGVy
ZGV2ZWxvcGVkIG5hdGlvbnM8L2tleXdvcmQ+PGtleXdvcmQ+R2xvYmFsIGhlYWx0aDwva2V5d29y
ZD48a2V5d29yZD5JbnRlcm5hdGlvbmFsIGVkdWNhdGlvbi90cmFpbmluZzwva2V5d29yZD48a2V5
d29yZD5NZWRpY2FsIGVkdWNhdGlvbjwva2V5d29yZD48L2tleXdvcmRzPjxkYXRlcz48eWVhcj4y
MDE2PC95ZWFyPjxwdWItZGF0ZXM+PGRhdGU+SnVuIDQ8L2RhdGU+PC9wdWItZGF0ZXM+PC9kYXRl
cz48aXNibj4xNDcyLTY5MjAgKEVsZWN0cm9uaWMpJiN4RDsxNDcyLTY5MjAgKExpbmtpbmcpPC9p
c2JuPjxhY2Nlc3Npb24tbnVtPjI3MjU5OTY1PC9hY2Nlc3Npb24tbnVtPjx1cmxzPjxyZWxhdGVk
LXVybHM+PHVybD5odHRwczovL3d3dy5uY2JpLm5sbS5uaWguZ292L3B1Ym1lZC8yNzI1OTk2NTwv
dXJsPjwvcmVsYXRlZC11cmxzPjwvdXJscz48Y3VzdG9tMj5QTUM0ODkzMjIxPC9jdXN0b20yPjxl
bGVjdHJvbmljLXJlc291cmNlLW51bT4xMC4xMTg2L3MxMjkwOS0wMTYtMDY3NS00PC9lbGVjdHJv
bmljLXJlc291cmNlLW51bT48L3JlY29yZD48L0NpdGU+PC9FbmROb3RlPgB=
</w:fldData>
              </w:fldChar>
            </w:r>
            <w:r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fldChar w:fldCharType="begin">
                <w:fldData xml:space="preserve">PEVuZE5vdGU+PENpdGU+PEF1dGhvcj5QdXJrZXk8L0F1dGhvcj48WWVhcj4yMDE2PC9ZZWFyPjxS
ZWNOdW0+NTE8L1JlY051bT48RGlzcGxheVRleHQ+WzUxXTwvRGlzcGxheVRleHQ+PHJlY29yZD48
cmVjLW51bWJlcj41MTwvcmVjLW51bWJlcj48Zm9yZWlnbi1rZXlzPjxrZXkgYXBwPSJFTiIgZGIt
aWQ9IngwdGVmZnB2MzIyeGZ6ZTl2NXN4YWZzN2RmcGZzMDJ0dDlzZiIgdGltZXN0YW1wPSIxNTI3
MTc3MjY1Ij41MTwva2V5PjxrZXkgYXBwPSJFTldlYiIgZGItaWQ9IiI+MDwva2V5PjwvZm9yZWln
bi1rZXlzPjxyZWYtdHlwZSBuYW1lPSJKb3VybmFsIEFydGljbGUiPjE3PC9yZWYtdHlwZT48Y29u
dHJpYnV0b3JzPjxhdXRob3JzPjxhdXRob3I+UHVya2V5LCBFLjwvYXV0aG9yPjxhdXRob3I+SG9s
bGFhciwgRy48L2F1dGhvcj48L2F1dGhvcnM+PC9jb250cmlidXRvcnM+PGF1dGgtYWRkcmVzcz5E
ZXBhcnRtZW50IG9mIEZhbWlseSBNZWRpY2luZSwgUXVlZW4mYXBvcztzIFVuaXZlcnNpdHksIDIy
MCBCYWdvdCBTdHJlZXQsIEtpbmdzdG9uLCBPbnRhcmlvLCBLN0wgNUU5LCBDYW5hZGEuIGV2YS5w
dXJrZXlAZGZtLnF1ZWVuc3UuY2EuJiN4RDtHbG9iYWwgSGVhbHRoIGFuZCBJbnRlcm5hdGlvbmFs
IFBhcnRuZXJzaGlwcywgVW5pdmVyc2l0eSBvZiBDYWxnYXJ5LCBEZWFuJmFwb3M7cyBPZmZpY2Us
IDd0aCBGbG9vciwgVGVhY2hpbmcgUmVzZWFyY2ggJmFtcDsgV2VsbG5lc3MgQnVpbGRpbmcsIDMz
MzAgSG9zcGl0YWwgRHJpdmUgTlcsIENhbGdhcnksIEFsYmVydGEsIFQyTiA0TjEsIENhbmFkYS48
L2F1dGgtYWRkcmVzcz48dGl0bGVzPjx0aXRsZT5EZXZlbG9waW5nIGNvbnNlbnN1cyBmb3IgcG9z
dGdyYWR1YXRlIGdsb2JhbCBoZWFsdGggZWxlY3RpdmVzOiBkZWZpbml0aW9ucywgcHJlLWRlcGFy
dHVyZSB0cmFpbmluZyBhbmQgcG9zdC1yZXR1cm4gZGVicmllZmluZzwvdGl0bGU+PHNlY29uZGFy
eS10aXRsZT5CTUMgTWVkIEVkdWM8L3NlY29uZGFyeS10aXRsZT48L3RpdGxlcz48cGVyaW9kaWNh
bD48ZnVsbC10aXRsZT5CTUMgTWVkIEVkdWM8L2Z1bGwtdGl0bGU+PC9wZXJpb2RpY2FsPjxwYWdl
cz4xNTk8L3BhZ2VzPjx2b2x1bWU+MTY8L3ZvbHVtZT48ZWRpdGlvbj4yMDE2LzA2LzA1PC9lZGl0
aW9uPjxrZXl3b3Jkcz48a2V5d29yZD5DYW5hZGE8L2tleXdvcmQ+PGtleXdvcmQ+KkNvbnNlbnN1
czwva2V5d29yZD48a2V5d29yZD5DdXJyaWN1bHVtPC9rZXl3b3JkPjxrZXl3b3JkPkRlbHBoaSBU
ZWNobmlxdWU8L2tleXdvcmQ+PGtleXdvcmQ+Rm9jdXMgR3JvdXBzPC9rZXl3b3JkPjxrZXl3b3Jk
Pkdsb2JhbCBIZWFsdGgvKmVkdWNhdGlvbjwva2V5d29yZD48a2V5d29yZD5IdW1hbnM8L2tleXdv
cmQ+PGtleXdvcmQ+KkludGVybmF0aW9uYWwgRWR1Y2F0aW9uYWwgRXhjaGFuZ2U8L2tleXdvcmQ+
PGtleXdvcmQ+SW50ZXJuc2hpcCBhbmQgUmVzaWRlbmN5LyptZXRob2RzPC9rZXl3b3JkPjxrZXl3
b3JkPlByb2dyYW0gRXZhbHVhdGlvbjwva2V5d29yZD48a2V5d29yZD5EZXZlbG9waW5nL3VuZGVy
ZGV2ZWxvcGVkIG5hdGlvbnM8L2tleXdvcmQ+PGtleXdvcmQ+R2xvYmFsIGhlYWx0aDwva2V5d29y
ZD48a2V5d29yZD5JbnRlcm5hdGlvbmFsIGVkdWNhdGlvbi90cmFpbmluZzwva2V5d29yZD48a2V5
d29yZD5NZWRpY2FsIGVkdWNhdGlvbjwva2V5d29yZD48L2tleXdvcmRzPjxkYXRlcz48eWVhcj4y
MDE2PC95ZWFyPjxwdWItZGF0ZXM+PGRhdGU+SnVuIDQ8L2RhdGU+PC9wdWItZGF0ZXM+PC9kYXRl
cz48aXNibj4xNDcyLTY5MjAgKEVsZWN0cm9uaWMpJiN4RDsxNDcyLTY5MjAgKExpbmtpbmcpPC9p
c2JuPjxhY2Nlc3Npb24tbnVtPjI3MjU5OTY1PC9hY2Nlc3Npb24tbnVtPjx1cmxzPjxyZWxhdGVk
LXVybHM+PHVybD5odHRwczovL3d3dy5uY2JpLm5sbS5uaWguZ292L3B1Ym1lZC8yNzI1OTk2NTwv
dXJsPjwvcmVsYXRlZC11cmxzPjwvdXJscz48Y3VzdG9tMj5QTUM0ODkzMjIxPC9jdXN0b20yPjxl
bGVjdHJvbmljLXJlc291cmNlLW51bT4xMC4xMTg2L3MxMjkwOS0wMTYtMDY3NS00PC9lbGVjdHJv
bmljLXJlc291cmNlLW51bT48L3JlY29yZD48L0NpdGU+PC9FbmROb3RlPgB=
</w:fldData>
              </w:fldChar>
            </w:r>
            <w:r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r>
            <w:r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fldChar w:fldCharType="end"/>
            </w: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Calibri" w:eastAsia="Times New Roman" w:hAnsi="Calibri" w:cs="Arial"/>
                <w:noProof/>
                <w:color w:val="000000"/>
                <w:sz w:val="18"/>
                <w:szCs w:val="18"/>
              </w:rPr>
              <w:t>[51]</w:t>
            </w: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2D2E912" w14:textId="77777777" w:rsidR="00772D30" w:rsidRPr="007A57A9" w:rsidRDefault="00772D30" w:rsidP="001F0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0443D98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BMC Medical Educa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4FBB2D4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Culture</w:t>
            </w:r>
          </w:p>
          <w:p w14:paraId="57085B36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Ethics</w:t>
            </w:r>
          </w:p>
          <w:p w14:paraId="76A019EE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Language</w:t>
            </w:r>
          </w:p>
          <w:p w14:paraId="770FAE34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Personal Health</w:t>
            </w:r>
          </w:p>
          <w:p w14:paraId="2F9AECB7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Project-specific Knowledge</w:t>
            </w:r>
          </w:p>
          <w:p w14:paraId="6577EAA4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Safet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4717E54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Varies by progra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10833CE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Varies by Program/Site</w:t>
            </w:r>
          </w:p>
        </w:tc>
      </w:tr>
      <w:tr w:rsidR="00772D30" w:rsidRPr="00C85632" w14:paraId="4B3667DC" w14:textId="77777777" w:rsidTr="001F0F8D">
        <w:trPr>
          <w:trHeight w:val="72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4F3590B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 xml:space="preserve">Rana, G.K. </w:t>
            </w: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instrText xml:space="preserve"> ADDIN EN.CITE &lt;EndNote&gt;&lt;Cite&gt;&lt;Author&gt;Rana&lt;/Author&gt;&lt;Year&gt;2014&lt;/Year&gt;&lt;RecNum&gt;31&lt;/RecNum&gt;&lt;DisplayText&gt;[52]&lt;/DisplayText&gt;&lt;record&gt;&lt;rec-number&gt;31&lt;/rec-number&gt;&lt;foreign-keys&gt;&lt;key app="EN" db-id="x0teffpv322xfze9v5sxafs7dfpfs02tt9sf" timestamp="1527177221"&gt;31&lt;/key&gt;&lt;key app="ENWeb" db-id=""&gt;0&lt;/key&gt;&lt;/foreign-keys&gt;&lt;ref-type name="Journal Article"&gt;17&lt;/ref-type&gt;&lt;contributors&gt;&lt;authors&gt;&lt;author&gt;Rana, G. K.&lt;/author&gt;&lt;/authors&gt;&lt;/contributors&gt;&lt;auth-address&gt;preet@umich.edu , Global Health Coordinator, Taubman Health Sciences Library, University of Michigan, 1135 East Catherine Street, Ann Arbor, MI 48109-2038.&lt;/auth-address&gt;&lt;titles&gt;&lt;title&gt;Information empowerment: predeparture resource training for students in global health&lt;/title&gt;&lt;secondary-title&gt;J Med Libr Assoc&lt;/secondary-title&gt;&lt;/titles&gt;&lt;periodical&gt;&lt;full-title&gt;J Med Libr Assoc&lt;/full-title&gt;&lt;/periodical&gt;&lt;pages&gt;101-4&lt;/pages&gt;&lt;volume&gt;102&lt;/volume&gt;&lt;number&gt;2&lt;/number&gt;&lt;edition&gt;2014/05/27&lt;/edition&gt;&lt;keywords&gt;&lt;keyword&gt;*Curriculum&lt;/keyword&gt;&lt;keyword&gt;Global Health/*education&lt;/keyword&gt;&lt;keyword&gt;Humans&lt;/keyword&gt;&lt;keyword&gt;Information Storage and Retrieval/*methods&lt;/keyword&gt;&lt;keyword&gt;Libraries, Medical&lt;/keyword&gt;&lt;keyword&gt;Michigan&lt;/keyword&gt;&lt;keyword&gt;Program Evaluation&lt;/keyword&gt;&lt;keyword&gt;*Students, Health Occupations&lt;/keyword&gt;&lt;/keywords&gt;&lt;dates&gt;&lt;year&gt;2014&lt;/year&gt;&lt;pub-dates&gt;&lt;date&gt;Apr&lt;/date&gt;&lt;/pub-dates&gt;&lt;/dates&gt;&lt;isbn&gt;1558-9439 (Electronic)&amp;#xD;1536-5050 (Linking)&lt;/isbn&gt;&lt;accession-num&gt;24860266&lt;/accession-num&gt;&lt;urls&gt;&lt;related-urls&gt;&lt;url&gt;https://www.ncbi.nlm.nih.gov/pubmed/24860266&lt;/url&gt;&lt;/related-urls&gt;&lt;/urls&gt;&lt;custom2&gt;PMC3988757&lt;/custom2&gt;&lt;electronic-resource-num&gt;10.3163/1536-5050.102.2.008&lt;/electronic-resource-num&gt;&lt;/record&gt;&lt;/Cite&gt;&lt;/EndNote&gt;</w:instrText>
            </w: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Calibri" w:eastAsia="Times New Roman" w:hAnsi="Calibri" w:cs="Arial"/>
                <w:noProof/>
                <w:color w:val="000000"/>
                <w:sz w:val="18"/>
                <w:szCs w:val="18"/>
              </w:rPr>
              <w:t>[52]</w:t>
            </w: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6ABBC7B" w14:textId="77777777" w:rsidR="00772D30" w:rsidRPr="007A57A9" w:rsidRDefault="00772D30" w:rsidP="001F0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56AB172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Journal of the Medical Library Associa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9263881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Culture</w:t>
            </w:r>
          </w:p>
          <w:p w14:paraId="2A52A1C1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Safet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F142A60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Unspecifi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3AA86BC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Didactic</w:t>
            </w:r>
          </w:p>
          <w:p w14:paraId="3FFF9651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In-person Training</w:t>
            </w:r>
          </w:p>
        </w:tc>
      </w:tr>
      <w:tr w:rsidR="00772D30" w:rsidRPr="00C85632" w14:paraId="1A17E403" w14:textId="77777777" w:rsidTr="001F0F8D">
        <w:trPr>
          <w:trHeight w:val="66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13B32E0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 xml:space="preserve">Reid, M.J. </w:t>
            </w: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fldChar w:fldCharType="begin">
                <w:fldData xml:space="preserve">PEVuZE5vdGU+PENpdGU+PEF1dGhvcj5SZWlkPC9BdXRob3I+PFllYXI+MjAxNDwvWWVhcj48UmVj
TnVtPjQyPC9SZWNOdW0+PERpc3BsYXlUZXh0PlszNV08L0Rpc3BsYXlUZXh0PjxyZWNvcmQ+PHJl
Yy1udW1iZXI+NDI8L3JlYy1udW1iZXI+PGZvcmVpZ24ta2V5cz48a2V5IGFwcD0iRU4iIGRiLWlk
PSJ4MHRlZmZwdjMyMnhmemU5djVzeGFmczdkZnBmczAydHQ5c2YiIHRpbWVzdGFtcD0iMTUyNzE3
NzI0NyI+NDI8L2tleT48a2V5IGFwcD0iRU5XZWIiIGRiLWlkPSIiPjA8L2tleT48L2ZvcmVpZ24t
a2V5cz48cmVmLXR5cGUgbmFtZT0iSm91cm5hbCBBcnRpY2xlIj4xNzwvcmVmLXR5cGU+PGNvbnRy
aWJ1dG9ycz48YXV0aG9ycz48YXV0aG9yPlJlaWQsIE0uIEouPC9hdXRob3I+PGF1dGhvcj5CaWxs
ZXIsIE4uPC9hdXRob3I+PGF1dGhvcj5MeW9uLCBTLiBNLjwvYXV0aG9yPjxhdXRob3I+UmVpbGx5
LCBKLiBQLjwvYXV0aG9yPjxhdXRob3I+TWVybGluLCBKLjwvYXV0aG9yPjxhdXRob3I+RGFjc28s
IE0uPC9hdXRob3I+PGF1dGhvcj5GcmllZG1hbiwgSC4gTS48L2F1dGhvcj48L2F1dGhvcnM+PC9j
b250cmlidXRvcnM+PGF1dGgtYWRkcmVzcz5Cb3Rzd2FuYS1VUGVubiBQYXJ0bmVyc2hpcCwgR2Fi
b3JvbmUsIEJvdHN3YW5hOyBEaXZpc2lvbiBvZiBJbmZlY3Rpb3VzIERpc2Vhc2VzLCBEZXBhcnRt
ZW50IG9mIE1lZGljaW5lLCBQZXJlbG1hbiBTY2hvb2wgb2YgTWVkaWNpbmUsIFVuaXZlcnNpdHkg
b2YgUGVubnN5bHZhbmlhLCBQaGlsYWRlbHBoaWEsIFBBOyBTY2hvb2wgb2YgTWVkaWNpbmUsIFVu
aXZlcnNpdHkgb2YgQm90c3dhbmEsIEdhYm9yb25lLCBCb3Rzd2FuYS4gRWxlY3Ryb25pYyBhZGRy
ZXNzOiBtaWNoYWVsLmouYS5yZWlkQGdtYWlsLmNvbS4mI3hEO1NjaG9vbCBvZiBOdXJzaW5nLCBV
bml2ZXJzaXR5IG9mIFBlbm5zeWx2YW5pYSwgUGhpbGFkZWxwaGlhLCBQQS4mI3hEO0RpdmlzaW9u
IG9mIFB1bG1vbmFyeSBhbmQgQ3JpdGljYWwgQ2FyZSBNZWRpY2luZSwgRGVwYXJ0bWVudCBvZiBN
ZWRpY2luZSwgUGVyZWxtYW4gU2Nob29sIG9mIE1lZGljaW5lLCBVbml2ZXJzaXR5IG9mIFBlbm5z
eWx2YW5pYSwgUGhpbGFkZWxwaGlhLCBQQS4mI3hEO0RpdmlzaW9uIG9mIEluZmVjdGlvdXMgRGlz
ZWFzZXMsIERpdmlzaW9uIG9mIEdlcm9udG9sb2d5LCBHZXJpYXRyaWNzLCBhbmQgUGFsbGlhdGl2
ZSBDYXJlLCBVbml2ZXJzaXR5IG9mIEFsYWJhbWEgYXQgQmlybWluZ2hhbSwgQmlybWluZ2hhbSwg
QUwuJiN4RDtEaXZpc2lvbiBvZiBHZW5lcmFsIEludGVybmFsIE1lZGljaW5lLCBEZXBhcnRtZW50
IG9mIEludGVybmFsIE1lZGljaW5lLCBVbml2ZXJzaXR5IG9mIFRleGFzIE1lZGljYWwgQnJhbmNo
LCBHYWx2ZXN0b24sIFRYLiYjeEQ7Qm90c3dhbmEtVVBlbm4gUGFydG5lcnNoaXAsIEdhYm9yb25l
LCBCb3Rzd2FuYTsgRGl2aXNpb24gb2YgSW5mZWN0aW91cyBEaXNlYXNlcywgRGVwYXJ0bWVudCBv
ZiBNZWRpY2luZSwgUGVyZWxtYW4gU2Nob29sIG9mIE1lZGljaW5lLCBVbml2ZXJzaXR5IG9mIFBl
bm5zeWx2YW5pYSwgUGhpbGFkZWxwaGlhLCBQQS48L2F1dGgtYWRkcmVzcz48dGl0bGVzPjx0aXRs
ZT5SZWR1Y2luZyByaXNrIGFuZCBlbmhhbmNpbmcgZWR1Y2F0aW9uOiBVLlMuIG1lZGljYWwgc3R1
ZGVudHMgb24gZ2xvYmFsIGhlYWx0aCBlbGVjdGl2ZXM8L3RpdGxlPjxzZWNvbmRhcnktdGl0bGU+
QW0gSiBJbmZlY3QgQ29udHJvbDwvc2Vjb25kYXJ5LXRpdGxlPjwvdGl0bGVzPjxwZXJpb2RpY2Fs
PjxmdWxsLXRpdGxlPkFtIEogSW5mZWN0IENvbnRyb2w8L2Z1bGwtdGl0bGU+PC9wZXJpb2RpY2Fs
PjxwYWdlcz4xMzE5LTIxPC9wYWdlcz48dm9sdW1lPjQyPC92b2x1bWU+PG51bWJlcj4xMjwvbnVt
YmVyPjxlZGl0aW9uPjIwMTQvMTIvMDQ8L2VkaXRpb24+PGtleXdvcmRzPjxrZXl3b3JkPkJvdHN3
YW5hL2VwaWRlbWlvbG9neTwva2V5d29yZD48a2V5d29yZD4qRWR1Y2F0aW9uLCBNZWRpY2FsPC9r
ZXl3b3JkPjxrZXl3b3JkPkdsb2JhbCBIZWFsdGg8L2tleXdvcmQ+PGtleXdvcmQ+SHVtYW5zPC9r
ZXl3b3JkPjxrZXl3b3JkPkluY2lkZW5jZTwva2V5d29yZD48a2V5d29yZD5OZWVkbGVzdGljayBJ
bmp1cmllcy9lcGlkZW1pb2xvZ3kvKnByZXZlbnRpb24gJmFtcDsgY29udHJvbDwva2V5d29yZD48
a2V5d29yZD5PY2N1cGF0aW9uYWwgRGlzZWFzZXMvZXBpZGVtaW9sb2d5LypwcmV2ZW50aW9uICZh
bXA7IGNvbnRyb2w8L2tleXdvcmQ+PGtleXdvcmQ+T2NjdXBhdGlvbmFsIEV4cG9zdXJlLypwcmV2
ZW50aW9uICZhbXA7IGNvbnRyb2w8L2tleXdvcmQ+PGtleXdvcmQ+UHJpbWFyeSBQcmV2ZW50aW9u
LyplZHVjYXRpb248L2tleXdvcmQ+PGtleXdvcmQ+UmlzayBSZWR1Y3Rpb24gQmVoYXZpb3I8L2tl
eXdvcmQ+PGtleXdvcmQ+U3R1ZGVudHMsIE1lZGljYWwvKnN0YXRpc3RpY3MgJmFtcDsgbnVtZXJp
Y2FsIGRhdGE8L2tleXdvcmQ+PGtleXdvcmQ+VW5pdGVkIFN0YXRlczwva2V5d29yZD48a2V5d29y
ZD5NZWRpY2FsIHN0dWRlbnQ8L2tleXdvcmQ+PGtleXdvcmQ+TmVlZGxlc3RpY2sgaW5qdXJ5PC9r
ZXl3b3JkPjxrZXl3b3JkPk9jY3VwYXRpb25hbCBoZWFsdGg8L2tleXdvcmQ+PC9rZXl3b3Jkcz48
ZGF0ZXM+PHllYXI+MjAxNDwveWVhcj48cHViLWRhdGVzPjxkYXRlPkRlYzwvZGF0ZT48L3B1Yi1k
YXRlcz48L2RhdGVzPjxpc2JuPjE1MjctMzI5NiAoRWxlY3Ryb25pYykmI3hEOzAxOTYtNjU1MyAo
TGlua2luZyk8L2lzYm4+PGFjY2Vzc2lvbi1udW0+MjU0NjUyNjM8L2FjY2Vzc2lvbi1udW0+PHVy
bHM+PHJlbGF0ZWQtdXJscz48dXJsPmh0dHBzOi8vd3d3Lm5jYmkubmxtLm5paC5nb3YvcHVibWVk
LzI1NDY1MjYzPC91cmw+PC9yZWxhdGVkLXVybHM+PC91cmxzPjxlbGVjdHJvbmljLXJlc291cmNl
LW51bT4xMC4xMDE2L2ouYWppYy4yMDE0LjA5LjAwNzwvZWxlY3Ryb25pYy1yZXNvdXJjZS1udW0+
PC9yZWNvcmQ+PC9DaXRlPjwvRW5kTm90ZT5=
</w:fldData>
              </w:fldChar>
            </w:r>
            <w:r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fldChar w:fldCharType="begin">
                <w:fldData xml:space="preserve">PEVuZE5vdGU+PENpdGU+PEF1dGhvcj5SZWlkPC9BdXRob3I+PFllYXI+MjAxNDwvWWVhcj48UmVj
TnVtPjQyPC9SZWNOdW0+PERpc3BsYXlUZXh0PlszNV08L0Rpc3BsYXlUZXh0PjxyZWNvcmQ+PHJl
Yy1udW1iZXI+NDI8L3JlYy1udW1iZXI+PGZvcmVpZ24ta2V5cz48a2V5IGFwcD0iRU4iIGRiLWlk
PSJ4MHRlZmZwdjMyMnhmemU5djVzeGFmczdkZnBmczAydHQ5c2YiIHRpbWVzdGFtcD0iMTUyNzE3
NzI0NyI+NDI8L2tleT48a2V5IGFwcD0iRU5XZWIiIGRiLWlkPSIiPjA8L2tleT48L2ZvcmVpZ24t
a2V5cz48cmVmLXR5cGUgbmFtZT0iSm91cm5hbCBBcnRpY2xlIj4xNzwvcmVmLXR5cGU+PGNvbnRy
aWJ1dG9ycz48YXV0aG9ycz48YXV0aG9yPlJlaWQsIE0uIEouPC9hdXRob3I+PGF1dGhvcj5CaWxs
ZXIsIE4uPC9hdXRob3I+PGF1dGhvcj5MeW9uLCBTLiBNLjwvYXV0aG9yPjxhdXRob3I+UmVpbGx5
LCBKLiBQLjwvYXV0aG9yPjxhdXRob3I+TWVybGluLCBKLjwvYXV0aG9yPjxhdXRob3I+RGFjc28s
IE0uPC9hdXRob3I+PGF1dGhvcj5GcmllZG1hbiwgSC4gTS48L2F1dGhvcj48L2F1dGhvcnM+PC9j
b250cmlidXRvcnM+PGF1dGgtYWRkcmVzcz5Cb3Rzd2FuYS1VUGVubiBQYXJ0bmVyc2hpcCwgR2Fi
b3JvbmUsIEJvdHN3YW5hOyBEaXZpc2lvbiBvZiBJbmZlY3Rpb3VzIERpc2Vhc2VzLCBEZXBhcnRt
ZW50IG9mIE1lZGljaW5lLCBQZXJlbG1hbiBTY2hvb2wgb2YgTWVkaWNpbmUsIFVuaXZlcnNpdHkg
b2YgUGVubnN5bHZhbmlhLCBQaGlsYWRlbHBoaWEsIFBBOyBTY2hvb2wgb2YgTWVkaWNpbmUsIFVu
aXZlcnNpdHkgb2YgQm90c3dhbmEsIEdhYm9yb25lLCBCb3Rzd2FuYS4gRWxlY3Ryb25pYyBhZGRy
ZXNzOiBtaWNoYWVsLmouYS5yZWlkQGdtYWlsLmNvbS4mI3hEO1NjaG9vbCBvZiBOdXJzaW5nLCBV
bml2ZXJzaXR5IG9mIFBlbm5zeWx2YW5pYSwgUGhpbGFkZWxwaGlhLCBQQS4mI3hEO0RpdmlzaW9u
IG9mIFB1bG1vbmFyeSBhbmQgQ3JpdGljYWwgQ2FyZSBNZWRpY2luZSwgRGVwYXJ0bWVudCBvZiBN
ZWRpY2luZSwgUGVyZWxtYW4gU2Nob29sIG9mIE1lZGljaW5lLCBVbml2ZXJzaXR5IG9mIFBlbm5z
eWx2YW5pYSwgUGhpbGFkZWxwaGlhLCBQQS4mI3hEO0RpdmlzaW9uIG9mIEluZmVjdGlvdXMgRGlz
ZWFzZXMsIERpdmlzaW9uIG9mIEdlcm9udG9sb2d5LCBHZXJpYXRyaWNzLCBhbmQgUGFsbGlhdGl2
ZSBDYXJlLCBVbml2ZXJzaXR5IG9mIEFsYWJhbWEgYXQgQmlybWluZ2hhbSwgQmlybWluZ2hhbSwg
QUwuJiN4RDtEaXZpc2lvbiBvZiBHZW5lcmFsIEludGVybmFsIE1lZGljaW5lLCBEZXBhcnRtZW50
IG9mIEludGVybmFsIE1lZGljaW5lLCBVbml2ZXJzaXR5IG9mIFRleGFzIE1lZGljYWwgQnJhbmNo
LCBHYWx2ZXN0b24sIFRYLiYjeEQ7Qm90c3dhbmEtVVBlbm4gUGFydG5lcnNoaXAsIEdhYm9yb25l
LCBCb3Rzd2FuYTsgRGl2aXNpb24gb2YgSW5mZWN0aW91cyBEaXNlYXNlcywgRGVwYXJ0bWVudCBv
ZiBNZWRpY2luZSwgUGVyZWxtYW4gU2Nob29sIG9mIE1lZGljaW5lLCBVbml2ZXJzaXR5IG9mIFBl
bm5zeWx2YW5pYSwgUGhpbGFkZWxwaGlhLCBQQS48L2F1dGgtYWRkcmVzcz48dGl0bGVzPjx0aXRs
ZT5SZWR1Y2luZyByaXNrIGFuZCBlbmhhbmNpbmcgZWR1Y2F0aW9uOiBVLlMuIG1lZGljYWwgc3R1
ZGVudHMgb24gZ2xvYmFsIGhlYWx0aCBlbGVjdGl2ZXM8L3RpdGxlPjxzZWNvbmRhcnktdGl0bGU+
QW0gSiBJbmZlY3QgQ29udHJvbDwvc2Vjb25kYXJ5LXRpdGxlPjwvdGl0bGVzPjxwZXJpb2RpY2Fs
PjxmdWxsLXRpdGxlPkFtIEogSW5mZWN0IENvbnRyb2w8L2Z1bGwtdGl0bGU+PC9wZXJpb2RpY2Fs
PjxwYWdlcz4xMzE5LTIxPC9wYWdlcz48dm9sdW1lPjQyPC92b2x1bWU+PG51bWJlcj4xMjwvbnVt
YmVyPjxlZGl0aW9uPjIwMTQvMTIvMDQ8L2VkaXRpb24+PGtleXdvcmRzPjxrZXl3b3JkPkJvdHN3
YW5hL2VwaWRlbWlvbG9neTwva2V5d29yZD48a2V5d29yZD4qRWR1Y2F0aW9uLCBNZWRpY2FsPC9r
ZXl3b3JkPjxrZXl3b3JkPkdsb2JhbCBIZWFsdGg8L2tleXdvcmQ+PGtleXdvcmQ+SHVtYW5zPC9r
ZXl3b3JkPjxrZXl3b3JkPkluY2lkZW5jZTwva2V5d29yZD48a2V5d29yZD5OZWVkbGVzdGljayBJ
bmp1cmllcy9lcGlkZW1pb2xvZ3kvKnByZXZlbnRpb24gJmFtcDsgY29udHJvbDwva2V5d29yZD48
a2V5d29yZD5PY2N1cGF0aW9uYWwgRGlzZWFzZXMvZXBpZGVtaW9sb2d5LypwcmV2ZW50aW9uICZh
bXA7IGNvbnRyb2w8L2tleXdvcmQ+PGtleXdvcmQ+T2NjdXBhdGlvbmFsIEV4cG9zdXJlLypwcmV2
ZW50aW9uICZhbXA7IGNvbnRyb2w8L2tleXdvcmQ+PGtleXdvcmQ+UHJpbWFyeSBQcmV2ZW50aW9u
LyplZHVjYXRpb248L2tleXdvcmQ+PGtleXdvcmQ+UmlzayBSZWR1Y3Rpb24gQmVoYXZpb3I8L2tl
eXdvcmQ+PGtleXdvcmQ+U3R1ZGVudHMsIE1lZGljYWwvKnN0YXRpc3RpY3MgJmFtcDsgbnVtZXJp
Y2FsIGRhdGE8L2tleXdvcmQ+PGtleXdvcmQ+VW5pdGVkIFN0YXRlczwva2V5d29yZD48a2V5d29y
ZD5NZWRpY2FsIHN0dWRlbnQ8L2tleXdvcmQ+PGtleXdvcmQ+TmVlZGxlc3RpY2sgaW5qdXJ5PC9r
ZXl3b3JkPjxrZXl3b3JkPk9jY3VwYXRpb25hbCBoZWFsdGg8L2tleXdvcmQ+PC9rZXl3b3Jkcz48
ZGF0ZXM+PHllYXI+MjAxNDwveWVhcj48cHViLWRhdGVzPjxkYXRlPkRlYzwvZGF0ZT48L3B1Yi1k
YXRlcz48L2RhdGVzPjxpc2JuPjE1MjctMzI5NiAoRWxlY3Ryb25pYykmI3hEOzAxOTYtNjU1MyAo
TGlua2luZyk8L2lzYm4+PGFjY2Vzc2lvbi1udW0+MjU0NjUyNjM8L2FjY2Vzc2lvbi1udW0+PHVy
bHM+PHJlbGF0ZWQtdXJscz48dXJsPmh0dHBzOi8vd3d3Lm5jYmkubmxtLm5paC5nb3YvcHVibWVk
LzI1NDY1MjYzPC91cmw+PC9yZWxhdGVkLXVybHM+PC91cmxzPjxlbGVjdHJvbmljLXJlc291cmNl
LW51bT4xMC4xMDE2L2ouYWppYy4yMDE0LjA5LjAwNzwvZWxlY3Ryb25pYy1yZXNvdXJjZS1udW0+
PC9yZWNvcmQ+PC9DaXRlPjwvRW5kTm90ZT5=
</w:fldData>
              </w:fldChar>
            </w:r>
            <w:r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r>
            <w:r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fldChar w:fldCharType="end"/>
            </w: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Calibri" w:eastAsia="Times New Roman" w:hAnsi="Calibri" w:cs="Arial"/>
                <w:noProof/>
                <w:color w:val="000000"/>
                <w:sz w:val="18"/>
                <w:szCs w:val="18"/>
              </w:rPr>
              <w:t>[35]</w:t>
            </w: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71B6795" w14:textId="77777777" w:rsidR="00772D30" w:rsidRPr="007A57A9" w:rsidRDefault="00772D30" w:rsidP="001F0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1619F6A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American Journal of Infection Contro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92D741C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Project-specific Knowledg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FCC1E67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4 hour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4B73327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Didactic</w:t>
            </w:r>
          </w:p>
          <w:p w14:paraId="633241EC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Simulation</w:t>
            </w:r>
          </w:p>
        </w:tc>
      </w:tr>
      <w:tr w:rsidR="00772D30" w:rsidRPr="00C85632" w14:paraId="139B20A0" w14:textId="77777777" w:rsidTr="001F0F8D">
        <w:trPr>
          <w:trHeight w:val="94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193026F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proofErr w:type="spellStart"/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Schellhase</w:t>
            </w:r>
            <w:proofErr w:type="spellEnd"/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 xml:space="preserve">, E.M. </w:t>
            </w: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instrText xml:space="preserve"> ADDIN EN.CITE &lt;EndNote&gt;&lt;Cite&gt;&lt;Author&gt;Schellhase&lt;/Author&gt;&lt;Year&gt;2013&lt;/Year&gt;&lt;RecNum&gt;80&lt;/RecNum&gt;&lt;DisplayText&gt;[36]&lt;/DisplayText&gt;&lt;record&gt;&lt;rec-number&gt;80&lt;/rec-number&gt;&lt;foreign-keys&gt;&lt;key app="EN" db-id="x0teffpv322xfze9v5sxafs7dfpfs02tt9sf" timestamp="1527177357"&gt;80&lt;/key&gt;&lt;key app="ENWeb" db-id=""&gt;0&lt;/key&gt;&lt;/foreign-keys&gt;&lt;ref-type name="Journal Article"&gt;17&lt;/ref-type&gt;&lt;contributors&gt;&lt;authors&gt;&lt;author&gt;Schellhase, Ellen M&lt;/author&gt;&lt;author&gt;Miller, Monica L&lt;/author&gt;&lt;author&gt;Ogallo, William&lt;/author&gt;&lt;author&gt;Pastakia, Sonak D&lt;/author&gt;&lt;/authors&gt;&lt;/contributors&gt;&lt;titles&gt;&lt;title&gt;An elective pharmaceutical care course to prepare students for an advanced pharmacy practice experience in Kenya&lt;/title&gt;&lt;secondary-title&gt;American journal of pharmaceutical education&lt;/secondary-title&gt;&lt;/titles&gt;&lt;periodical&gt;&lt;full-title&gt;American Journal of Pharmaceutical Education&lt;/full-title&gt;&lt;/periodical&gt;&lt;pages&gt;60&lt;/pages&gt;&lt;volume&gt;77&lt;/volume&gt;&lt;number&gt;3&lt;/number&gt;&lt;dates&gt;&lt;year&gt;2013&lt;/year&gt;&lt;/dates&gt;&lt;isbn&gt;0002-9459&lt;/isbn&gt;&lt;urls&gt;&lt;/urls&gt;&lt;/record&gt;&lt;/Cite&gt;&lt;/EndNote&gt;</w:instrText>
            </w: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Calibri" w:eastAsia="Times New Roman" w:hAnsi="Calibri" w:cs="Arial"/>
                <w:noProof/>
                <w:color w:val="000000"/>
                <w:sz w:val="18"/>
                <w:szCs w:val="18"/>
              </w:rPr>
              <w:t>[36]</w:t>
            </w: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FD130C5" w14:textId="77777777" w:rsidR="00772D30" w:rsidRPr="007A57A9" w:rsidRDefault="00772D30" w:rsidP="001F0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748C43E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American Journal of Pharmaceutical Educa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D9D4DB8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Cultur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6BB8BD3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15 week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3EFDA6C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Didactic</w:t>
            </w:r>
          </w:p>
        </w:tc>
      </w:tr>
      <w:tr w:rsidR="00772D30" w:rsidRPr="00C85632" w14:paraId="7B0514BD" w14:textId="77777777" w:rsidTr="001F0F8D">
        <w:trPr>
          <w:trHeight w:val="94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13F673A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 xml:space="preserve">Schwartz, K.R. </w:t>
            </w: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fldChar w:fldCharType="begin">
                <w:fldData xml:space="preserve">PEVuZE5vdGU+PENpdGU+PEF1dGhvcj5TY2h3YXJ0ejwvQXV0aG9yPjxZZWFyPjIwMTU8L1llYXI+
PFJlY051bT4zMzwvUmVjTnVtPjxEaXNwbGF5VGV4dD5bNTNdPC9EaXNwbGF5VGV4dD48cmVjb3Jk
PjxyZWMtbnVtYmVyPjMzPC9yZWMtbnVtYmVyPjxmb3JlaWduLWtleXM+PGtleSBhcHA9IkVOIiBk
Yi1pZD0ieDB0ZWZmcHYzMjJ4ZnplOXY1c3hhZnM3ZGZwZnMwMnR0OXNmIiB0aW1lc3RhbXA9IjE1
MjcxNzcyMjQiPjMzPC9rZXk+PGtleSBhcHA9IkVOV2ViIiBkYi1pZD0iIj4wPC9rZXk+PC9mb3Jl
aWduLWtleXM+PHJlZi10eXBlIG5hbWU9IkpvdXJuYWwgQXJ0aWNsZSI+MTc8L3JlZi10eXBlPjxj
b250cmlidXRvcnM+PGF1dGhvcnM+PGF1dGhvcj5TY2h3YXJ0eiwgSy4gUi48L2F1dGhvcj48YXV0
aG9yPlByZW50aXNzLCBLLiBBLjwvYXV0aG9yPjwvYXV0aG9ycz48L2NvbnRyaWJ1dG9ycz48YXV0
aC1hZGRyZXNzPk1hc3NhY2h1c2V0dHMgR2VuZXJhbCBIb3NwaXRhbCwgSGFydmFyZCBNZWRpY2Fs
IFNjaG9vbCwgRGVwYXJ0bWVudCBvZiBQZWRpYXRyaWNzIGFuZCBEZXBhcnRtZW50IG9mIEVtZXJn
ZW5jeSBNZWRpY2luZSwgQm9zdG9uLCBNYXNzYWNodXNldHRzLiYjeEQ7QmF5c3RhdGUgTWVkaWNh
bCBDZW50ZXIsIFR1ZnRzIFVuaXZlcnNpdHkgU2Nob29sIG9mIE1lZGljaW5lLCBEZXBhcnRtZW50
IG9mIEVtZXJnZW5jeSBNZWRpY2luZSwgU3ByaW5nZmllbGQsIE1hc3NhY2h1c2V0dHMuPC9hdXRo
LWFkZHJlc3M+PHRpdGxlcz48dGl0bGU+U2ltdWxhdGlvbiBpbiBQcmUtZGVwYXJ0dXJlIFRyYWlu
aW5nIGZvciBSZXNpZGVudHMgUGxhbm5pbmcgQ2xpbmljYWwgV29yayBpbiBhIExvdy1JbmNvbWUg
Q291bnRyeTwvdGl0bGU+PHNlY29uZGFyeS10aXRsZT5XZXN0IEogRW1lcmcgTWVkPC9zZWNvbmRh
cnktdGl0bGU+PC90aXRsZXM+PHBlcmlvZGljYWw+PGZ1bGwtdGl0bGU+V2VzdCBKIEVtZXJnIE1l
ZDwvZnVsbC10aXRsZT48L3BlcmlvZGljYWw+PHBhZ2VzPjExNjYtNzI8L3BhZ2VzPjx2b2x1bWU+
MTY8L3ZvbHVtZT48bnVtYmVyPjc8L251bWJlcj48ZWRpdGlvbj4yMDE2LzAxLzE0PC9lZGl0aW9u
PjxrZXl3b3Jkcz48a2V5d29yZD5DaGlsZDwva2V5d29yZD48a2V5d29yZD5DaGlsZCBOdXRyaXRp
b24gRGlzb3JkZXJzL2RpYWdub3Npcy90aGVyYXB5PC9rZXl3b3JkPjxrZXl3b3JkPipDb21wdXRl
ciBTaW11bGF0aW9uPC9rZXl3b3JkPjxrZXl3b3JkPkN1cnJpY3VsdW08L2tleXdvcmQ+PGtleXdv
cmQ+KkRldmVsb3BpbmcgQ291bnRyaWVzPC9rZXl3b3JkPjxrZXl3b3JkPkVtZXJnZW5jeSBNZWRp
Y2luZS8qZWR1Y2F0aW9uPC9rZXl3b3JkPjxrZXl3b3JkPipHbG9iYWwgSGVhbHRoPC9rZXl3b3Jk
PjxrZXl3b3JkPkh1bWFuczwva2V5d29yZD48a2V5d29yZD4qSW50ZXJuc2hpcCBhbmQgUmVzaWRl
bmN5PC9rZXl3b3JkPjxrZXl3b3JkPk1hbGFyaWEvZGlhZ25vc2lzL3RoZXJhcHk8L2tleXdvcmQ+
PGtleXdvcmQ+UGVkaWF0cmljcy8qZWR1Y2F0aW9uPC9rZXl3b3JkPjxrZXl3b3JkPipTaW11bGF0
aW9uIFRyYWluaW5nPC9rZXl3b3JkPjxrZXl3b3JkPlN1cnZleXMgYW5kIFF1ZXN0aW9ubmFpcmVz
PC9rZXl3b3JkPjxrZXl3b3JkPlVuaXRlZCBTdGF0ZXM8L2tleXdvcmQ+PC9rZXl3b3Jkcz48ZGF0
ZXM+PHllYXI+MjAxNTwveWVhcj48cHViLWRhdGVzPjxkYXRlPkRlYzwvZGF0ZT48L3B1Yi1kYXRl
cz48L2RhdGVzPjxpc2JuPjE5MzYtOTAxOCAoRWxlY3Ryb25pYykmI3hEOzE5MzYtOTAwWCAoTGlu
a2luZyk8L2lzYm4+PGFjY2Vzc2lvbi1udW0+MjY3NTk2NzI8L2FjY2Vzc2lvbi1udW0+PHVybHM+
PHJlbGF0ZWQtdXJscz48dXJsPmh0dHBzOi8vd3d3Lm5jYmkubmxtLm5paC5nb3YvcHVibWVkLzI2
NzU5NjcyPC91cmw+PC9yZWxhdGVkLXVybHM+PC91cmxzPjxjdXN0b20yPlBNQzQ3MDMxNjc8L2N1
c3RvbTI+PGVsZWN0cm9uaWMtcmVzb3VyY2UtbnVtPjEwLjU4MTEvd2VzdGplbS4yMDE1LjkuMjgx
NjQ8L2VsZWN0cm9uaWMtcmVzb3VyY2UtbnVtPjwvcmVjb3JkPjwvQ2l0ZT48L0VuZE5vdGU+AG==
</w:fldData>
              </w:fldChar>
            </w:r>
            <w:r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fldChar w:fldCharType="begin">
                <w:fldData xml:space="preserve">PEVuZE5vdGU+PENpdGU+PEF1dGhvcj5TY2h3YXJ0ejwvQXV0aG9yPjxZZWFyPjIwMTU8L1llYXI+
PFJlY051bT4zMzwvUmVjTnVtPjxEaXNwbGF5VGV4dD5bNTNdPC9EaXNwbGF5VGV4dD48cmVjb3Jk
PjxyZWMtbnVtYmVyPjMzPC9yZWMtbnVtYmVyPjxmb3JlaWduLWtleXM+PGtleSBhcHA9IkVOIiBk
Yi1pZD0ieDB0ZWZmcHYzMjJ4ZnplOXY1c3hhZnM3ZGZwZnMwMnR0OXNmIiB0aW1lc3RhbXA9IjE1
MjcxNzcyMjQiPjMzPC9rZXk+PGtleSBhcHA9IkVOV2ViIiBkYi1pZD0iIj4wPC9rZXk+PC9mb3Jl
aWduLWtleXM+PHJlZi10eXBlIG5hbWU9IkpvdXJuYWwgQXJ0aWNsZSI+MTc8L3JlZi10eXBlPjxj
b250cmlidXRvcnM+PGF1dGhvcnM+PGF1dGhvcj5TY2h3YXJ0eiwgSy4gUi48L2F1dGhvcj48YXV0
aG9yPlByZW50aXNzLCBLLiBBLjwvYXV0aG9yPjwvYXV0aG9ycz48L2NvbnRyaWJ1dG9ycz48YXV0
aC1hZGRyZXNzPk1hc3NhY2h1c2V0dHMgR2VuZXJhbCBIb3NwaXRhbCwgSGFydmFyZCBNZWRpY2Fs
IFNjaG9vbCwgRGVwYXJ0bWVudCBvZiBQZWRpYXRyaWNzIGFuZCBEZXBhcnRtZW50IG9mIEVtZXJn
ZW5jeSBNZWRpY2luZSwgQm9zdG9uLCBNYXNzYWNodXNldHRzLiYjeEQ7QmF5c3RhdGUgTWVkaWNh
bCBDZW50ZXIsIFR1ZnRzIFVuaXZlcnNpdHkgU2Nob29sIG9mIE1lZGljaW5lLCBEZXBhcnRtZW50
IG9mIEVtZXJnZW5jeSBNZWRpY2luZSwgU3ByaW5nZmllbGQsIE1hc3NhY2h1c2V0dHMuPC9hdXRo
LWFkZHJlc3M+PHRpdGxlcz48dGl0bGU+U2ltdWxhdGlvbiBpbiBQcmUtZGVwYXJ0dXJlIFRyYWlu
aW5nIGZvciBSZXNpZGVudHMgUGxhbm5pbmcgQ2xpbmljYWwgV29yayBpbiBhIExvdy1JbmNvbWUg
Q291bnRyeTwvdGl0bGU+PHNlY29uZGFyeS10aXRsZT5XZXN0IEogRW1lcmcgTWVkPC9zZWNvbmRh
cnktdGl0bGU+PC90aXRsZXM+PHBlcmlvZGljYWw+PGZ1bGwtdGl0bGU+V2VzdCBKIEVtZXJnIE1l
ZDwvZnVsbC10aXRsZT48L3BlcmlvZGljYWw+PHBhZ2VzPjExNjYtNzI8L3BhZ2VzPjx2b2x1bWU+
MTY8L3ZvbHVtZT48bnVtYmVyPjc8L251bWJlcj48ZWRpdGlvbj4yMDE2LzAxLzE0PC9lZGl0aW9u
PjxrZXl3b3Jkcz48a2V5d29yZD5DaGlsZDwva2V5d29yZD48a2V5d29yZD5DaGlsZCBOdXRyaXRp
b24gRGlzb3JkZXJzL2RpYWdub3Npcy90aGVyYXB5PC9rZXl3b3JkPjxrZXl3b3JkPipDb21wdXRl
ciBTaW11bGF0aW9uPC9rZXl3b3JkPjxrZXl3b3JkPkN1cnJpY3VsdW08L2tleXdvcmQ+PGtleXdv
cmQ+KkRldmVsb3BpbmcgQ291bnRyaWVzPC9rZXl3b3JkPjxrZXl3b3JkPkVtZXJnZW5jeSBNZWRp
Y2luZS8qZWR1Y2F0aW9uPC9rZXl3b3JkPjxrZXl3b3JkPipHbG9iYWwgSGVhbHRoPC9rZXl3b3Jk
PjxrZXl3b3JkPkh1bWFuczwva2V5d29yZD48a2V5d29yZD4qSW50ZXJuc2hpcCBhbmQgUmVzaWRl
bmN5PC9rZXl3b3JkPjxrZXl3b3JkPk1hbGFyaWEvZGlhZ25vc2lzL3RoZXJhcHk8L2tleXdvcmQ+
PGtleXdvcmQ+UGVkaWF0cmljcy8qZWR1Y2F0aW9uPC9rZXl3b3JkPjxrZXl3b3JkPipTaW11bGF0
aW9uIFRyYWluaW5nPC9rZXl3b3JkPjxrZXl3b3JkPlN1cnZleXMgYW5kIFF1ZXN0aW9ubmFpcmVz
PC9rZXl3b3JkPjxrZXl3b3JkPlVuaXRlZCBTdGF0ZXM8L2tleXdvcmQ+PC9rZXl3b3Jkcz48ZGF0
ZXM+PHllYXI+MjAxNTwveWVhcj48cHViLWRhdGVzPjxkYXRlPkRlYzwvZGF0ZT48L3B1Yi1kYXRl
cz48L2RhdGVzPjxpc2JuPjE5MzYtOTAxOCAoRWxlY3Ryb25pYykmI3hEOzE5MzYtOTAwWCAoTGlu
a2luZyk8L2lzYm4+PGFjY2Vzc2lvbi1udW0+MjY3NTk2NzI8L2FjY2Vzc2lvbi1udW0+PHVybHM+
PHJlbGF0ZWQtdXJscz48dXJsPmh0dHBzOi8vd3d3Lm5jYmkubmxtLm5paC5nb3YvcHVibWVkLzI2
NzU5NjcyPC91cmw+PC9yZWxhdGVkLXVybHM+PC91cmxzPjxjdXN0b20yPlBNQzQ3MDMxNjc8L2N1
c3RvbTI+PGVsZWN0cm9uaWMtcmVzb3VyY2UtbnVtPjEwLjU4MTEvd2VzdGplbS4yMDE1LjkuMjgx
NjQ8L2VsZWN0cm9uaWMtcmVzb3VyY2UtbnVtPjwvcmVjb3JkPjwvQ2l0ZT48L0VuZE5vdGU+AG==
</w:fldData>
              </w:fldChar>
            </w:r>
            <w:r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r>
            <w:r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fldChar w:fldCharType="end"/>
            </w: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Calibri" w:eastAsia="Times New Roman" w:hAnsi="Calibri" w:cs="Arial"/>
                <w:noProof/>
                <w:color w:val="000000"/>
                <w:sz w:val="18"/>
                <w:szCs w:val="18"/>
              </w:rPr>
              <w:t>[53]</w:t>
            </w: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867F263" w14:textId="77777777" w:rsidR="00772D30" w:rsidRPr="007A57A9" w:rsidRDefault="00772D30" w:rsidP="001F0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6CAA366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The Western Journal of Emergency Medicin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6EB34F5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Project-specific Knowledg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85B579F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2 day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33D4694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Didactic</w:t>
            </w:r>
          </w:p>
          <w:p w14:paraId="70C9711B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Simulation</w:t>
            </w:r>
          </w:p>
        </w:tc>
      </w:tr>
      <w:tr w:rsidR="00772D30" w:rsidRPr="00C85632" w14:paraId="65E652D7" w14:textId="77777777" w:rsidTr="001F0F8D">
        <w:trPr>
          <w:trHeight w:val="72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CF98149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lastRenderedPageBreak/>
              <w:t xml:space="preserve">Seymour, B. </w:t>
            </w: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instrText xml:space="preserve"> ADDIN EN.CITE &lt;EndNote&gt;&lt;Cite&gt;&lt;Author&gt;Seymour&lt;/Author&gt;&lt;Year&gt;2013&lt;/Year&gt;&lt;RecNum&gt;65&lt;/RecNum&gt;&lt;DisplayText&gt;[37]&lt;/DisplayText&gt;&lt;record&gt;&lt;rec-number&gt;65&lt;/rec-number&gt;&lt;foreign-keys&gt;&lt;key app="EN" db-id="x0teffpv322xfze9v5sxafs7dfpfs02tt9sf" timestamp="1527177298"&gt;65&lt;/key&gt;&lt;key app="ENWeb" db-id=""&gt;0&lt;/key&gt;&lt;/foreign-keys&gt;&lt;ref-type name="Journal Article"&gt;17&lt;/ref-type&gt;&lt;contributors&gt;&lt;authors&gt;&lt;author&gt;Seymour, Brittany&lt;/author&gt;&lt;author&gt;Benzian, Habib&lt;/author&gt;&lt;author&gt;Kalenderian, Elsbeth&lt;/author&gt;&lt;/authors&gt;&lt;/contributors&gt;&lt;titles&gt;&lt;title&gt;Voluntourism and global health: preparing dental students for responsible engagement in international programs&lt;/title&gt;&lt;secondary-title&gt;Journal of dental education&lt;/secondary-title&gt;&lt;/titles&gt;&lt;periodical&gt;&lt;full-title&gt;Journal of dental education&lt;/full-title&gt;&lt;/periodical&gt;&lt;pages&gt;1252-1257&lt;/pages&gt;&lt;volume&gt;77&lt;/volume&gt;&lt;number&gt;10&lt;/number&gt;&lt;dates&gt;&lt;year&gt;2013&lt;/year&gt;&lt;/dates&gt;&lt;isbn&gt;0022-0337&lt;/isbn&gt;&lt;urls&gt;&lt;/urls&gt;&lt;/record&gt;&lt;/Cite&gt;&lt;/EndNote&gt;</w:instrText>
            </w: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Calibri" w:eastAsia="Times New Roman" w:hAnsi="Calibri" w:cs="Arial"/>
                <w:noProof/>
                <w:color w:val="000000"/>
                <w:sz w:val="18"/>
                <w:szCs w:val="18"/>
              </w:rPr>
              <w:t>[37]</w:t>
            </w: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AE19347" w14:textId="77777777" w:rsidR="00772D30" w:rsidRPr="007A57A9" w:rsidRDefault="00772D30" w:rsidP="001F0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ADBE8C1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Journal of Dental Educa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17D056A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Culture</w:t>
            </w:r>
          </w:p>
          <w:p w14:paraId="34456A0F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Ethics</w:t>
            </w:r>
          </w:p>
          <w:p w14:paraId="66027DEA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Project-specific Knowledg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8A575C1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Unspecifi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EA332F2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In-person Training</w:t>
            </w:r>
          </w:p>
        </w:tc>
      </w:tr>
      <w:tr w:rsidR="00772D30" w:rsidRPr="00C85632" w14:paraId="383791B4" w14:textId="77777777" w:rsidTr="001F0F8D">
        <w:trPr>
          <w:trHeight w:val="94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004F5A5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proofErr w:type="spellStart"/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Sivakumaran</w:t>
            </w:r>
            <w:proofErr w:type="spellEnd"/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 xml:space="preserve"> L. </w:t>
            </w: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instrText xml:space="preserve"> ADDIN EN.CITE &lt;EndNote&gt;&lt;Cite&gt;&lt;Author&gt;Sivakumaran&lt;/Author&gt;&lt;Year&gt;2016&lt;/Year&gt;&lt;RecNum&gt;77&lt;/RecNum&gt;&lt;DisplayText&gt;[54]&lt;/DisplayText&gt;&lt;record&gt;&lt;rec-number&gt;77&lt;/rec-number&gt;&lt;foreign-keys&gt;&lt;key app="EN" db-id="x0teffpv322xfze9v5sxafs7dfpfs02tt9sf" timestamp="1527177351"&gt;77&lt;/key&gt;&lt;key app="ENWeb" db-id=""&gt;0&lt;/key&gt;&lt;/foreign-keys&gt;&lt;ref-type name="Journal Article"&gt;17&lt;/ref-type&gt;&lt;contributors&gt;&lt;authors&gt;&lt;author&gt;Sivakumaran, Lojan&lt;/author&gt;&lt;author&gt;Ayinde, Tasha&lt;/author&gt;&lt;author&gt;Hamadini, Fadi&lt;/author&gt;&lt;author&gt;Meterissian, Sarkis&lt;/author&gt;&lt;author&gt;Razek, Tarek&lt;/author&gt;&lt;author&gt;Puckrin, Robert&lt;/author&gt;&lt;author&gt;Munoz, Johanna&lt;/author&gt;&lt;author&gt;O’Hearn, Shawna&lt;/author&gt;&lt;author&gt;Deckelbaum, Dan L&lt;/author&gt;&lt;/authors&gt;&lt;/contributors&gt;&lt;titles&gt;&lt;title&gt;Support infrastructure available to Canadian residents completing post-graduate global health electives: current state and future directions&lt;/title&gt;&lt;secondary-title&gt;Canadian medical education journal&lt;/secondary-title&gt;&lt;/titles&gt;&lt;periodical&gt;&lt;full-title&gt;Canadian medical education journal&lt;/full-title&gt;&lt;/periodical&gt;&lt;pages&gt;e41&lt;/pages&gt;&lt;volume&gt;7&lt;/volume&gt;&lt;number&gt;3&lt;/number&gt;&lt;dates&gt;&lt;year&gt;2016&lt;/year&gt;&lt;/dates&gt;&lt;urls&gt;&lt;/urls&gt;&lt;/record&gt;&lt;/Cite&gt;&lt;/EndNote&gt;</w:instrText>
            </w: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Calibri" w:eastAsia="Times New Roman" w:hAnsi="Calibri" w:cs="Arial"/>
                <w:noProof/>
                <w:color w:val="000000"/>
                <w:sz w:val="18"/>
                <w:szCs w:val="18"/>
              </w:rPr>
              <w:t>[54]</w:t>
            </w: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950983A" w14:textId="77777777" w:rsidR="00772D30" w:rsidRPr="007A57A9" w:rsidRDefault="00772D30" w:rsidP="001F0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3ECC861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Canadian Medical Education Journ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DD00CE0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Culture</w:t>
            </w:r>
          </w:p>
          <w:p w14:paraId="718ACCD5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Ethics</w:t>
            </w:r>
          </w:p>
          <w:p w14:paraId="74E0F0F3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Language</w:t>
            </w:r>
          </w:p>
          <w:p w14:paraId="748897EE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Personal Health</w:t>
            </w:r>
          </w:p>
          <w:p w14:paraId="373976D4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Professionalism</w:t>
            </w:r>
          </w:p>
          <w:p w14:paraId="3290761D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Safet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B0FFADE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Varies by progra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F1809A9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Unspecified</w:t>
            </w:r>
          </w:p>
        </w:tc>
      </w:tr>
      <w:tr w:rsidR="00772D30" w:rsidRPr="00C85632" w14:paraId="533433B8" w14:textId="77777777" w:rsidTr="001F0F8D">
        <w:trPr>
          <w:trHeight w:val="88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6DD8327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proofErr w:type="spellStart"/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Suchdev</w:t>
            </w:r>
            <w:proofErr w:type="spellEnd"/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 xml:space="preserve">, P. </w:t>
            </w: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instrText xml:space="preserve"> ADDIN EN.CITE &lt;EndNote&gt;&lt;Cite&gt;&lt;Author&gt;Suchdev&lt;/Author&gt;&lt;Year&gt;2007&lt;/Year&gt;&lt;RecNum&gt;61&lt;/RecNum&gt;&lt;DisplayText&gt;[59]&lt;/DisplayText&gt;&lt;record&gt;&lt;rec-number&gt;61&lt;/rec-number&gt;&lt;foreign-keys&gt;&lt;key app="EN" db-id="x0teffpv322xfze9v5sxafs7dfpfs02tt9sf" timestamp="1527177287"&gt;61&lt;/key&gt;&lt;key app="ENWeb" db-id=""&gt;0&lt;/key&gt;&lt;/foreign-keys&gt;&lt;ref-type name="Journal Article"&gt;17&lt;/ref-type&gt;&lt;contributors&gt;&lt;authors&gt;&lt;author&gt;Suchdev, P.&lt;/author&gt;&lt;author&gt;Ahrens, K.&lt;/author&gt;&lt;author&gt;Click, E.&lt;/author&gt;&lt;author&gt;Macklin, L.&lt;/author&gt;&lt;author&gt;Evangelista, D.&lt;/author&gt;&lt;author&gt;Graham, E.&lt;/author&gt;&lt;/authors&gt;&lt;/contributors&gt;&lt;auth-address&gt;Department of Pediatrics, University of Washington, Seattle, Washington, USA. psuchdev@cdc.gov&lt;/auth-address&gt;&lt;titles&gt;&lt;title&gt;A model for sustainable short-term international medical trips&lt;/title&gt;&lt;secondary-title&gt;Ambul Pediatr&lt;/secondary-title&gt;&lt;/titles&gt;&lt;periodical&gt;&lt;full-title&gt;Ambul Pediatr&lt;/full-title&gt;&lt;/periodical&gt;&lt;pages&gt;317-20&lt;/pages&gt;&lt;volume&gt;7&lt;/volume&gt;&lt;number&gt;4&lt;/number&gt;&lt;edition&gt;2007/07/31&lt;/edition&gt;&lt;keywords&gt;&lt;keyword&gt;*Community-Institutional Relations&lt;/keyword&gt;&lt;keyword&gt;El Salvador&lt;/keyword&gt;&lt;keyword&gt;*Global Health&lt;/keyword&gt;&lt;keyword&gt;Humans&lt;/keyword&gt;&lt;keyword&gt;*International Cooperation&lt;/keyword&gt;&lt;keyword&gt;*Models, Organizational&lt;/keyword&gt;&lt;keyword&gt;Pediatrics/ethics/*organization &amp;amp; administration&lt;/keyword&gt;&lt;keyword&gt;Rural Health Services/ethics/*organization &amp;amp; administration&lt;/keyword&gt;&lt;keyword&gt;Washington&lt;/keyword&gt;&lt;/keywords&gt;&lt;dates&gt;&lt;year&gt;2007&lt;/year&gt;&lt;pub-dates&gt;&lt;date&gt;Jul-Aug&lt;/date&gt;&lt;/pub-dates&gt;&lt;/dates&gt;&lt;isbn&gt;1530-1567 (Print)&amp;#xD;1530-1567 (Linking)&lt;/isbn&gt;&lt;accession-num&gt;17660105&lt;/accession-num&gt;&lt;urls&gt;&lt;related-urls&gt;&lt;url&gt;https://www.ncbi.nlm.nih.gov/pubmed/17660105&lt;/url&gt;&lt;/related-urls&gt;&lt;/urls&gt;&lt;electronic-resource-num&gt;10.1016/j.ambp.2007.04.003&lt;/electronic-resource-num&gt;&lt;/record&gt;&lt;/Cite&gt;&lt;/EndNote&gt;</w:instrText>
            </w: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Calibri" w:eastAsia="Times New Roman" w:hAnsi="Calibri" w:cs="Arial"/>
                <w:noProof/>
                <w:color w:val="000000"/>
                <w:sz w:val="18"/>
                <w:szCs w:val="18"/>
              </w:rPr>
              <w:t>[59]</w:t>
            </w: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AFD4410" w14:textId="77777777" w:rsidR="00772D30" w:rsidRPr="007A57A9" w:rsidRDefault="00772D30" w:rsidP="001F0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200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128EBF0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Ambulatory Pediatric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9F00CA9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Culture</w:t>
            </w:r>
          </w:p>
          <w:p w14:paraId="49228B42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Ethics</w:t>
            </w:r>
          </w:p>
          <w:p w14:paraId="4D4530FA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Languag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274C407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4913F40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Text</w:t>
            </w:r>
          </w:p>
        </w:tc>
      </w:tr>
      <w:tr w:rsidR="00772D30" w:rsidRPr="00C85632" w14:paraId="5EB05C98" w14:textId="77777777" w:rsidTr="001F0F8D">
        <w:trPr>
          <w:trHeight w:val="72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4B0FFE6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 xml:space="preserve">Thomas, S.T. </w:t>
            </w: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instrText xml:space="preserve"> ADDIN EN.CITE &lt;EndNote&gt;&lt;Cite&gt;&lt;Author&gt;Thomas&lt;/Author&gt;&lt;Year&gt;2018&lt;/Year&gt;&lt;RecNum&gt;56&lt;/RecNum&gt;&lt;DisplayText&gt;[60]&lt;/DisplayText&gt;&lt;record&gt;&lt;rec-number&gt;56&lt;/rec-number&gt;&lt;foreign-keys&gt;&lt;key app="EN" db-id="x0teffpv322xfze9v5sxafs7dfpfs02tt9sf" timestamp="1527177277"&gt;56&lt;/key&gt;&lt;key app="ENWeb" db-id=""&gt;0&lt;/key&gt;&lt;/foreign-keys&gt;&lt;ref-type name="Journal Article"&gt;17&lt;/ref-type&gt;&lt;contributors&gt;&lt;authors&gt;&lt;author&gt;Thomas, S. T.&lt;/author&gt;&lt;author&gt;Thomas, E. T.&lt;/author&gt;&lt;author&gt;McLean, M.&lt;/author&gt;&lt;/authors&gt;&lt;/contributors&gt;&lt;auth-address&gt;a Gold Coast University Hospital , Gold Coast , Australia.&amp;#xD;b Faculty of Health Sciences and Medicine , Bond University , Gold Coast , Australia.&lt;/auth-address&gt;&lt;titles&gt;&lt;title&gt;Working in global health: A planning and implementation framework for international electives&lt;/title&gt;&lt;secondary-title&gt;Med Teach&lt;/secondary-title&gt;&lt;/titles&gt;&lt;periodical&gt;&lt;full-title&gt;Med Teach&lt;/full-title&gt;&lt;/periodical&gt;&lt;pages&gt;1-5&lt;/pages&gt;&lt;edition&gt;2018/01/18&lt;/edition&gt;&lt;dates&gt;&lt;year&gt;2018&lt;/year&gt;&lt;pub-dates&gt;&lt;date&gt;Jan 16&lt;/date&gt;&lt;/pub-dates&gt;&lt;/dates&gt;&lt;isbn&gt;1466-187X (Electronic)&amp;#xD;0142-159X (Linking)&lt;/isbn&gt;&lt;accession-num&gt;29336206&lt;/accession-num&gt;&lt;urls&gt;&lt;related-urls&gt;&lt;url&gt;https://www.ncbi.nlm.nih.gov/pubmed/29336206&lt;/url&gt;&lt;/related-urls&gt;&lt;/urls&gt;&lt;electronic-resource-num&gt;10.1080/0142159X.2018.1425547&lt;/electronic-resource-num&gt;&lt;/record&gt;&lt;/Cite&gt;&lt;/EndNote&gt;</w:instrText>
            </w: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Calibri" w:eastAsia="Times New Roman" w:hAnsi="Calibri" w:cs="Arial"/>
                <w:noProof/>
                <w:color w:val="000000"/>
                <w:sz w:val="18"/>
                <w:szCs w:val="18"/>
              </w:rPr>
              <w:t>[60]</w:t>
            </w: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555DD2A" w14:textId="77777777" w:rsidR="00772D30" w:rsidRPr="007A57A9" w:rsidRDefault="00772D30" w:rsidP="001F0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A128075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Medical Teache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2D6C712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Culture</w:t>
            </w:r>
          </w:p>
          <w:p w14:paraId="249FCAB8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Ethics</w:t>
            </w:r>
          </w:p>
          <w:p w14:paraId="2130ABC5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Language</w:t>
            </w:r>
          </w:p>
          <w:p w14:paraId="633A5D83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Mentorship</w:t>
            </w:r>
          </w:p>
          <w:p w14:paraId="5122463A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Personal Health</w:t>
            </w:r>
          </w:p>
          <w:p w14:paraId="2AECFE88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Project-specific Knowledge</w:t>
            </w:r>
          </w:p>
          <w:p w14:paraId="60ED6A9E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Safet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F20069E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AAA9F5B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N/A</w:t>
            </w:r>
          </w:p>
        </w:tc>
      </w:tr>
      <w:tr w:rsidR="00772D30" w:rsidRPr="00C85632" w14:paraId="0C2BD709" w14:textId="77777777" w:rsidTr="001F0F8D">
        <w:trPr>
          <w:trHeight w:val="94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EDD1AB2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proofErr w:type="spellStart"/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Tupesis</w:t>
            </w:r>
            <w:proofErr w:type="spellEnd"/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 xml:space="preserve">, J.P. </w:t>
            </w: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instrText xml:space="preserve"> ADDIN EN.CITE &lt;EndNote&gt;&lt;Cite&gt;&lt;Author&gt;Tupesis&lt;/Author&gt;&lt;Year&gt;2012&lt;/Year&gt;&lt;RecNum&gt;68&lt;/RecNum&gt;&lt;DisplayText&gt;[70]&lt;/DisplayText&gt;&lt;record&gt;&lt;rec-number&gt;68&lt;/rec-number&gt;&lt;foreign-keys&gt;&lt;key app="EN" db-id="x0teffpv322xfze9v5sxafs7dfpfs02tt9sf" timestamp="1527177314"&gt;68&lt;/key&gt;&lt;key app="ENWeb" db-id=""&gt;0&lt;/key&gt;&lt;/foreign-keys&gt;&lt;ref-type name="Journal Article"&gt;17&lt;/ref-type&gt;&lt;contributors&gt;&lt;authors&gt;&lt;author&gt;Tupesis, Janis P&lt;/author&gt;&lt;author&gt;Babcock, Christine&lt;/author&gt;&lt;author&gt;Char, Doug&lt;/author&gt;&lt;author&gt;Alagappan, Kumar&lt;/author&gt;&lt;author&gt;Hexom, Braden&lt;/author&gt;&lt;author&gt;Kapur, G Bobby&lt;/author&gt;&lt;/authors&gt;&lt;/contributors&gt;&lt;titles&gt;&lt;title&gt;Optimizing global health experiences in emergency medicine residency programs: a consensus statement from the Council of Emergency Medicine Residency Directors 2011 Academic Assembly global health specialty track&lt;/title&gt;&lt;secondary-title&gt;International journal of emergency medicine&lt;/secondary-title&gt;&lt;/titles&gt;&lt;periodical&gt;&lt;full-title&gt;International journal of emergency medicine&lt;/full-title&gt;&lt;/periodical&gt;&lt;pages&gt;43&lt;/pages&gt;&lt;volume&gt;5&lt;/volume&gt;&lt;number&gt;1&lt;/number&gt;&lt;dates&gt;&lt;year&gt;2012&lt;/year&gt;&lt;/dates&gt;&lt;isbn&gt;1865-1380&lt;/isbn&gt;&lt;urls&gt;&lt;/urls&gt;&lt;/record&gt;&lt;/Cite&gt;&lt;/EndNote&gt;</w:instrText>
            </w: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Calibri" w:eastAsia="Times New Roman" w:hAnsi="Calibri" w:cs="Arial"/>
                <w:noProof/>
                <w:color w:val="000000"/>
                <w:sz w:val="18"/>
                <w:szCs w:val="18"/>
              </w:rPr>
              <w:t>[70]</w:t>
            </w: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355F295" w14:textId="77777777" w:rsidR="00772D30" w:rsidRPr="007A57A9" w:rsidRDefault="00772D30" w:rsidP="001F0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34828C1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International Journal of Emergency Medicin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25039DF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Culture</w:t>
            </w:r>
          </w:p>
          <w:p w14:paraId="1AC8FDF9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Mentorship</w:t>
            </w:r>
          </w:p>
          <w:p w14:paraId="2BC40AC1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Personal Health</w:t>
            </w:r>
          </w:p>
          <w:p w14:paraId="1ADD6B07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Professionalism</w:t>
            </w:r>
          </w:p>
          <w:p w14:paraId="3B5FA803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Safet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FBD44F8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B0BBBAD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N/A</w:t>
            </w:r>
          </w:p>
        </w:tc>
      </w:tr>
      <w:tr w:rsidR="00772D30" w:rsidRPr="00C85632" w14:paraId="58D6FBA0" w14:textId="77777777" w:rsidTr="001F0F8D">
        <w:trPr>
          <w:trHeight w:val="72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8E51910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proofErr w:type="spellStart"/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VanRooyen</w:t>
            </w:r>
            <w:proofErr w:type="spellEnd"/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 xml:space="preserve">, M.J. </w:t>
            </w: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instrText xml:space="preserve"> ADDIN EN.CITE &lt;EndNote&gt;&lt;Cite&gt;&lt;Author&gt;VanRooyen&lt;/Author&gt;&lt;Year&gt;1997&lt;/Year&gt;&lt;RecNum&gt;70&lt;/RecNum&gt;&lt;DisplayText&gt;[61]&lt;/DisplayText&gt;&lt;record&gt;&lt;rec-number&gt;70&lt;/rec-number&gt;&lt;foreign-keys&gt;&lt;key app="EN" db-id="x0teffpv322xfze9v5sxafs7dfpfs02tt9sf" timestamp="1527177317"&gt;70&lt;/key&gt;&lt;key app="ENWeb" db-id=""&gt;0&lt;/key&gt;&lt;/foreign-keys&gt;&lt;ref-type name="Journal Article"&gt;17&lt;/ref-type&gt;&lt;contributors&gt;&lt;authors&gt;&lt;author&gt;VanRooyen, Michael J&lt;/author&gt;&lt;author&gt;Townes, David A&lt;/author&gt;&lt;author&gt;Hart, Raymond G&lt;/author&gt;&lt;author&gt;Willoughby, Paula&lt;/author&gt;&lt;/authors&gt;&lt;/contributors&gt;&lt;titles&gt;&lt;title&gt;International health fellowship: a proposed curriculum for emergency physicians&lt;/title&gt;&lt;secondary-title&gt;Journal of Emergency Medicine&lt;/secondary-title&gt;&lt;/titles&gt;&lt;periodical&gt;&lt;full-title&gt;Journal of Emergency Medicine&lt;/full-title&gt;&lt;/periodical&gt;&lt;pages&gt;249-252&lt;/pages&gt;&lt;volume&gt;15&lt;/volume&gt;&lt;number&gt;2&lt;/number&gt;&lt;dates&gt;&lt;year&gt;1997&lt;/year&gt;&lt;/dates&gt;&lt;isbn&gt;0736-4679&lt;/isbn&gt;&lt;urls&gt;&lt;/urls&gt;&lt;/record&gt;&lt;/Cite&gt;&lt;/EndNote&gt;</w:instrText>
            </w: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Calibri" w:eastAsia="Times New Roman" w:hAnsi="Calibri" w:cs="Arial"/>
                <w:noProof/>
                <w:color w:val="000000"/>
                <w:sz w:val="18"/>
                <w:szCs w:val="18"/>
              </w:rPr>
              <w:t>[61]</w:t>
            </w: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7FF3568" w14:textId="77777777" w:rsidR="00772D30" w:rsidRPr="007A57A9" w:rsidRDefault="00772D30" w:rsidP="001F0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199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4B0B244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The Journal of Emergency Medicin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9B3D297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Ethic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2A2B64F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738CB2A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N/A</w:t>
            </w:r>
          </w:p>
        </w:tc>
      </w:tr>
      <w:tr w:rsidR="00772D30" w:rsidRPr="00C85632" w14:paraId="0DC37478" w14:textId="77777777" w:rsidTr="001F0F8D">
        <w:trPr>
          <w:trHeight w:val="48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A7FFC38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 xml:space="preserve">Wallace, L.J. </w:t>
            </w: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instrText xml:space="preserve"> ADDIN EN.CITE &lt;EndNote&gt;&lt;Cite&gt;&lt;Author&gt;Wallace&lt;/Author&gt;&lt;Year&gt;2014&lt;/Year&gt;&lt;RecNum&gt;28&lt;/RecNum&gt;&lt;DisplayText&gt;[71]&lt;/DisplayText&gt;&lt;record&gt;&lt;rec-number&gt;28&lt;/rec-number&gt;&lt;foreign-keys&gt;&lt;key app="EN" db-id="x0teffpv322xfze9v5sxafs7dfpfs02tt9sf" timestamp="1527177212"&gt;28&lt;/key&gt;&lt;key app="ENWeb" db-id=""&gt;0&lt;/key&gt;&lt;/foreign-keys&gt;&lt;ref-type name="Journal Article"&gt;17&lt;/ref-type&gt;&lt;contributors&gt;&lt;authors&gt;&lt;author&gt;Wallace, L. J.&lt;/author&gt;&lt;author&gt;Webb, A.&lt;/author&gt;&lt;/authors&gt;&lt;/contributors&gt;&lt;auth-address&gt;Department of Anthropology, McMaster University, Hamilton, Ontario, Canada.&lt;/auth-address&gt;&lt;titles&gt;&lt;title&gt;Pre-departure training and the social accountability of International Medical Electives&lt;/title&gt;&lt;secondary-title&gt;Educ Health (Abingdon)&lt;/secondary-title&gt;&lt;/titles&gt;&lt;periodical&gt;&lt;full-title&gt;Educ Health (Abingdon)&lt;/full-title&gt;&lt;/periodical&gt;&lt;pages&gt;143-7&lt;/pages&gt;&lt;volume&gt;27&lt;/volume&gt;&lt;number&gt;2&lt;/number&gt;&lt;edition&gt;2014/11/26&lt;/edition&gt;&lt;keywords&gt;&lt;keyword&gt;*Curriculum&lt;/keyword&gt;&lt;keyword&gt;*Education, Medical, Undergraduate/ethics&lt;/keyword&gt;&lt;keyword&gt;*Healthcare Disparities&lt;/keyword&gt;&lt;keyword&gt;Humans&lt;/keyword&gt;&lt;keyword&gt;*International Educational Exchange&lt;/keyword&gt;&lt;keyword&gt;Program Evaluation&lt;/keyword&gt;&lt;keyword&gt;*Social Responsibility&lt;/keyword&gt;&lt;keyword&gt;Surveys and Questionnaires&lt;/keyword&gt;&lt;/keywords&gt;&lt;dates&gt;&lt;year&gt;2014&lt;/year&gt;&lt;pub-dates&gt;&lt;date&gt;May-Aug&lt;/date&gt;&lt;/pub-dates&gt;&lt;/dates&gt;&lt;isbn&gt;1469-5804 (Electronic)&amp;#xD;1357-6283 (Linking)&lt;/isbn&gt;&lt;accession-num&gt;25420975&lt;/accession-num&gt;&lt;urls&gt;&lt;related-urls&gt;&lt;url&gt;https://www.ncbi.nlm.nih.gov/pubmed/25420975&lt;/url&gt;&lt;/related-urls&gt;&lt;/urls&gt;&lt;electronic-resource-num&gt;10.4103/1357-6283.143745&lt;/electronic-resource-num&gt;&lt;/record&gt;&lt;/Cite&gt;&lt;/EndNote&gt;</w:instrText>
            </w: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Calibri" w:eastAsia="Times New Roman" w:hAnsi="Calibri" w:cs="Arial"/>
                <w:noProof/>
                <w:color w:val="000000"/>
                <w:sz w:val="18"/>
                <w:szCs w:val="18"/>
              </w:rPr>
              <w:t>[71]</w:t>
            </w: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AFBDB0B" w14:textId="77777777" w:rsidR="00772D30" w:rsidRPr="007A57A9" w:rsidRDefault="00772D30" w:rsidP="001F0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B0F01A6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Education for Healt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9BF102D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Ethic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1DC6425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EFA9218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N/A</w:t>
            </w:r>
          </w:p>
        </w:tc>
      </w:tr>
      <w:tr w:rsidR="00772D30" w:rsidRPr="00C85632" w14:paraId="59D9F6BF" w14:textId="77777777" w:rsidTr="001F0F8D">
        <w:trPr>
          <w:trHeight w:val="94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E57D997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proofErr w:type="spellStart"/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Wiskin</w:t>
            </w:r>
            <w:proofErr w:type="spellEnd"/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 xml:space="preserve">, C. </w:t>
            </w: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instrText xml:space="preserve"> ADDIN EN.CITE &lt;EndNote&gt;&lt;Cite&gt;&lt;Author&gt;Wiskin&lt;/Author&gt;&lt;Year&gt;2018&lt;/Year&gt;&lt;RecNum&gt;43&lt;/RecNum&gt;&lt;DisplayText&gt;[62]&lt;/DisplayText&gt;&lt;record&gt;&lt;rec-number&gt;43&lt;/rec-number&gt;&lt;foreign-keys&gt;&lt;key app="EN" db-id="x0teffpv322xfze9v5sxafs7dfpfs02tt9sf" timestamp="1527177249"&gt;43&lt;/key&gt;&lt;key app="ENWeb" db-id=""&gt;0&lt;/key&gt;&lt;/foreign-keys&gt;&lt;ref-type name="Journal Article"&gt;17&lt;/ref-type&gt;&lt;contributors&gt;&lt;authors&gt;&lt;author&gt;Wiskin, C.&lt;/author&gt;&lt;author&gt;Barrett, M.&lt;/author&gt;&lt;author&gt;Fruhstorfer, B.&lt;/author&gt;&lt;author&gt;Schmid, M. L.&lt;/author&gt;&lt;/authors&gt;&lt;/contributors&gt;&lt;auth-address&gt;Institute of Clinical Sciences, and General Practice, University of Birmingham, Birmingham, UK.&amp;#xD;Division of Pathology, and School of Medicine, Imperial College London, London, UK.&amp;#xD;Warwick Medical School, University of Warwick, Coventry, UK.&amp;#xD;School of Medical Education, Newcastle University, Newcastle upon Tyne, UK.&lt;/auth-address&gt;&lt;titles&gt;&lt;title&gt;Recommendations for undergraduate medical electives: a UK consensus statement&lt;/title&gt;&lt;secondary-title&gt;Med Educ&lt;/secondary-title&gt;&lt;/titles&gt;&lt;periodical&gt;&lt;full-title&gt;Med Educ&lt;/full-title&gt;&lt;/periodical&gt;&lt;pages&gt;14-23&lt;/pages&gt;&lt;volume&gt;52&lt;/volume&gt;&lt;number&gt;1&lt;/number&gt;&lt;edition&gt;2017/11/04&lt;/edition&gt;&lt;dates&gt;&lt;year&gt;2018&lt;/year&gt;&lt;pub-dates&gt;&lt;date&gt;Jan&lt;/date&gt;&lt;/pub-dates&gt;&lt;/dates&gt;&lt;isbn&gt;1365-2923 (Electronic)&amp;#xD;0308-0110 (Linking)&lt;/isbn&gt;&lt;accession-num&gt;29098696&lt;/accession-num&gt;&lt;urls&gt;&lt;related-urls&gt;&lt;url&gt;https://www.ncbi.nlm.nih.gov/pubmed/29098696&lt;/url&gt;&lt;/related-urls&gt;&lt;/urls&gt;&lt;electronic-resource-num&gt;10.1111/medu.13445&lt;/electronic-resource-num&gt;&lt;/record&gt;&lt;/Cite&gt;&lt;/EndNote&gt;</w:instrText>
            </w: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Calibri" w:eastAsia="Times New Roman" w:hAnsi="Calibri" w:cs="Arial"/>
                <w:noProof/>
                <w:color w:val="000000"/>
                <w:sz w:val="18"/>
                <w:szCs w:val="18"/>
              </w:rPr>
              <w:t>[62]</w:t>
            </w: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B433FF6" w14:textId="77777777" w:rsidR="00772D30" w:rsidRPr="007A57A9" w:rsidRDefault="00772D30" w:rsidP="001F0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DF98C7E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Medical Educa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98FAC97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Culture</w:t>
            </w:r>
          </w:p>
          <w:p w14:paraId="17DD0F80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Ethics</w:t>
            </w:r>
          </w:p>
          <w:p w14:paraId="16A851AF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Language</w:t>
            </w:r>
          </w:p>
          <w:p w14:paraId="5252522F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Mentorship</w:t>
            </w:r>
          </w:p>
          <w:p w14:paraId="3B27A3F9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Personal Health</w:t>
            </w:r>
          </w:p>
          <w:p w14:paraId="7ACA6B8F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Professionalism</w:t>
            </w:r>
          </w:p>
          <w:p w14:paraId="428D4090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Project-specific Knowledge</w:t>
            </w:r>
          </w:p>
          <w:p w14:paraId="3FF2B8A4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Safet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DA24DBC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Introduce 18 months before departur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68CFD30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Text</w:t>
            </w:r>
          </w:p>
        </w:tc>
      </w:tr>
      <w:tr w:rsidR="00772D30" w:rsidRPr="00C85632" w14:paraId="2B637B4B" w14:textId="77777777" w:rsidTr="001F0F8D">
        <w:trPr>
          <w:trHeight w:val="72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9DBF533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 xml:space="preserve">Wright, D.J. </w:t>
            </w: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instrText xml:space="preserve"> ADDIN EN.CITE &lt;EndNote&gt;&lt;Cite&gt;&lt;Author&gt;Wright&lt;/Author&gt;&lt;Year&gt;2010&lt;/Year&gt;&lt;RecNum&gt;41&lt;/RecNum&gt;&lt;DisplayText&gt;[63]&lt;/DisplayText&gt;&lt;record&gt;&lt;rec-number&gt;41&lt;/rec-number&gt;&lt;foreign-keys&gt;&lt;key app="EN" db-id="x0teffpv322xfze9v5sxafs7dfpfs02tt9sf" timestamp="1527177244"&gt;41&lt;/key&gt;&lt;key app="ENWeb" db-id=""&gt;0&lt;/key&gt;&lt;/foreign-keys&gt;&lt;ref-type name="Journal Article"&gt;17&lt;/ref-type&gt;&lt;contributors&gt;&lt;authors&gt;&lt;author&gt;Wright, D. J.&lt;/author&gt;&lt;/authors&gt;&lt;/contributors&gt;&lt;auth-address&gt;School of Nursing, Loma Linda University, Loma Linda, CA 92354, USA. djwright@llu.edu&lt;/auth-address&gt;&lt;titles&gt;&lt;title&gt;Planning a study abroad clinical experience&lt;/title&gt;&lt;secondary-title&gt;J Nurs Educ&lt;/secondary-title&gt;&lt;/titles&gt;&lt;periodical&gt;&lt;full-title&gt;J Nurs Educ&lt;/full-title&gt;&lt;/periodical&gt;&lt;pages&gt;280-6&lt;/pages&gt;&lt;volume&gt;49&lt;/volume&gt;&lt;number&gt;5&lt;/number&gt;&lt;edition&gt;2010/02/11&lt;/edition&gt;&lt;keywords&gt;&lt;keyword&gt;Adaptation, Psychological&lt;/keyword&gt;&lt;keyword&gt;Attitude of Health Personnel/ethnology&lt;/keyword&gt;&lt;keyword&gt;Botswana&lt;/keyword&gt;&lt;keyword&gt;California&lt;/keyword&gt;&lt;keyword&gt;*Clinical Competence&lt;/keyword&gt;&lt;keyword&gt;Communication Barriers&lt;/keyword&gt;&lt;keyword&gt;Cultural Competency/education&lt;/keyword&gt;&lt;keyword&gt;Curriculum&lt;/keyword&gt;&lt;keyword&gt;Education, Nursing, Baccalaureate/*organization &amp;amp; administration&lt;/keyword&gt;&lt;keyword&gt;Humans&lt;/keyword&gt;&lt;keyword&gt;*International Educational Exchange&lt;/keyword&gt;&lt;keyword&gt;Program Development/*methods&lt;/keyword&gt;&lt;keyword&gt;Safety&lt;/keyword&gt;&lt;keyword&gt;Students, Nursing/psychology&lt;/keyword&gt;&lt;keyword&gt;Transcultural Nursing/*education&lt;/keyword&gt;&lt;keyword&gt;Travel&lt;/keyword&gt;&lt;/keywords&gt;&lt;dates&gt;&lt;year&gt;2010&lt;/year&gt;&lt;pub-dates&gt;&lt;date&gt;May&lt;/date&gt;&lt;/pub-dates&gt;&lt;/dates&gt;&lt;isbn&gt;0148-4834 (Print)&amp;#xD;0148-4834 (Linking)&lt;/isbn&gt;&lt;accession-num&gt;20143756&lt;/accession-num&gt;&lt;urls&gt;&lt;related-urls&gt;&lt;url&gt;https://www.ncbi.nlm.nih.gov/pubmed/20143756&lt;/url&gt;&lt;/related-urls&gt;&lt;/urls&gt;&lt;electronic-resource-num&gt;10.3928/01484834-20100115-05&lt;/electronic-resource-num&gt;&lt;/record&gt;&lt;/Cite&gt;&lt;/EndNote&gt;</w:instrText>
            </w: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Calibri" w:eastAsia="Times New Roman" w:hAnsi="Calibri" w:cs="Arial"/>
                <w:noProof/>
                <w:color w:val="000000"/>
                <w:sz w:val="18"/>
                <w:szCs w:val="18"/>
              </w:rPr>
              <w:t>[63]</w:t>
            </w: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65A6A04" w14:textId="77777777" w:rsidR="00772D30" w:rsidRPr="007A57A9" w:rsidRDefault="00772D30" w:rsidP="001F0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20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5A1CFAD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The Journal of Nursing Educa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BA910D7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Culture</w:t>
            </w:r>
          </w:p>
          <w:p w14:paraId="7FF7DEA5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Language</w:t>
            </w:r>
          </w:p>
          <w:p w14:paraId="63255846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Mentorship</w:t>
            </w:r>
          </w:p>
          <w:p w14:paraId="2AB86AD8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Personal Health Knowledge</w:t>
            </w:r>
          </w:p>
          <w:p w14:paraId="7FE7AC25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Project-specific</w:t>
            </w:r>
          </w:p>
          <w:p w14:paraId="75C3F2D0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Safet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946FAA3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30A40C4" w14:textId="77777777" w:rsidR="00772D30" w:rsidRPr="007A57A9" w:rsidRDefault="00772D30" w:rsidP="001F0F8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7A57A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In-person Training</w:t>
            </w:r>
          </w:p>
        </w:tc>
      </w:tr>
    </w:tbl>
    <w:p w14:paraId="227DA8CA" w14:textId="77777777" w:rsidR="00772D30" w:rsidRPr="007A57A9" w:rsidRDefault="00772D30" w:rsidP="00772D30">
      <w:pPr>
        <w:spacing w:after="0" w:line="240" w:lineRule="auto"/>
        <w:rPr>
          <w:rFonts w:ascii="Calibri" w:eastAsia="Times New Roman" w:hAnsi="Calibri" w:cs="Times New Roman"/>
          <w:sz w:val="24"/>
          <w:szCs w:val="24"/>
        </w:rPr>
      </w:pPr>
    </w:p>
    <w:p w14:paraId="35385CEC" w14:textId="64242FDA" w:rsidR="00BA6878" w:rsidRDefault="00BA6878"/>
    <w:sectPr w:rsidR="00BA68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772D30"/>
    <w:rsid w:val="00446BFB"/>
    <w:rsid w:val="005D2ECD"/>
    <w:rsid w:val="006D33C2"/>
    <w:rsid w:val="00772D30"/>
    <w:rsid w:val="00BA68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BE80F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2D3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2D3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8888</Words>
  <Characters>58667</Characters>
  <Application>Microsoft Office Word</Application>
  <DocSecurity>0</DocSecurity>
  <Lines>5866</Lines>
  <Paragraphs>519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3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Kalbarczyk</dc:creator>
  <cp:keywords/>
  <dc:description/>
  <cp:lastModifiedBy>MLAPINIG</cp:lastModifiedBy>
  <cp:revision>3</cp:revision>
  <dcterms:created xsi:type="dcterms:W3CDTF">2018-07-06T19:00:00Z</dcterms:created>
  <dcterms:modified xsi:type="dcterms:W3CDTF">2019-05-07T15:35:00Z</dcterms:modified>
</cp:coreProperties>
</file>